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05EEA" w14:textId="52AF9F8F" w:rsidR="00566DEA" w:rsidRDefault="00530D84" w:rsidP="00530D84">
      <w:pPr>
        <w:spacing w:after="0" w:line="480" w:lineRule="auto"/>
        <w:jc w:val="both"/>
      </w:pPr>
      <w:r>
        <w:rPr>
          <w:b/>
          <w:bCs/>
        </w:rPr>
        <w:t xml:space="preserve">Suppl. Table S1: </w:t>
      </w:r>
      <w:r w:rsidRPr="00F80F48">
        <w:rPr>
          <w:b/>
          <w:bCs/>
        </w:rPr>
        <w:t>Baseline characteristics of eligible patients in the Swiss IBD cohort study.</w:t>
      </w:r>
      <w:r>
        <w:rPr>
          <w:bCs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681"/>
        <w:gridCol w:w="1984"/>
        <w:gridCol w:w="1985"/>
        <w:gridCol w:w="1276"/>
      </w:tblGrid>
      <w:tr w:rsidR="00951882" w:rsidRPr="000C03F7" w14:paraId="5474522E" w14:textId="77777777" w:rsidTr="0052686E">
        <w:tc>
          <w:tcPr>
            <w:tcW w:w="3681" w:type="dxa"/>
            <w:vAlign w:val="center"/>
          </w:tcPr>
          <w:p w14:paraId="3561EAA1" w14:textId="419F2543" w:rsidR="00951882" w:rsidRPr="000C03F7" w:rsidRDefault="00951882" w:rsidP="00A73B68">
            <w:pPr>
              <w:spacing w:before="240" w:line="480" w:lineRule="auto"/>
              <w:rPr>
                <w:sz w:val="20"/>
                <w:szCs w:val="20"/>
              </w:rPr>
            </w:pPr>
            <w:r w:rsidRPr="000C03F7">
              <w:rPr>
                <w:b/>
                <w:bCs/>
                <w:sz w:val="20"/>
                <w:szCs w:val="20"/>
              </w:rPr>
              <w:t>Baseline characteristics</w:t>
            </w:r>
          </w:p>
        </w:tc>
        <w:tc>
          <w:tcPr>
            <w:tcW w:w="1984" w:type="dxa"/>
            <w:vAlign w:val="center"/>
          </w:tcPr>
          <w:p w14:paraId="0873058C" w14:textId="7D11FFEF" w:rsidR="00951882" w:rsidRPr="000C03F7" w:rsidRDefault="00951882" w:rsidP="00F80F48">
            <w:pPr>
              <w:spacing w:before="24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0C03F7">
              <w:rPr>
                <w:b/>
                <w:bCs/>
                <w:sz w:val="20"/>
                <w:szCs w:val="20"/>
              </w:rPr>
              <w:t xml:space="preserve">CAM-SD </w:t>
            </w:r>
            <w:r w:rsidR="00F80F48" w:rsidRPr="000C03F7">
              <w:rPr>
                <w:b/>
                <w:bCs/>
                <w:sz w:val="20"/>
                <w:szCs w:val="20"/>
              </w:rPr>
              <w:t>not available</w:t>
            </w:r>
            <w:r w:rsidRPr="000C03F7">
              <w:rPr>
                <w:b/>
                <w:bCs/>
                <w:sz w:val="20"/>
                <w:szCs w:val="20"/>
              </w:rPr>
              <w:t xml:space="preserve"> (n=72)</w:t>
            </w:r>
          </w:p>
        </w:tc>
        <w:tc>
          <w:tcPr>
            <w:tcW w:w="1985" w:type="dxa"/>
            <w:vAlign w:val="center"/>
          </w:tcPr>
          <w:p w14:paraId="3FA88448" w14:textId="4422DC49" w:rsidR="00951882" w:rsidRPr="000C03F7" w:rsidRDefault="00951882" w:rsidP="00F80F48">
            <w:pPr>
              <w:spacing w:before="24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0C03F7">
              <w:rPr>
                <w:b/>
                <w:bCs/>
                <w:sz w:val="20"/>
                <w:szCs w:val="20"/>
              </w:rPr>
              <w:t xml:space="preserve">CAM-SD </w:t>
            </w:r>
            <w:r w:rsidR="00F80F48" w:rsidRPr="000C03F7">
              <w:rPr>
                <w:b/>
                <w:bCs/>
                <w:sz w:val="20"/>
                <w:szCs w:val="20"/>
              </w:rPr>
              <w:t>available</w:t>
            </w:r>
            <w:r w:rsidRPr="000C03F7">
              <w:rPr>
                <w:b/>
                <w:bCs/>
                <w:sz w:val="20"/>
                <w:szCs w:val="20"/>
              </w:rPr>
              <w:t xml:space="preserve"> (n=111)</w:t>
            </w:r>
          </w:p>
        </w:tc>
        <w:tc>
          <w:tcPr>
            <w:tcW w:w="1276" w:type="dxa"/>
            <w:vAlign w:val="center"/>
          </w:tcPr>
          <w:p w14:paraId="3EE78F61" w14:textId="29F891DA" w:rsidR="00951882" w:rsidRPr="000C03F7" w:rsidRDefault="00951882" w:rsidP="00A73B68">
            <w:pPr>
              <w:spacing w:before="24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0C03F7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951882" w:rsidRPr="000C03F7" w14:paraId="5D18BE62" w14:textId="77777777" w:rsidTr="0052686E">
        <w:tc>
          <w:tcPr>
            <w:tcW w:w="3681" w:type="dxa"/>
            <w:vAlign w:val="center"/>
          </w:tcPr>
          <w:p w14:paraId="0D8195AA" w14:textId="4000254C" w:rsidR="00951882" w:rsidRPr="000C03F7" w:rsidRDefault="00951882" w:rsidP="00CA6AD6">
            <w:pPr>
              <w:spacing w:before="240" w:line="480" w:lineRule="auto"/>
              <w:rPr>
                <w:sz w:val="20"/>
                <w:szCs w:val="20"/>
              </w:rPr>
            </w:pPr>
            <w:r w:rsidRPr="000C03F7">
              <w:rPr>
                <w:sz w:val="20"/>
                <w:szCs w:val="20"/>
              </w:rPr>
              <w:t>Age at diagnosis, years, median (IQR)</w:t>
            </w:r>
          </w:p>
        </w:tc>
        <w:tc>
          <w:tcPr>
            <w:tcW w:w="1984" w:type="dxa"/>
            <w:vAlign w:val="bottom"/>
          </w:tcPr>
          <w:p w14:paraId="3F576443" w14:textId="608CEF8C" w:rsidR="00951882" w:rsidRPr="000C03F7" w:rsidRDefault="00951882" w:rsidP="002A4006">
            <w:pPr>
              <w:spacing w:before="240" w:line="480" w:lineRule="auto"/>
              <w:jc w:val="center"/>
              <w:rPr>
                <w:sz w:val="20"/>
                <w:szCs w:val="20"/>
              </w:rPr>
            </w:pPr>
            <w:r w:rsidRPr="000C03F7">
              <w:rPr>
                <w:sz w:val="20"/>
                <w:szCs w:val="20"/>
              </w:rPr>
              <w:t>11.0 (8.0, 13.0)</w:t>
            </w:r>
          </w:p>
        </w:tc>
        <w:tc>
          <w:tcPr>
            <w:tcW w:w="1985" w:type="dxa"/>
            <w:vAlign w:val="bottom"/>
          </w:tcPr>
          <w:p w14:paraId="16AE3F73" w14:textId="01E12988" w:rsidR="00951882" w:rsidRPr="000C03F7" w:rsidRDefault="00951882" w:rsidP="002A4006">
            <w:pPr>
              <w:spacing w:before="240" w:line="480" w:lineRule="auto"/>
              <w:jc w:val="center"/>
              <w:rPr>
                <w:sz w:val="20"/>
                <w:szCs w:val="20"/>
              </w:rPr>
            </w:pPr>
            <w:r w:rsidRPr="000C03F7">
              <w:rPr>
                <w:sz w:val="20"/>
                <w:szCs w:val="20"/>
              </w:rPr>
              <w:t>10.0 (7.0, 13.0)</w:t>
            </w:r>
          </w:p>
        </w:tc>
        <w:tc>
          <w:tcPr>
            <w:tcW w:w="1276" w:type="dxa"/>
            <w:vAlign w:val="bottom"/>
          </w:tcPr>
          <w:p w14:paraId="35C4E1D7" w14:textId="369D9D15" w:rsidR="00951882" w:rsidRPr="000C03F7" w:rsidRDefault="00951882" w:rsidP="002A4006">
            <w:pPr>
              <w:spacing w:before="240" w:line="480" w:lineRule="auto"/>
              <w:jc w:val="center"/>
              <w:rPr>
                <w:sz w:val="20"/>
                <w:szCs w:val="20"/>
              </w:rPr>
            </w:pPr>
            <w:r w:rsidRPr="000C03F7">
              <w:rPr>
                <w:sz w:val="20"/>
                <w:szCs w:val="20"/>
              </w:rPr>
              <w:t>0.24</w:t>
            </w:r>
            <w:r w:rsidR="00222CAD" w:rsidRPr="000C03F7">
              <w:rPr>
                <w:sz w:val="20"/>
                <w:szCs w:val="20"/>
              </w:rPr>
              <w:t>0</w:t>
            </w:r>
          </w:p>
        </w:tc>
      </w:tr>
      <w:tr w:rsidR="00951882" w:rsidRPr="000C03F7" w14:paraId="5F8180B8" w14:textId="77777777" w:rsidTr="0052686E">
        <w:tc>
          <w:tcPr>
            <w:tcW w:w="3681" w:type="dxa"/>
            <w:tcBorders>
              <w:bottom w:val="single" w:sz="4" w:space="0" w:color="auto"/>
            </w:tcBorders>
            <w:vAlign w:val="center"/>
          </w:tcPr>
          <w:p w14:paraId="194CA82B" w14:textId="3D1BA319" w:rsidR="00951882" w:rsidRPr="000C03F7" w:rsidRDefault="002A4006" w:rsidP="00CA6AD6">
            <w:pPr>
              <w:spacing w:before="240" w:line="480" w:lineRule="auto"/>
              <w:rPr>
                <w:sz w:val="20"/>
                <w:szCs w:val="20"/>
              </w:rPr>
            </w:pPr>
            <w:r w:rsidRPr="000C03F7">
              <w:rPr>
                <w:sz w:val="20"/>
                <w:szCs w:val="20"/>
              </w:rPr>
              <w:t>Sex</w:t>
            </w:r>
            <w:r w:rsidR="00951882" w:rsidRPr="000C03F7">
              <w:rPr>
                <w:sz w:val="20"/>
                <w:szCs w:val="20"/>
              </w:rPr>
              <w:t>: Femal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2CDC490C" w14:textId="797E8C3E" w:rsidR="00951882" w:rsidRPr="000C03F7" w:rsidRDefault="00951882" w:rsidP="002A4006">
            <w:pPr>
              <w:spacing w:before="240" w:line="480" w:lineRule="auto"/>
              <w:jc w:val="center"/>
              <w:rPr>
                <w:sz w:val="20"/>
                <w:szCs w:val="20"/>
              </w:rPr>
            </w:pPr>
            <w:r w:rsidRPr="000C03F7">
              <w:rPr>
                <w:sz w:val="20"/>
                <w:szCs w:val="20"/>
              </w:rPr>
              <w:t>33 (4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19EB1985" w14:textId="06D7192B" w:rsidR="00951882" w:rsidRPr="000C03F7" w:rsidRDefault="00951882" w:rsidP="002A4006">
            <w:pPr>
              <w:spacing w:before="240" w:line="480" w:lineRule="auto"/>
              <w:jc w:val="center"/>
              <w:rPr>
                <w:sz w:val="20"/>
                <w:szCs w:val="20"/>
              </w:rPr>
            </w:pPr>
            <w:r w:rsidRPr="000C03F7">
              <w:rPr>
                <w:sz w:val="20"/>
                <w:szCs w:val="20"/>
              </w:rPr>
              <w:t>54 (4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6B3EB3B8" w14:textId="04ED36CE" w:rsidR="00951882" w:rsidRPr="000C03F7" w:rsidRDefault="00951882" w:rsidP="002A4006">
            <w:pPr>
              <w:spacing w:before="240" w:line="480" w:lineRule="auto"/>
              <w:jc w:val="center"/>
              <w:rPr>
                <w:sz w:val="20"/>
                <w:szCs w:val="20"/>
              </w:rPr>
            </w:pPr>
            <w:r w:rsidRPr="000C03F7">
              <w:rPr>
                <w:sz w:val="20"/>
                <w:szCs w:val="20"/>
              </w:rPr>
              <w:t>0.825</w:t>
            </w:r>
          </w:p>
        </w:tc>
      </w:tr>
      <w:tr w:rsidR="00EF7B84" w:rsidRPr="000C03F7" w14:paraId="7390A3D8" w14:textId="77777777" w:rsidTr="0052686E">
        <w:tc>
          <w:tcPr>
            <w:tcW w:w="3681" w:type="dxa"/>
            <w:tcBorders>
              <w:bottom w:val="nil"/>
              <w:right w:val="single" w:sz="4" w:space="0" w:color="auto"/>
            </w:tcBorders>
            <w:vAlign w:val="center"/>
          </w:tcPr>
          <w:p w14:paraId="0643659A" w14:textId="4CF6E5F4" w:rsidR="00EF7B84" w:rsidRPr="000C03F7" w:rsidRDefault="00EF7B84" w:rsidP="00CA6AD6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gnosis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9D6BE8" w14:textId="77777777" w:rsidR="00EF7B84" w:rsidRPr="000C03F7" w:rsidRDefault="00EF7B84" w:rsidP="002A4006">
            <w:pPr>
              <w:spacing w:before="2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418E81" w14:textId="77777777" w:rsidR="00EF7B84" w:rsidRPr="000C03F7" w:rsidRDefault="00EF7B84" w:rsidP="002A4006">
            <w:pPr>
              <w:spacing w:before="2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nil"/>
            </w:tcBorders>
            <w:vAlign w:val="bottom"/>
          </w:tcPr>
          <w:p w14:paraId="0A04C1EF" w14:textId="112BDEC7" w:rsidR="00EF7B84" w:rsidRPr="000C03F7" w:rsidRDefault="00EF7B84" w:rsidP="002A4006">
            <w:pPr>
              <w:spacing w:before="240" w:line="480" w:lineRule="auto"/>
              <w:jc w:val="center"/>
              <w:rPr>
                <w:sz w:val="20"/>
                <w:szCs w:val="20"/>
              </w:rPr>
            </w:pPr>
            <w:r w:rsidRPr="000C03F7">
              <w:rPr>
                <w:sz w:val="20"/>
                <w:szCs w:val="20"/>
              </w:rPr>
              <w:t>0.550</w:t>
            </w:r>
          </w:p>
        </w:tc>
      </w:tr>
      <w:tr w:rsidR="00EF7B84" w:rsidRPr="000C03F7" w14:paraId="74C9ED9F" w14:textId="77777777" w:rsidTr="0052686E"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20351EC" w14:textId="08295453" w:rsidR="00EF7B84" w:rsidRPr="00903668" w:rsidRDefault="00EF7B84" w:rsidP="00903668">
            <w:pPr>
              <w:pStyle w:val="Listenabsatz"/>
              <w:spacing w:line="480" w:lineRule="auto"/>
              <w:rPr>
                <w:sz w:val="20"/>
                <w:szCs w:val="20"/>
              </w:rPr>
            </w:pPr>
            <w:r w:rsidRPr="00903668">
              <w:rPr>
                <w:sz w:val="20"/>
                <w:szCs w:val="20"/>
              </w:rPr>
              <w:t>CD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46A8B06" w14:textId="6AC75C3E" w:rsidR="00EF7B84" w:rsidRPr="000C03F7" w:rsidRDefault="00EF7B84" w:rsidP="0090366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C03F7">
              <w:rPr>
                <w:sz w:val="20"/>
                <w:szCs w:val="20"/>
              </w:rPr>
              <w:t>33 (36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64392E" w14:textId="0D998276" w:rsidR="00EF7B84" w:rsidRPr="000C03F7" w:rsidRDefault="00EF7B84" w:rsidP="0090366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C03F7">
              <w:rPr>
                <w:sz w:val="20"/>
                <w:szCs w:val="20"/>
              </w:rPr>
              <w:t>59 (5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DF25595" w14:textId="77777777" w:rsidR="00EF7B84" w:rsidRPr="000C03F7" w:rsidRDefault="00EF7B84" w:rsidP="0090366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EF7B84" w:rsidRPr="000C03F7" w14:paraId="43193626" w14:textId="77777777" w:rsidTr="0052686E"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88721E6" w14:textId="46169D28" w:rsidR="00EF7B84" w:rsidRPr="00903668" w:rsidRDefault="00EF7B84" w:rsidP="00903668">
            <w:pPr>
              <w:pStyle w:val="Listenabsatz"/>
              <w:spacing w:line="480" w:lineRule="auto"/>
              <w:rPr>
                <w:sz w:val="20"/>
                <w:szCs w:val="20"/>
              </w:rPr>
            </w:pPr>
            <w:r w:rsidRPr="00903668">
              <w:rPr>
                <w:sz w:val="20"/>
                <w:szCs w:val="20"/>
              </w:rPr>
              <w:t>UC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2C3CF0" w14:textId="7EF6C443" w:rsidR="00EF7B84" w:rsidRPr="000C03F7" w:rsidRDefault="00EF7B84" w:rsidP="0090366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C03F7">
              <w:rPr>
                <w:sz w:val="20"/>
                <w:szCs w:val="20"/>
              </w:rPr>
              <w:t>29 (40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2A96E0" w14:textId="19AB0539" w:rsidR="00EF7B84" w:rsidRPr="000C03F7" w:rsidRDefault="00EF7B84" w:rsidP="0090366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C03F7">
              <w:rPr>
                <w:sz w:val="20"/>
                <w:szCs w:val="20"/>
              </w:rPr>
              <w:t>41 (3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3EAD5CE" w14:textId="77777777" w:rsidR="00EF7B84" w:rsidRPr="000C03F7" w:rsidRDefault="00EF7B84" w:rsidP="0090366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EF7B84" w:rsidRPr="000C03F7" w14:paraId="3E7198D4" w14:textId="77777777" w:rsidTr="0052686E">
        <w:tc>
          <w:tcPr>
            <w:tcW w:w="368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5B5506" w14:textId="2AD455A0" w:rsidR="00EF7B84" w:rsidRPr="00903668" w:rsidRDefault="00EF7B84" w:rsidP="00903668">
            <w:pPr>
              <w:pStyle w:val="Listenabsatz"/>
              <w:spacing w:line="480" w:lineRule="auto"/>
              <w:rPr>
                <w:sz w:val="20"/>
                <w:szCs w:val="20"/>
              </w:rPr>
            </w:pPr>
            <w:r w:rsidRPr="00903668">
              <w:rPr>
                <w:sz w:val="20"/>
                <w:szCs w:val="20"/>
              </w:rPr>
              <w:t>IBD-U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D9896B" w14:textId="5FBA060E" w:rsidR="00EF7B84" w:rsidRPr="000C03F7" w:rsidRDefault="00EF7B84" w:rsidP="0090366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C03F7">
              <w:rPr>
                <w:sz w:val="20"/>
                <w:szCs w:val="20"/>
              </w:rPr>
              <w:t>10 (14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799739" w14:textId="5C53E308" w:rsidR="00EF7B84" w:rsidRPr="000C03F7" w:rsidRDefault="00EF7B84" w:rsidP="0090366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C03F7">
              <w:rPr>
                <w:sz w:val="20"/>
                <w:szCs w:val="20"/>
              </w:rPr>
              <w:t>11 (1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79AB5F3D" w14:textId="77777777" w:rsidR="00EF7B84" w:rsidRPr="000C03F7" w:rsidRDefault="00EF7B84" w:rsidP="0090366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903668" w:rsidRPr="000C03F7" w14:paraId="35DE9B30" w14:textId="77777777" w:rsidTr="0052686E">
        <w:tc>
          <w:tcPr>
            <w:tcW w:w="3681" w:type="dxa"/>
            <w:tcBorders>
              <w:bottom w:val="nil"/>
            </w:tcBorders>
          </w:tcPr>
          <w:p w14:paraId="30702D08" w14:textId="77777777" w:rsidR="00903668" w:rsidRPr="000C03F7" w:rsidRDefault="00903668" w:rsidP="00C4247D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guistic region</w:t>
            </w:r>
          </w:p>
        </w:tc>
        <w:tc>
          <w:tcPr>
            <w:tcW w:w="1984" w:type="dxa"/>
            <w:tcBorders>
              <w:bottom w:val="nil"/>
            </w:tcBorders>
          </w:tcPr>
          <w:p w14:paraId="5A7C4C32" w14:textId="77777777" w:rsidR="00903668" w:rsidRPr="000C03F7" w:rsidRDefault="00903668" w:rsidP="00C4247D">
            <w:pPr>
              <w:spacing w:before="2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6D83EE28" w14:textId="77777777" w:rsidR="00903668" w:rsidRPr="000C03F7" w:rsidRDefault="00903668" w:rsidP="00C4247D">
            <w:pPr>
              <w:spacing w:before="2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7954661F" w14:textId="77777777" w:rsidR="00903668" w:rsidRPr="000C03F7" w:rsidRDefault="00903668" w:rsidP="00C4247D">
            <w:pPr>
              <w:spacing w:before="2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0</w:t>
            </w:r>
          </w:p>
        </w:tc>
      </w:tr>
      <w:tr w:rsidR="00903668" w14:paraId="5F69A7DA" w14:textId="77777777" w:rsidTr="0052686E">
        <w:tc>
          <w:tcPr>
            <w:tcW w:w="3681" w:type="dxa"/>
            <w:tcBorders>
              <w:top w:val="nil"/>
              <w:bottom w:val="nil"/>
            </w:tcBorders>
          </w:tcPr>
          <w:p w14:paraId="37F457E1" w14:textId="77777777" w:rsidR="00903668" w:rsidRPr="00903668" w:rsidRDefault="00903668" w:rsidP="00903668">
            <w:pPr>
              <w:pStyle w:val="Listenabsatz"/>
              <w:spacing w:line="480" w:lineRule="auto"/>
              <w:rPr>
                <w:sz w:val="20"/>
                <w:szCs w:val="20"/>
              </w:rPr>
            </w:pPr>
            <w:r w:rsidRPr="00903668">
              <w:rPr>
                <w:sz w:val="20"/>
                <w:szCs w:val="20"/>
              </w:rPr>
              <w:t>French-speaking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3DC2B9B" w14:textId="77777777" w:rsidR="00903668" w:rsidRPr="000C03F7" w:rsidRDefault="00903668" w:rsidP="0090366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30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0819D1F" w14:textId="3C3AF56C" w:rsidR="00903668" w:rsidRPr="000C03F7" w:rsidRDefault="00903668" w:rsidP="0090366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3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757080" w14:textId="77777777" w:rsidR="00903668" w:rsidRDefault="00903668" w:rsidP="0090366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903668" w14:paraId="6E226C05" w14:textId="77777777" w:rsidTr="0052686E">
        <w:tc>
          <w:tcPr>
            <w:tcW w:w="3681" w:type="dxa"/>
            <w:tcBorders>
              <w:top w:val="nil"/>
            </w:tcBorders>
          </w:tcPr>
          <w:p w14:paraId="73594FBA" w14:textId="77777777" w:rsidR="00903668" w:rsidRPr="00903668" w:rsidRDefault="00903668" w:rsidP="00903668">
            <w:pPr>
              <w:pStyle w:val="Listenabsatz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-speaking</w:t>
            </w:r>
          </w:p>
        </w:tc>
        <w:tc>
          <w:tcPr>
            <w:tcW w:w="1984" w:type="dxa"/>
            <w:tcBorders>
              <w:top w:val="nil"/>
            </w:tcBorders>
          </w:tcPr>
          <w:p w14:paraId="4454843D" w14:textId="77777777" w:rsidR="00903668" w:rsidRDefault="00903668" w:rsidP="0090366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70)</w:t>
            </w:r>
          </w:p>
        </w:tc>
        <w:tc>
          <w:tcPr>
            <w:tcW w:w="1985" w:type="dxa"/>
            <w:tcBorders>
              <w:top w:val="nil"/>
            </w:tcBorders>
          </w:tcPr>
          <w:p w14:paraId="7961E0C3" w14:textId="495E8942" w:rsidR="00903668" w:rsidRPr="000C03F7" w:rsidRDefault="00903668" w:rsidP="0090366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(61)</w:t>
            </w:r>
          </w:p>
        </w:tc>
        <w:tc>
          <w:tcPr>
            <w:tcW w:w="1276" w:type="dxa"/>
            <w:tcBorders>
              <w:top w:val="nil"/>
            </w:tcBorders>
          </w:tcPr>
          <w:p w14:paraId="3AF8996B" w14:textId="77777777" w:rsidR="00903668" w:rsidRDefault="00903668" w:rsidP="0090366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</w:tbl>
    <w:p w14:paraId="6544A37E" w14:textId="11EBACF8" w:rsidR="00566DEA" w:rsidRPr="00EF7B84" w:rsidRDefault="00566DEA">
      <w:pPr>
        <w:rPr>
          <w:b/>
          <w:bCs/>
        </w:rPr>
      </w:pPr>
    </w:p>
    <w:p w14:paraId="7CA1A96A" w14:textId="36892397" w:rsidR="00566DEA" w:rsidRDefault="00F80F48" w:rsidP="00EF7B84">
      <w:pPr>
        <w:spacing w:line="480" w:lineRule="auto"/>
        <w:jc w:val="both"/>
      </w:pPr>
      <w:r>
        <w:rPr>
          <w:bCs/>
        </w:rPr>
        <w:t xml:space="preserve">Comparison of baseline characteristics of patients where CAM-SD questionnaire was available and not available. </w:t>
      </w:r>
    </w:p>
    <w:p w14:paraId="19A5B07C" w14:textId="0470560D" w:rsidR="00566DEA" w:rsidRDefault="00566DEA"/>
    <w:p w14:paraId="64A1E266" w14:textId="5E9F4758" w:rsidR="000C03F7" w:rsidRDefault="000C03F7">
      <w:r>
        <w:br w:type="page"/>
      </w:r>
    </w:p>
    <w:p w14:paraId="1F80E7EB" w14:textId="10688B9D" w:rsidR="00566DEA" w:rsidRDefault="00530D84" w:rsidP="00530D84">
      <w:pPr>
        <w:spacing w:line="480" w:lineRule="auto"/>
      </w:pPr>
      <w:r>
        <w:rPr>
          <w:b/>
          <w:bCs/>
        </w:rPr>
        <w:lastRenderedPageBreak/>
        <w:t>Suppl. T</w:t>
      </w:r>
      <w:r w:rsidRPr="0C9F2A88">
        <w:rPr>
          <w:b/>
          <w:bCs/>
        </w:rPr>
        <w:t xml:space="preserve">able </w:t>
      </w:r>
      <w:r w:rsidR="00AA09CB">
        <w:rPr>
          <w:b/>
          <w:bCs/>
        </w:rPr>
        <w:t>S</w:t>
      </w:r>
      <w:r>
        <w:rPr>
          <w:b/>
          <w:bCs/>
        </w:rPr>
        <w:t xml:space="preserve">2: </w:t>
      </w:r>
      <w:r w:rsidRPr="000C03F7">
        <w:rPr>
          <w:b/>
        </w:rPr>
        <w:t>Baseline characteristics of Crohn’s disease patients grouped by CAM use versus no-CAM use.</w:t>
      </w:r>
      <w:r>
        <w:t xml:space="preserve"> </w:t>
      </w:r>
    </w:p>
    <w:tbl>
      <w:tblPr>
        <w:tblW w:w="0" w:type="auto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600" w:firstRow="0" w:lastRow="0" w:firstColumn="0" w:lastColumn="0" w:noHBand="1" w:noVBand="1"/>
      </w:tblPr>
      <w:tblGrid>
        <w:gridCol w:w="4146"/>
        <w:gridCol w:w="1743"/>
        <w:gridCol w:w="1701"/>
        <w:gridCol w:w="1460"/>
      </w:tblGrid>
      <w:tr w:rsidR="00A822D6" w:rsidRPr="00F80F48" w14:paraId="13B03202" w14:textId="77777777" w:rsidTr="00C40129">
        <w:trPr>
          <w:jc w:val="center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4BE967" w14:textId="77777777" w:rsidR="009A4AB3" w:rsidRPr="00F80F48" w:rsidRDefault="009A4AB3" w:rsidP="00365A8F">
            <w:pPr>
              <w:spacing w:after="0" w:line="480" w:lineRule="auto"/>
              <w:rPr>
                <w:b/>
                <w:bCs/>
                <w:sz w:val="20"/>
                <w:szCs w:val="20"/>
              </w:rPr>
            </w:pPr>
            <w:r w:rsidRPr="00F80F48">
              <w:rPr>
                <w:b/>
                <w:bCs/>
                <w:sz w:val="20"/>
                <w:szCs w:val="20"/>
              </w:rPr>
              <w:t>Characteristics of CD patients</w:t>
            </w:r>
          </w:p>
        </w:tc>
        <w:tc>
          <w:tcPr>
            <w:tcW w:w="17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45D649" w14:textId="1C70D5A7" w:rsidR="009A4AB3" w:rsidRPr="00F80F48" w:rsidRDefault="009A4AB3" w:rsidP="00222CAD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80F48">
              <w:rPr>
                <w:b/>
                <w:bCs/>
                <w:sz w:val="20"/>
                <w:szCs w:val="20"/>
              </w:rPr>
              <w:t>CAM</w:t>
            </w:r>
            <w:r w:rsidR="007644EA" w:rsidRPr="00F80F48">
              <w:rPr>
                <w:b/>
                <w:bCs/>
                <w:sz w:val="20"/>
                <w:szCs w:val="20"/>
              </w:rPr>
              <w:t xml:space="preserve"> (n=37)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3A5508" w14:textId="481F3F2B" w:rsidR="009A4AB3" w:rsidRPr="00F80F48" w:rsidRDefault="009A4AB3" w:rsidP="00222CAD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80F48">
              <w:rPr>
                <w:b/>
                <w:bCs/>
                <w:sz w:val="20"/>
                <w:szCs w:val="20"/>
              </w:rPr>
              <w:t>No-CAM</w:t>
            </w:r>
            <w:r w:rsidR="007644EA" w:rsidRPr="00F80F48">
              <w:rPr>
                <w:b/>
                <w:bCs/>
                <w:sz w:val="20"/>
                <w:szCs w:val="20"/>
              </w:rPr>
              <w:t xml:space="preserve"> (n=22)</w:t>
            </w:r>
          </w:p>
        </w:tc>
        <w:tc>
          <w:tcPr>
            <w:tcW w:w="146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DCFBAF" w14:textId="77777777" w:rsidR="009A4AB3" w:rsidRPr="00F80F48" w:rsidRDefault="009A4AB3" w:rsidP="00222CAD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80F48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9A4AB3" w:rsidRPr="00F80F48" w14:paraId="351A5E0C" w14:textId="77777777" w:rsidTr="00CA62F1">
        <w:trPr>
          <w:trHeight w:val="295"/>
          <w:jc w:val="center"/>
        </w:trPr>
        <w:tc>
          <w:tcPr>
            <w:tcW w:w="0" w:type="auto"/>
            <w:gridSpan w:val="4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7B2A80" w14:textId="77777777" w:rsidR="009A4AB3" w:rsidRPr="00F80F48" w:rsidRDefault="009A4AB3" w:rsidP="00365A8F">
            <w:pPr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bCs/>
                <w:sz w:val="20"/>
                <w:szCs w:val="20"/>
              </w:rPr>
              <w:t>Baseline</w:t>
            </w:r>
            <w:r w:rsidRPr="00F80F48">
              <w:rPr>
                <w:sz w:val="20"/>
                <w:szCs w:val="20"/>
              </w:rPr>
              <w:t xml:space="preserve"> </w:t>
            </w:r>
          </w:p>
        </w:tc>
      </w:tr>
      <w:tr w:rsidR="00A822D6" w:rsidRPr="00F80F48" w14:paraId="3A05A581" w14:textId="77777777" w:rsidTr="00C40129">
        <w:trPr>
          <w:jc w:val="center"/>
        </w:trPr>
        <w:tc>
          <w:tcPr>
            <w:tcW w:w="0" w:type="auto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4F6371" w14:textId="77777777" w:rsidR="009A4AB3" w:rsidRPr="00F80F48" w:rsidRDefault="009A4AB3" w:rsidP="00365A8F">
            <w:pPr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Age at diagnosis, years, median (IQR)</w:t>
            </w:r>
          </w:p>
        </w:tc>
        <w:tc>
          <w:tcPr>
            <w:tcW w:w="1743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A6A631" w14:textId="77777777" w:rsidR="009A4AB3" w:rsidRPr="00F80F48" w:rsidRDefault="009A4AB3" w:rsidP="00222CA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1.0 (8.0, 13.0)</w:t>
            </w:r>
          </w:p>
        </w:tc>
        <w:tc>
          <w:tcPr>
            <w:tcW w:w="1701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426BDC" w14:textId="439547D0" w:rsidR="009A4AB3" w:rsidRPr="00F80F48" w:rsidRDefault="009A4AB3" w:rsidP="00222CA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11.5 (10.0, </w:t>
            </w:r>
            <w:r w:rsidR="007644EA" w:rsidRPr="00F80F48">
              <w:rPr>
                <w:sz w:val="20"/>
                <w:szCs w:val="20"/>
              </w:rPr>
              <w:t>14</w:t>
            </w:r>
            <w:r w:rsidRPr="00F80F48">
              <w:rPr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30AA64" w14:textId="19D0C872" w:rsidR="009A4AB3" w:rsidRPr="00F80F48" w:rsidRDefault="009A4AB3" w:rsidP="00222CA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.3</w:t>
            </w:r>
            <w:r w:rsidR="007644EA" w:rsidRPr="00F80F48">
              <w:rPr>
                <w:sz w:val="20"/>
                <w:szCs w:val="20"/>
              </w:rPr>
              <w:t>21</w:t>
            </w:r>
          </w:p>
        </w:tc>
      </w:tr>
      <w:tr w:rsidR="00A822D6" w:rsidRPr="00F80F48" w14:paraId="5F9DEE28" w14:textId="77777777" w:rsidTr="00C40129">
        <w:trPr>
          <w:jc w:val="center"/>
        </w:trPr>
        <w:tc>
          <w:tcPr>
            <w:tcW w:w="0" w:type="auto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AB2447" w14:textId="77777777" w:rsidR="009A4AB3" w:rsidRPr="00F80F48" w:rsidRDefault="009A4AB3" w:rsidP="00365A8F">
            <w:pPr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Gender: Female</w:t>
            </w:r>
          </w:p>
        </w:tc>
        <w:tc>
          <w:tcPr>
            <w:tcW w:w="1743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9B662D" w14:textId="77777777" w:rsidR="009A4AB3" w:rsidRPr="00F80F48" w:rsidRDefault="009A4AB3" w:rsidP="00222CA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7 (46)</w:t>
            </w:r>
          </w:p>
        </w:tc>
        <w:tc>
          <w:tcPr>
            <w:tcW w:w="1701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AB9089" w14:textId="77777777" w:rsidR="009A4AB3" w:rsidRPr="00F80F48" w:rsidRDefault="009A4AB3" w:rsidP="00222CA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3 (59)</w:t>
            </w:r>
          </w:p>
        </w:tc>
        <w:tc>
          <w:tcPr>
            <w:tcW w:w="146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D4967B" w14:textId="01654B15" w:rsidR="009A4AB3" w:rsidRPr="00F80F48" w:rsidRDefault="009A4AB3" w:rsidP="00222CA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.3</w:t>
            </w:r>
            <w:r w:rsidR="007644EA" w:rsidRPr="00F80F48">
              <w:rPr>
                <w:sz w:val="20"/>
                <w:szCs w:val="20"/>
              </w:rPr>
              <w:t>29</w:t>
            </w:r>
          </w:p>
        </w:tc>
      </w:tr>
      <w:tr w:rsidR="00A822D6" w:rsidRPr="00F80F48" w14:paraId="4EAB2D55" w14:textId="77777777" w:rsidTr="00EF7B84">
        <w:trPr>
          <w:trHeight w:val="457"/>
          <w:jc w:val="center"/>
        </w:trPr>
        <w:tc>
          <w:tcPr>
            <w:tcW w:w="0" w:type="auto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33E321" w14:textId="185EE49B" w:rsidR="00222CAD" w:rsidRPr="00F80F48" w:rsidRDefault="00222CAD" w:rsidP="00365A8F">
            <w:pPr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Disease location at diagnosis</w:t>
            </w:r>
          </w:p>
          <w:p w14:paraId="17663D3A" w14:textId="77777777" w:rsidR="009A4AB3" w:rsidRPr="00F80F48" w:rsidRDefault="009A4AB3" w:rsidP="00222CAD">
            <w:pPr>
              <w:pStyle w:val="Listenabsatz"/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L1</w:t>
            </w:r>
          </w:p>
          <w:p w14:paraId="02DD8DCD" w14:textId="77777777" w:rsidR="00222CAD" w:rsidRPr="00F80F48" w:rsidRDefault="00222CAD" w:rsidP="00222CAD">
            <w:pPr>
              <w:pStyle w:val="Listenabsatz"/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L2</w:t>
            </w:r>
          </w:p>
          <w:p w14:paraId="22366720" w14:textId="77777777" w:rsidR="00222CAD" w:rsidRPr="00F80F48" w:rsidRDefault="00222CAD" w:rsidP="00222CAD">
            <w:pPr>
              <w:pStyle w:val="Listenabsatz"/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L3</w:t>
            </w:r>
          </w:p>
          <w:p w14:paraId="08CE62FF" w14:textId="77777777" w:rsidR="00222CAD" w:rsidRPr="00F80F48" w:rsidRDefault="00222CAD" w:rsidP="00222CAD">
            <w:pPr>
              <w:pStyle w:val="Listenabsatz"/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L4</w:t>
            </w:r>
          </w:p>
          <w:p w14:paraId="01205660" w14:textId="228DF4C8" w:rsidR="00222CAD" w:rsidRPr="00F80F48" w:rsidRDefault="00222CAD" w:rsidP="00222CAD">
            <w:pPr>
              <w:pStyle w:val="Listenabsatz"/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Missing</w:t>
            </w:r>
          </w:p>
        </w:tc>
        <w:tc>
          <w:tcPr>
            <w:tcW w:w="1743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5874A3" w14:textId="7E7F5219" w:rsidR="00222CAD" w:rsidRPr="00F80F48" w:rsidRDefault="00222CAD" w:rsidP="00222CAD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  <w:p w14:paraId="65A15D8F" w14:textId="7A7ABC07" w:rsidR="00222CAD" w:rsidRPr="00F80F48" w:rsidRDefault="00897B37" w:rsidP="00222CA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2</w:t>
            </w:r>
            <w:r w:rsidR="00222CAD" w:rsidRPr="00F80F48">
              <w:rPr>
                <w:sz w:val="20"/>
                <w:szCs w:val="20"/>
              </w:rPr>
              <w:t xml:space="preserve"> (5.</w:t>
            </w:r>
            <w:r w:rsidRPr="00F80F48">
              <w:rPr>
                <w:sz w:val="20"/>
                <w:szCs w:val="20"/>
              </w:rPr>
              <w:t>6</w:t>
            </w:r>
            <w:r w:rsidR="00222CAD" w:rsidRPr="00F80F48">
              <w:rPr>
                <w:sz w:val="20"/>
                <w:szCs w:val="20"/>
              </w:rPr>
              <w:t>)</w:t>
            </w:r>
          </w:p>
          <w:p w14:paraId="7A8F191A" w14:textId="0A29E3DC" w:rsidR="00222CAD" w:rsidRPr="00F80F48" w:rsidRDefault="00897B37" w:rsidP="00222CA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8</w:t>
            </w:r>
            <w:r w:rsidR="00222CAD" w:rsidRPr="00F80F48">
              <w:rPr>
                <w:sz w:val="20"/>
                <w:szCs w:val="20"/>
              </w:rPr>
              <w:t xml:space="preserve"> (</w:t>
            </w:r>
            <w:r w:rsidRPr="00F80F48">
              <w:rPr>
                <w:sz w:val="20"/>
                <w:szCs w:val="20"/>
              </w:rPr>
              <w:t>22</w:t>
            </w:r>
            <w:r w:rsidR="00222CAD" w:rsidRPr="00F80F48">
              <w:rPr>
                <w:sz w:val="20"/>
                <w:szCs w:val="20"/>
              </w:rPr>
              <w:t>)</w:t>
            </w:r>
          </w:p>
          <w:p w14:paraId="5EC2F8B3" w14:textId="3759C0A1" w:rsidR="00222CAD" w:rsidRPr="00F80F48" w:rsidRDefault="00897B37" w:rsidP="00222CA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21</w:t>
            </w:r>
            <w:r w:rsidR="00222CAD" w:rsidRPr="00F80F48">
              <w:rPr>
                <w:sz w:val="20"/>
                <w:szCs w:val="20"/>
              </w:rPr>
              <w:t xml:space="preserve"> (</w:t>
            </w:r>
            <w:r w:rsidRPr="00F80F48">
              <w:rPr>
                <w:sz w:val="20"/>
                <w:szCs w:val="20"/>
              </w:rPr>
              <w:t>58</w:t>
            </w:r>
            <w:r w:rsidR="00222CAD" w:rsidRPr="00F80F48">
              <w:rPr>
                <w:sz w:val="20"/>
                <w:szCs w:val="20"/>
              </w:rPr>
              <w:t>)</w:t>
            </w:r>
          </w:p>
          <w:p w14:paraId="78CBC769" w14:textId="65DB1425" w:rsidR="00222CAD" w:rsidRPr="00F80F48" w:rsidRDefault="00897B37" w:rsidP="00222CA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5</w:t>
            </w:r>
            <w:r w:rsidR="00222CAD" w:rsidRPr="00F80F48">
              <w:rPr>
                <w:sz w:val="20"/>
                <w:szCs w:val="20"/>
              </w:rPr>
              <w:t xml:space="preserve"> (</w:t>
            </w:r>
            <w:r w:rsidRPr="00F80F48">
              <w:rPr>
                <w:sz w:val="20"/>
                <w:szCs w:val="20"/>
              </w:rPr>
              <w:t>14</w:t>
            </w:r>
            <w:r w:rsidR="00222CAD" w:rsidRPr="00F80F48">
              <w:rPr>
                <w:sz w:val="20"/>
                <w:szCs w:val="20"/>
              </w:rPr>
              <w:t>)</w:t>
            </w:r>
          </w:p>
          <w:p w14:paraId="509E4870" w14:textId="01E1626B" w:rsidR="00222CAD" w:rsidRPr="00F80F48" w:rsidRDefault="00897B37" w:rsidP="00897B37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</w:t>
            </w:r>
            <w:r w:rsidR="00222CAD" w:rsidRPr="00F80F48">
              <w:rPr>
                <w:sz w:val="20"/>
                <w:szCs w:val="20"/>
              </w:rPr>
              <w:t xml:space="preserve"> (</w:t>
            </w:r>
            <w:r w:rsidRPr="00F80F48">
              <w:rPr>
                <w:sz w:val="20"/>
                <w:szCs w:val="20"/>
              </w:rPr>
              <w:t>3</w:t>
            </w:r>
            <w:r w:rsidR="00222CAD" w:rsidRPr="00F80F48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AA03CB" w14:textId="77777777" w:rsidR="00222CAD" w:rsidRPr="00F80F48" w:rsidRDefault="00222CAD" w:rsidP="00222CAD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  <w:p w14:paraId="72E57831" w14:textId="2FB6B0D1" w:rsidR="009A4AB3" w:rsidRPr="00F80F48" w:rsidRDefault="009A4AB3" w:rsidP="00222CA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 (5.0)</w:t>
            </w:r>
          </w:p>
          <w:p w14:paraId="1F6F1AAA" w14:textId="7D8E3A10" w:rsidR="00222CAD" w:rsidRPr="00F80F48" w:rsidRDefault="00222CAD" w:rsidP="00222CA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3 (15)</w:t>
            </w:r>
          </w:p>
          <w:p w14:paraId="3D0CB299" w14:textId="26ACEB48" w:rsidR="00222CAD" w:rsidRPr="00F80F48" w:rsidRDefault="00222CAD" w:rsidP="00222CA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2 (60)</w:t>
            </w:r>
          </w:p>
          <w:p w14:paraId="6394E791" w14:textId="33C41A1B" w:rsidR="00222CAD" w:rsidRPr="00F80F48" w:rsidRDefault="00222CAD" w:rsidP="00222CA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4 (20)</w:t>
            </w:r>
          </w:p>
          <w:p w14:paraId="634DC6EE" w14:textId="6948FA49" w:rsidR="00222CAD" w:rsidRPr="00F80F48" w:rsidRDefault="00222CAD" w:rsidP="00222CA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2 (9)</w:t>
            </w:r>
          </w:p>
        </w:tc>
        <w:tc>
          <w:tcPr>
            <w:tcW w:w="146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4EF97A" w14:textId="50F0D4AC" w:rsidR="009A4AB3" w:rsidRPr="00F80F48" w:rsidRDefault="00222CAD" w:rsidP="00897B37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.873</w:t>
            </w:r>
          </w:p>
          <w:p w14:paraId="616F310B" w14:textId="01B95FA5" w:rsidR="00222CAD" w:rsidRPr="00F80F48" w:rsidRDefault="00222CAD" w:rsidP="00222CAD">
            <w:pPr>
              <w:spacing w:after="0" w:line="480" w:lineRule="auto"/>
              <w:rPr>
                <w:sz w:val="20"/>
                <w:szCs w:val="20"/>
              </w:rPr>
            </w:pPr>
          </w:p>
          <w:p w14:paraId="3F96FEF4" w14:textId="1EBFB175" w:rsidR="00222CAD" w:rsidRPr="00F80F48" w:rsidRDefault="00222CAD" w:rsidP="00222CAD">
            <w:pPr>
              <w:spacing w:after="0" w:line="480" w:lineRule="auto"/>
              <w:rPr>
                <w:sz w:val="20"/>
                <w:szCs w:val="20"/>
              </w:rPr>
            </w:pPr>
          </w:p>
          <w:p w14:paraId="3B07A5AE" w14:textId="2F6BC553" w:rsidR="00222CAD" w:rsidRPr="00F80F48" w:rsidRDefault="00222CAD" w:rsidP="00222CAD">
            <w:pPr>
              <w:spacing w:after="0" w:line="480" w:lineRule="auto"/>
              <w:rPr>
                <w:sz w:val="20"/>
                <w:szCs w:val="20"/>
              </w:rPr>
            </w:pPr>
          </w:p>
          <w:p w14:paraId="547DD512" w14:textId="77777777" w:rsidR="00222CAD" w:rsidRPr="00F80F48" w:rsidRDefault="00222CAD" w:rsidP="00222CAD">
            <w:pPr>
              <w:spacing w:after="0" w:line="480" w:lineRule="auto"/>
              <w:rPr>
                <w:sz w:val="20"/>
                <w:szCs w:val="20"/>
              </w:rPr>
            </w:pPr>
          </w:p>
          <w:p w14:paraId="39D58063" w14:textId="52AF95D7" w:rsidR="00222CAD" w:rsidRPr="00F80F48" w:rsidRDefault="00222CAD" w:rsidP="00222CAD">
            <w:pPr>
              <w:spacing w:after="0" w:line="480" w:lineRule="auto"/>
              <w:rPr>
                <w:sz w:val="20"/>
                <w:szCs w:val="20"/>
              </w:rPr>
            </w:pPr>
          </w:p>
        </w:tc>
      </w:tr>
      <w:tr w:rsidR="00A822D6" w:rsidRPr="00F80F48" w14:paraId="4CDC4ED2" w14:textId="77777777" w:rsidTr="00C40129">
        <w:trPr>
          <w:jc w:val="center"/>
        </w:trPr>
        <w:tc>
          <w:tcPr>
            <w:tcW w:w="0" w:type="auto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405FF6" w14:textId="77777777" w:rsidR="00833F76" w:rsidRPr="00F80F48" w:rsidRDefault="00833F76" w:rsidP="00833F76">
            <w:pPr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Pen</w:t>
            </w:r>
            <w:r w:rsidR="00B749F7" w:rsidRPr="00F80F48">
              <w:rPr>
                <w:sz w:val="20"/>
                <w:szCs w:val="20"/>
              </w:rPr>
              <w:t>e</w:t>
            </w:r>
            <w:r w:rsidRPr="00F80F48">
              <w:rPr>
                <w:sz w:val="20"/>
                <w:szCs w:val="20"/>
              </w:rPr>
              <w:t xml:space="preserve">trating disease </w:t>
            </w:r>
          </w:p>
        </w:tc>
        <w:tc>
          <w:tcPr>
            <w:tcW w:w="1743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AE54E1" w14:textId="77777777" w:rsidR="00833F76" w:rsidRPr="00F80F48" w:rsidRDefault="00C40BE2" w:rsidP="00222CA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8</w:t>
            </w:r>
            <w:r w:rsidR="006638EC" w:rsidRPr="00F80F48">
              <w:rPr>
                <w:sz w:val="20"/>
                <w:szCs w:val="20"/>
              </w:rPr>
              <w:t xml:space="preserve"> (22</w:t>
            </w:r>
            <w:r w:rsidRPr="00F80F48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FB26E3" w14:textId="77777777" w:rsidR="00833F76" w:rsidRPr="00F80F48" w:rsidRDefault="00C40BE2" w:rsidP="00222CA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0</w:t>
            </w:r>
            <w:r w:rsidR="006638EC" w:rsidRPr="00F80F48">
              <w:rPr>
                <w:sz w:val="20"/>
                <w:szCs w:val="20"/>
              </w:rPr>
              <w:t xml:space="preserve"> (45</w:t>
            </w:r>
            <w:r w:rsidRPr="00F80F48">
              <w:rPr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0FA291" w14:textId="77777777" w:rsidR="00833F76" w:rsidRPr="00F80F48" w:rsidRDefault="00C40BE2" w:rsidP="00222CA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.3</w:t>
            </w:r>
          </w:p>
        </w:tc>
      </w:tr>
      <w:tr w:rsidR="00A822D6" w:rsidRPr="00F80F48" w14:paraId="6756A7C8" w14:textId="77777777" w:rsidTr="00C40129">
        <w:trPr>
          <w:jc w:val="center"/>
        </w:trPr>
        <w:tc>
          <w:tcPr>
            <w:tcW w:w="0" w:type="auto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C8A655" w14:textId="77777777" w:rsidR="00833F76" w:rsidRPr="00F80F48" w:rsidRDefault="00833F76" w:rsidP="00833F76">
            <w:pPr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Stenosing disease </w:t>
            </w:r>
          </w:p>
        </w:tc>
        <w:tc>
          <w:tcPr>
            <w:tcW w:w="1743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A1CEC4" w14:textId="77777777" w:rsidR="00833F76" w:rsidRPr="00F80F48" w:rsidRDefault="005E6755" w:rsidP="00222CA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4 (</w:t>
            </w:r>
            <w:r w:rsidR="006638EC" w:rsidRPr="00F80F48">
              <w:rPr>
                <w:sz w:val="20"/>
                <w:szCs w:val="20"/>
              </w:rPr>
              <w:t>11</w:t>
            </w:r>
            <w:r w:rsidRPr="00F80F48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85FE68" w14:textId="77777777" w:rsidR="00833F76" w:rsidRPr="00F80F48" w:rsidRDefault="005E6755" w:rsidP="00222CA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2</w:t>
            </w:r>
            <w:r w:rsidR="006638EC" w:rsidRPr="00F80F48">
              <w:rPr>
                <w:sz w:val="20"/>
                <w:szCs w:val="20"/>
              </w:rPr>
              <w:t xml:space="preserve"> (9</w:t>
            </w:r>
            <w:r w:rsidRPr="00F80F48">
              <w:rPr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DC762" w14:textId="77777777" w:rsidR="00833F76" w:rsidRPr="00F80F48" w:rsidRDefault="005E6755" w:rsidP="00222CA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.0</w:t>
            </w:r>
          </w:p>
        </w:tc>
      </w:tr>
      <w:tr w:rsidR="00A822D6" w:rsidRPr="00F80F48" w14:paraId="57EDF5AA" w14:textId="77777777" w:rsidTr="00C40129">
        <w:trPr>
          <w:jc w:val="center"/>
        </w:trPr>
        <w:tc>
          <w:tcPr>
            <w:tcW w:w="0" w:type="auto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6F91CE" w14:textId="77777777" w:rsidR="00833F76" w:rsidRPr="00F80F48" w:rsidRDefault="00833F76" w:rsidP="00833F76">
            <w:pPr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IBD related surgery</w:t>
            </w:r>
          </w:p>
        </w:tc>
        <w:tc>
          <w:tcPr>
            <w:tcW w:w="1743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393FC4" w14:textId="77777777" w:rsidR="00833F76" w:rsidRPr="00F80F48" w:rsidRDefault="006638EC" w:rsidP="00222CA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4 (11)</w:t>
            </w:r>
          </w:p>
        </w:tc>
        <w:tc>
          <w:tcPr>
            <w:tcW w:w="1701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4FF0F5" w14:textId="77777777" w:rsidR="00833F76" w:rsidRPr="00F80F48" w:rsidRDefault="006638EC" w:rsidP="00222CA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3 (14)</w:t>
            </w:r>
          </w:p>
        </w:tc>
        <w:tc>
          <w:tcPr>
            <w:tcW w:w="146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DBE506" w14:textId="77777777" w:rsidR="00833F76" w:rsidRPr="00F80F48" w:rsidRDefault="006638EC" w:rsidP="00222CA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.0</w:t>
            </w:r>
          </w:p>
        </w:tc>
      </w:tr>
      <w:tr w:rsidR="00A822D6" w:rsidRPr="00F80F48" w14:paraId="20CDF6D6" w14:textId="77777777" w:rsidTr="00C40129">
        <w:trPr>
          <w:jc w:val="center"/>
        </w:trPr>
        <w:tc>
          <w:tcPr>
            <w:tcW w:w="0" w:type="auto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65678" w14:textId="77777777" w:rsidR="009A4AB3" w:rsidRPr="00F80F48" w:rsidRDefault="009A4AB3" w:rsidP="00365A8F">
            <w:pPr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Extraintestinal manifestations</w:t>
            </w:r>
          </w:p>
        </w:tc>
        <w:tc>
          <w:tcPr>
            <w:tcW w:w="1743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602006" w14:textId="77777777" w:rsidR="009A4AB3" w:rsidRPr="00F80F48" w:rsidRDefault="009A4AB3" w:rsidP="00222CA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24 (65)</w:t>
            </w:r>
          </w:p>
        </w:tc>
        <w:tc>
          <w:tcPr>
            <w:tcW w:w="1701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B94546" w14:textId="77777777" w:rsidR="009A4AB3" w:rsidRPr="00F80F48" w:rsidRDefault="009A4AB3" w:rsidP="00222CA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1 (50)</w:t>
            </w:r>
          </w:p>
        </w:tc>
        <w:tc>
          <w:tcPr>
            <w:tcW w:w="146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A33FA8" w14:textId="421BA9B8" w:rsidR="009A4AB3" w:rsidRPr="00F80F48" w:rsidRDefault="009A4AB3" w:rsidP="00222CA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.</w:t>
            </w:r>
            <w:r w:rsidR="007644EA" w:rsidRPr="00F80F48">
              <w:rPr>
                <w:sz w:val="20"/>
                <w:szCs w:val="20"/>
              </w:rPr>
              <w:t>261</w:t>
            </w:r>
          </w:p>
        </w:tc>
      </w:tr>
      <w:tr w:rsidR="00A822D6" w:rsidRPr="00F80F48" w14:paraId="756D5323" w14:textId="77777777" w:rsidTr="00C40129">
        <w:trPr>
          <w:jc w:val="center"/>
        </w:trPr>
        <w:tc>
          <w:tcPr>
            <w:tcW w:w="0" w:type="auto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832B50" w14:textId="77777777" w:rsidR="009A4AB3" w:rsidRPr="00F80F48" w:rsidRDefault="009A4AB3" w:rsidP="00365A8F">
            <w:pPr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Family history of IBD</w:t>
            </w:r>
          </w:p>
        </w:tc>
        <w:tc>
          <w:tcPr>
            <w:tcW w:w="1743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215F0C" w14:textId="77777777" w:rsidR="009A4AB3" w:rsidRPr="00F80F48" w:rsidRDefault="009A4AB3" w:rsidP="00222CA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4 (11)</w:t>
            </w:r>
          </w:p>
        </w:tc>
        <w:tc>
          <w:tcPr>
            <w:tcW w:w="1701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483809" w14:textId="77777777" w:rsidR="009A4AB3" w:rsidRPr="00F80F48" w:rsidRDefault="009A4AB3" w:rsidP="00222CA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3 (14)</w:t>
            </w:r>
          </w:p>
        </w:tc>
        <w:tc>
          <w:tcPr>
            <w:tcW w:w="146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9A81AB" w14:textId="687B6C7D" w:rsidR="009A4AB3" w:rsidRPr="00F80F48" w:rsidRDefault="009A4AB3" w:rsidP="00222CA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&gt;0.9</w:t>
            </w:r>
            <w:r w:rsidR="007644EA" w:rsidRPr="00F80F48">
              <w:rPr>
                <w:sz w:val="20"/>
                <w:szCs w:val="20"/>
              </w:rPr>
              <w:t>99</w:t>
            </w:r>
          </w:p>
        </w:tc>
      </w:tr>
      <w:tr w:rsidR="00897B37" w:rsidRPr="00F80F48" w14:paraId="64927C98" w14:textId="77777777" w:rsidTr="00903668">
        <w:trPr>
          <w:jc w:val="center"/>
        </w:trPr>
        <w:tc>
          <w:tcPr>
            <w:tcW w:w="9050" w:type="dxa"/>
            <w:gridSpan w:val="4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C9C4DE" w14:textId="6CC66961" w:rsidR="00897B37" w:rsidRPr="00F80F48" w:rsidRDefault="00897B37" w:rsidP="00897B37">
            <w:pPr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b/>
                <w:bCs/>
                <w:sz w:val="20"/>
                <w:szCs w:val="20"/>
              </w:rPr>
              <w:t>At CAM-SD questionnaire:</w:t>
            </w:r>
          </w:p>
        </w:tc>
      </w:tr>
      <w:tr w:rsidR="00897B37" w:rsidRPr="00F80F48" w14:paraId="5E969331" w14:textId="77777777" w:rsidTr="00C40129">
        <w:trPr>
          <w:jc w:val="center"/>
        </w:trPr>
        <w:tc>
          <w:tcPr>
            <w:tcW w:w="0" w:type="auto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99A143" w14:textId="7436B172" w:rsidR="00897B37" w:rsidRPr="00F80F48" w:rsidRDefault="00897B37" w:rsidP="00365A8F">
            <w:pPr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Age, years, mean (IQR)</w:t>
            </w:r>
          </w:p>
        </w:tc>
        <w:tc>
          <w:tcPr>
            <w:tcW w:w="1743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CC7975" w14:textId="6D077102" w:rsidR="00897B37" w:rsidRPr="00F80F48" w:rsidRDefault="00897B37" w:rsidP="00222CA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4.0 (13.0, 16.0)</w:t>
            </w:r>
          </w:p>
        </w:tc>
        <w:tc>
          <w:tcPr>
            <w:tcW w:w="1701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5C497B" w14:textId="2C2D5D4C" w:rsidR="00897B37" w:rsidRPr="00F80F48" w:rsidRDefault="00897B37" w:rsidP="00222CA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4.5 (14.0, 16.0)</w:t>
            </w:r>
          </w:p>
        </w:tc>
        <w:tc>
          <w:tcPr>
            <w:tcW w:w="146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7BD491" w14:textId="3A4ACC83" w:rsidR="00897B37" w:rsidRPr="00F80F48" w:rsidRDefault="00897B37" w:rsidP="00222CA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.455</w:t>
            </w:r>
          </w:p>
        </w:tc>
      </w:tr>
      <w:tr w:rsidR="00897B37" w:rsidRPr="00F80F48" w14:paraId="17C1553E" w14:textId="77777777" w:rsidTr="00C40129">
        <w:trPr>
          <w:jc w:val="center"/>
        </w:trPr>
        <w:tc>
          <w:tcPr>
            <w:tcW w:w="0" w:type="auto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BA58C0" w14:textId="1731815F" w:rsidR="00897B37" w:rsidRPr="00F80F48" w:rsidRDefault="00897B37" w:rsidP="00365A8F">
            <w:pPr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Disease duration, years, median (IQR)</w:t>
            </w:r>
          </w:p>
        </w:tc>
        <w:tc>
          <w:tcPr>
            <w:tcW w:w="1743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EB8442" w14:textId="5ABE0252" w:rsidR="00897B37" w:rsidRPr="00F80F48" w:rsidRDefault="00897B37" w:rsidP="00222CA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3.0 (2.0, 4.0)</w:t>
            </w:r>
          </w:p>
        </w:tc>
        <w:tc>
          <w:tcPr>
            <w:tcW w:w="1701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3DAEE6" w14:textId="79799064" w:rsidR="00897B37" w:rsidRPr="00F80F48" w:rsidRDefault="00897B37" w:rsidP="00222CA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3.0 (2.2, 4.0)</w:t>
            </w:r>
          </w:p>
        </w:tc>
        <w:tc>
          <w:tcPr>
            <w:tcW w:w="146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6B55A5" w14:textId="624F46C3" w:rsidR="00897B37" w:rsidRPr="00F80F48" w:rsidRDefault="00897B37" w:rsidP="00222CA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.424</w:t>
            </w:r>
          </w:p>
        </w:tc>
      </w:tr>
      <w:tr w:rsidR="00897B37" w:rsidRPr="00F80F48" w14:paraId="5193DAA7" w14:textId="77777777" w:rsidTr="00C40129">
        <w:trPr>
          <w:jc w:val="center"/>
        </w:trPr>
        <w:tc>
          <w:tcPr>
            <w:tcW w:w="0" w:type="auto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E2C96F" w14:textId="62F3DF36" w:rsidR="00897B37" w:rsidRPr="00F80F48" w:rsidRDefault="00897B37" w:rsidP="00897B37">
            <w:pPr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Disease activity (wPCDAI)</w:t>
            </w:r>
          </w:p>
          <w:p w14:paraId="605682A9" w14:textId="6E53C4AF" w:rsidR="00897B37" w:rsidRPr="00F80F48" w:rsidRDefault="00897B37" w:rsidP="00897B37">
            <w:pPr>
              <w:pStyle w:val="Listenabsatz"/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Remission</w:t>
            </w:r>
          </w:p>
          <w:p w14:paraId="71DF7757" w14:textId="477AD425" w:rsidR="00897B37" w:rsidRPr="00F80F48" w:rsidRDefault="00897B37" w:rsidP="00897B37">
            <w:pPr>
              <w:pStyle w:val="Listenabsatz"/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Mild disease</w:t>
            </w:r>
          </w:p>
          <w:p w14:paraId="24F23EAA" w14:textId="2869FB95" w:rsidR="00897B37" w:rsidRPr="00F80F48" w:rsidRDefault="00897B37" w:rsidP="00897B37">
            <w:pPr>
              <w:pStyle w:val="Listenabsatz"/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Moderate disease</w:t>
            </w:r>
          </w:p>
          <w:p w14:paraId="7C7FF76D" w14:textId="77777777" w:rsidR="00897B37" w:rsidRPr="00F80F48" w:rsidRDefault="00897B37" w:rsidP="00897B37">
            <w:pPr>
              <w:pStyle w:val="Listenabsatz"/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lastRenderedPageBreak/>
              <w:t>Severe disease</w:t>
            </w:r>
          </w:p>
          <w:p w14:paraId="2B1D821A" w14:textId="12059DB6" w:rsidR="00897B37" w:rsidRPr="00F80F48" w:rsidRDefault="00897B37" w:rsidP="00897B37">
            <w:pPr>
              <w:pStyle w:val="Listenabsatz"/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Missing</w:t>
            </w:r>
          </w:p>
        </w:tc>
        <w:tc>
          <w:tcPr>
            <w:tcW w:w="1743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1C04E9" w14:textId="77777777" w:rsidR="00897B37" w:rsidRPr="00F80F48" w:rsidRDefault="00897B37" w:rsidP="00897B37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  <w:p w14:paraId="10F518A4" w14:textId="32F3C972" w:rsidR="00897B37" w:rsidRPr="00F80F48" w:rsidRDefault="00897B37" w:rsidP="00897B37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21 (75)</w:t>
            </w:r>
          </w:p>
          <w:p w14:paraId="25BF15AF" w14:textId="72993385" w:rsidR="00897B37" w:rsidRPr="00F80F48" w:rsidRDefault="00897B37" w:rsidP="00897B37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5 (18)</w:t>
            </w:r>
          </w:p>
          <w:p w14:paraId="2EAFA6B4" w14:textId="724E0E65" w:rsidR="00897B37" w:rsidRPr="00F80F48" w:rsidRDefault="00897B37" w:rsidP="00897B37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 (</w:t>
            </w:r>
            <w:r w:rsidR="00B32A7E" w:rsidRPr="00F80F48">
              <w:rPr>
                <w:sz w:val="20"/>
                <w:szCs w:val="20"/>
              </w:rPr>
              <w:t>3.6</w:t>
            </w:r>
            <w:r w:rsidRPr="00F80F48">
              <w:rPr>
                <w:sz w:val="20"/>
                <w:szCs w:val="20"/>
              </w:rPr>
              <w:t>)</w:t>
            </w:r>
          </w:p>
          <w:p w14:paraId="045AAA47" w14:textId="77777777" w:rsidR="00B32A7E" w:rsidRPr="00F80F48" w:rsidRDefault="00B32A7E" w:rsidP="00B32A7E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lastRenderedPageBreak/>
              <w:t>1 (3.6)</w:t>
            </w:r>
          </w:p>
          <w:p w14:paraId="2614DEE9" w14:textId="70C18FFB" w:rsidR="00897B37" w:rsidRPr="00F80F48" w:rsidRDefault="00B32A7E" w:rsidP="00B32A7E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9</w:t>
            </w:r>
            <w:r w:rsidR="00897B37" w:rsidRPr="00F80F48">
              <w:rPr>
                <w:sz w:val="20"/>
                <w:szCs w:val="20"/>
              </w:rPr>
              <w:t xml:space="preserve"> (</w:t>
            </w:r>
            <w:r w:rsidRPr="00F80F48">
              <w:rPr>
                <w:sz w:val="20"/>
                <w:szCs w:val="20"/>
              </w:rPr>
              <w:t>24</w:t>
            </w:r>
            <w:r w:rsidR="00897B37" w:rsidRPr="00F80F48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5F3C90" w14:textId="77777777" w:rsidR="00897B37" w:rsidRPr="00F80F48" w:rsidRDefault="00897B37" w:rsidP="00897B37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  <w:p w14:paraId="64A34AB5" w14:textId="3EA88EDC" w:rsidR="00897B37" w:rsidRPr="00F80F48" w:rsidRDefault="00897B37" w:rsidP="00897B37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5 (94)</w:t>
            </w:r>
          </w:p>
          <w:p w14:paraId="6775FF42" w14:textId="234D3017" w:rsidR="00897B37" w:rsidRPr="00F80F48" w:rsidRDefault="00B32A7E" w:rsidP="00897B37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</w:t>
            </w:r>
            <w:r w:rsidR="00897B37" w:rsidRPr="00F80F48">
              <w:rPr>
                <w:sz w:val="20"/>
                <w:szCs w:val="20"/>
              </w:rPr>
              <w:t xml:space="preserve"> (</w:t>
            </w:r>
            <w:r w:rsidRPr="00F80F48">
              <w:rPr>
                <w:sz w:val="20"/>
                <w:szCs w:val="20"/>
              </w:rPr>
              <w:t>6.2</w:t>
            </w:r>
            <w:r w:rsidR="00897B37" w:rsidRPr="00F80F48">
              <w:rPr>
                <w:sz w:val="20"/>
                <w:szCs w:val="20"/>
              </w:rPr>
              <w:t>)</w:t>
            </w:r>
          </w:p>
          <w:p w14:paraId="34CE6A55" w14:textId="27A97600" w:rsidR="00897B37" w:rsidRPr="00F80F48" w:rsidRDefault="00B32A7E" w:rsidP="00897B37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 (</w:t>
            </w:r>
            <w:r w:rsidR="00897B37" w:rsidRPr="00F80F48">
              <w:rPr>
                <w:sz w:val="20"/>
                <w:szCs w:val="20"/>
              </w:rPr>
              <w:t>0)</w:t>
            </w:r>
          </w:p>
          <w:p w14:paraId="1A2D3DBE" w14:textId="77777777" w:rsidR="00B32A7E" w:rsidRPr="00F80F48" w:rsidRDefault="00B32A7E" w:rsidP="00B32A7E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lastRenderedPageBreak/>
              <w:t>0 (0)</w:t>
            </w:r>
          </w:p>
          <w:p w14:paraId="09B864B8" w14:textId="3B734953" w:rsidR="00897B37" w:rsidRPr="00F80F48" w:rsidRDefault="00B32A7E" w:rsidP="00B32A7E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6</w:t>
            </w:r>
            <w:r w:rsidR="00897B37" w:rsidRPr="00F80F48">
              <w:rPr>
                <w:sz w:val="20"/>
                <w:szCs w:val="20"/>
              </w:rPr>
              <w:t xml:space="preserve"> (</w:t>
            </w:r>
            <w:r w:rsidRPr="00F80F48">
              <w:rPr>
                <w:sz w:val="20"/>
                <w:szCs w:val="20"/>
              </w:rPr>
              <w:t>27</w:t>
            </w:r>
            <w:r w:rsidR="00897B37" w:rsidRPr="00F80F48">
              <w:rPr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04786E" w14:textId="6294A12B" w:rsidR="00B32A7E" w:rsidRPr="00F80F48" w:rsidRDefault="00B32A7E" w:rsidP="00B32A7E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lastRenderedPageBreak/>
              <w:t>0.586</w:t>
            </w:r>
          </w:p>
          <w:p w14:paraId="2A304831" w14:textId="77777777" w:rsidR="00897B37" w:rsidRPr="00F80F48" w:rsidRDefault="00897B37" w:rsidP="00897B37">
            <w:pPr>
              <w:spacing w:after="0" w:line="480" w:lineRule="auto"/>
              <w:rPr>
                <w:sz w:val="20"/>
                <w:szCs w:val="20"/>
              </w:rPr>
            </w:pPr>
          </w:p>
          <w:p w14:paraId="194E439D" w14:textId="77777777" w:rsidR="00897B37" w:rsidRPr="00F80F48" w:rsidRDefault="00897B37" w:rsidP="00897B37">
            <w:pPr>
              <w:spacing w:after="0" w:line="480" w:lineRule="auto"/>
              <w:rPr>
                <w:sz w:val="20"/>
                <w:szCs w:val="20"/>
              </w:rPr>
            </w:pPr>
          </w:p>
          <w:p w14:paraId="6A84A045" w14:textId="77777777" w:rsidR="00897B37" w:rsidRPr="00F80F48" w:rsidRDefault="00897B37" w:rsidP="00897B37">
            <w:pPr>
              <w:spacing w:after="0" w:line="480" w:lineRule="auto"/>
              <w:rPr>
                <w:sz w:val="20"/>
                <w:szCs w:val="20"/>
              </w:rPr>
            </w:pPr>
          </w:p>
          <w:p w14:paraId="7D0566C8" w14:textId="77777777" w:rsidR="00897B37" w:rsidRPr="00F80F48" w:rsidRDefault="00897B37" w:rsidP="00897B37">
            <w:pPr>
              <w:spacing w:after="0" w:line="480" w:lineRule="auto"/>
              <w:rPr>
                <w:sz w:val="20"/>
                <w:szCs w:val="20"/>
              </w:rPr>
            </w:pPr>
          </w:p>
          <w:p w14:paraId="01FC92AE" w14:textId="0E989C10" w:rsidR="00897B37" w:rsidRPr="00F80F48" w:rsidRDefault="00897B37" w:rsidP="00897B37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3110BD" w:rsidRPr="00F80F48" w14:paraId="199C93E3" w14:textId="77777777" w:rsidTr="00903668">
        <w:trPr>
          <w:jc w:val="center"/>
        </w:trPr>
        <w:tc>
          <w:tcPr>
            <w:tcW w:w="0" w:type="auto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9F6486" w14:textId="3F8D0A7D" w:rsidR="003110BD" w:rsidRPr="00F80F48" w:rsidRDefault="003110BD" w:rsidP="003110BD">
            <w:pPr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lastRenderedPageBreak/>
              <w:t>Dietary restrictions</w:t>
            </w:r>
          </w:p>
        </w:tc>
        <w:tc>
          <w:tcPr>
            <w:tcW w:w="1743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E04FB6" w14:textId="38E4FA97" w:rsidR="003110BD" w:rsidRPr="00F80F48" w:rsidRDefault="003110BD" w:rsidP="003110B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24 (65)</w:t>
            </w:r>
          </w:p>
        </w:tc>
        <w:tc>
          <w:tcPr>
            <w:tcW w:w="1701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5EA33A" w14:textId="62124779" w:rsidR="003110BD" w:rsidRPr="00F80F48" w:rsidRDefault="003110BD" w:rsidP="003110B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5 (23)</w:t>
            </w:r>
          </w:p>
        </w:tc>
        <w:tc>
          <w:tcPr>
            <w:tcW w:w="146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A8C50E" w14:textId="724CCAB1" w:rsidR="003110BD" w:rsidRPr="00F80F48" w:rsidRDefault="003110BD" w:rsidP="003110B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.002</w:t>
            </w:r>
          </w:p>
        </w:tc>
      </w:tr>
      <w:tr w:rsidR="00903668" w:rsidRPr="00F80F48" w14:paraId="5D4A222D" w14:textId="77777777" w:rsidTr="00903668">
        <w:trPr>
          <w:jc w:val="center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903A0E" w14:textId="2319CA06" w:rsidR="00903668" w:rsidRPr="00F80F48" w:rsidRDefault="00903668" w:rsidP="0090366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QOL</w:t>
            </w:r>
          </w:p>
        </w:tc>
        <w:tc>
          <w:tcPr>
            <w:tcW w:w="1743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1026F1" w14:textId="77777777" w:rsidR="00903668" w:rsidRPr="00F80F48" w:rsidRDefault="00903668" w:rsidP="0090366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B2CF22" w14:textId="77777777" w:rsidR="00903668" w:rsidRPr="00F80F48" w:rsidRDefault="00903668" w:rsidP="0090366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C10E30" w14:textId="77777777" w:rsidR="00903668" w:rsidRPr="00F80F48" w:rsidRDefault="00903668" w:rsidP="0090366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03668" w:rsidRPr="00F80F48" w14:paraId="5C6E14CD" w14:textId="77777777" w:rsidTr="00903668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4680F9" w14:textId="5EB9C41F" w:rsidR="00903668" w:rsidRPr="00903668" w:rsidRDefault="00903668" w:rsidP="00903668">
            <w:pPr>
              <w:pStyle w:val="Listenabsatz"/>
              <w:spacing w:after="0" w:line="240" w:lineRule="auto"/>
              <w:rPr>
                <w:sz w:val="20"/>
                <w:szCs w:val="20"/>
              </w:rPr>
            </w:pPr>
            <w:r w:rsidRPr="00903668">
              <w:rPr>
                <w:sz w:val="20"/>
                <w:szCs w:val="20"/>
              </w:rPr>
              <w:t>IMPACT III (CH) total score, median (IQR)</w:t>
            </w:r>
          </w:p>
        </w:tc>
        <w:tc>
          <w:tcPr>
            <w:tcW w:w="1743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D884B5" w14:textId="77777777" w:rsidR="00903668" w:rsidRDefault="00903668" w:rsidP="0090366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98 (91, 104)</w:t>
            </w:r>
          </w:p>
          <w:p w14:paraId="4FCECE7C" w14:textId="3CA9D18B" w:rsidR="00903668" w:rsidRPr="00F80F48" w:rsidRDefault="00903668" w:rsidP="0090366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AE166B" w14:textId="77777777" w:rsidR="00903668" w:rsidRDefault="00903668" w:rsidP="0090366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98 (92, 99)</w:t>
            </w:r>
          </w:p>
          <w:p w14:paraId="4BD458F7" w14:textId="6267EAF8" w:rsidR="00903668" w:rsidRPr="00F80F48" w:rsidRDefault="00903668" w:rsidP="0090366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ACA878" w14:textId="77777777" w:rsidR="00903668" w:rsidRDefault="00903668" w:rsidP="0090366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.629</w:t>
            </w:r>
          </w:p>
          <w:p w14:paraId="2C65E77B" w14:textId="7C9ED70A" w:rsidR="00903668" w:rsidRPr="00F80F48" w:rsidRDefault="00903668" w:rsidP="0090366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</w:tbl>
    <w:p w14:paraId="09C3DAC1" w14:textId="77777777" w:rsidR="00530D84" w:rsidRDefault="00530D84" w:rsidP="009A4AB3">
      <w:pPr>
        <w:spacing w:line="480" w:lineRule="auto"/>
      </w:pPr>
    </w:p>
    <w:p w14:paraId="76C8CFC7" w14:textId="1771F4AA" w:rsidR="00A822D6" w:rsidRDefault="008B510F" w:rsidP="009A4AB3">
      <w:pPr>
        <w:spacing w:line="480" w:lineRule="auto"/>
      </w:pPr>
      <w:r w:rsidRPr="00365A8F">
        <w:t xml:space="preserve">The </w:t>
      </w:r>
      <w:r w:rsidR="00B10F0E">
        <w:t>weighted pediatric Crohn’s disease activity index (</w:t>
      </w:r>
      <w:r>
        <w:t>wPCDAI</w:t>
      </w:r>
      <w:r w:rsidR="00B10F0E">
        <w:t>)</w:t>
      </w:r>
      <w:r>
        <w:t xml:space="preserve"> </w:t>
      </w:r>
      <w:r w:rsidRPr="00365A8F">
        <w:t xml:space="preserve">was used to assess disease activity in pediatric </w:t>
      </w:r>
      <w:r>
        <w:t>CD</w:t>
      </w:r>
      <w:r w:rsidRPr="00365A8F">
        <w:t xml:space="preserve"> patients with the following catego</w:t>
      </w:r>
      <w:r>
        <w:t>ries: r</w:t>
      </w:r>
      <w:r w:rsidRPr="00365A8F">
        <w:t>emission (&lt;12.5)</w:t>
      </w:r>
      <w:r>
        <w:t>, mild disease (≥12.5 - 42), moderate disease (≥42.5 - 57), severe disease (≥57.5).</w:t>
      </w:r>
    </w:p>
    <w:p w14:paraId="4B0FA29B" w14:textId="0B58A491" w:rsidR="00530D84" w:rsidRDefault="00530D84">
      <w:r>
        <w:br w:type="page"/>
      </w:r>
    </w:p>
    <w:p w14:paraId="492E3E15" w14:textId="15C0B89D" w:rsidR="009A4AB3" w:rsidRDefault="00530D84" w:rsidP="00530D84">
      <w:pPr>
        <w:spacing w:after="0" w:line="480" w:lineRule="auto"/>
        <w:jc w:val="both"/>
      </w:pPr>
      <w:r w:rsidRPr="7702267B">
        <w:rPr>
          <w:b/>
          <w:bCs/>
        </w:rPr>
        <w:lastRenderedPageBreak/>
        <w:t>Sup</w:t>
      </w:r>
      <w:r>
        <w:rPr>
          <w:b/>
          <w:bCs/>
        </w:rPr>
        <w:t>pl</w:t>
      </w:r>
      <w:r>
        <w:t xml:space="preserve">. </w:t>
      </w:r>
      <w:r w:rsidRPr="7702267B">
        <w:rPr>
          <w:b/>
          <w:bCs/>
        </w:rPr>
        <w:t>Table</w:t>
      </w:r>
      <w:r>
        <w:rPr>
          <w:b/>
          <w:bCs/>
        </w:rPr>
        <w:t xml:space="preserve"> </w:t>
      </w:r>
      <w:r w:rsidR="00AA09CB">
        <w:rPr>
          <w:b/>
          <w:bCs/>
        </w:rPr>
        <w:t>S</w:t>
      </w:r>
      <w:r>
        <w:rPr>
          <w:b/>
          <w:bCs/>
        </w:rPr>
        <w:t>3: Baseline c</w:t>
      </w:r>
      <w:r w:rsidRPr="00B10F0E">
        <w:rPr>
          <w:b/>
          <w:bCs/>
        </w:rPr>
        <w:t>haracteristics of UC/IBD-U patients grouped by CAM use versus no-CAM use.</w:t>
      </w:r>
      <w:r w:rsidRPr="00164E01">
        <w:rPr>
          <w:bCs/>
        </w:rPr>
        <w:t xml:space="preserve"> </w:t>
      </w:r>
    </w:p>
    <w:tbl>
      <w:tblPr>
        <w:tblW w:w="5142" w:type="pct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600" w:firstRow="0" w:lastRow="0" w:firstColumn="0" w:lastColumn="0" w:noHBand="1" w:noVBand="1"/>
      </w:tblPr>
      <w:tblGrid>
        <w:gridCol w:w="3911"/>
        <w:gridCol w:w="1845"/>
        <w:gridCol w:w="2124"/>
        <w:gridCol w:w="1407"/>
        <w:gridCol w:w="20"/>
      </w:tblGrid>
      <w:tr w:rsidR="009A4AB3" w:rsidRPr="00F80F48" w14:paraId="18DA6D43" w14:textId="77777777" w:rsidTr="00365A8F">
        <w:trPr>
          <w:gridAfter w:val="1"/>
          <w:wAfter w:w="11" w:type="pct"/>
        </w:trPr>
        <w:tc>
          <w:tcPr>
            <w:tcW w:w="2101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0876B" w14:textId="77777777" w:rsidR="009A4AB3" w:rsidRPr="00F80F48" w:rsidRDefault="009A4AB3" w:rsidP="00365A8F">
            <w:pPr>
              <w:spacing w:after="0"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F80F48">
              <w:rPr>
                <w:b/>
                <w:bCs/>
                <w:sz w:val="20"/>
                <w:szCs w:val="20"/>
              </w:rPr>
              <w:t>Characteristics of UC/IBD-U patients</w:t>
            </w:r>
          </w:p>
        </w:tc>
        <w:tc>
          <w:tcPr>
            <w:tcW w:w="991" w:type="pct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7DAE8" w14:textId="5B48258A" w:rsidR="009A4AB3" w:rsidRPr="00F80F48" w:rsidRDefault="009A4AB3" w:rsidP="00365A8F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80F48">
              <w:rPr>
                <w:b/>
                <w:bCs/>
                <w:sz w:val="20"/>
                <w:szCs w:val="20"/>
              </w:rPr>
              <w:t>CAM</w:t>
            </w:r>
            <w:r w:rsidR="007644EA" w:rsidRPr="00F80F48">
              <w:rPr>
                <w:b/>
                <w:bCs/>
                <w:sz w:val="20"/>
                <w:szCs w:val="20"/>
              </w:rPr>
              <w:t xml:space="preserve"> (n=35)</w:t>
            </w:r>
          </w:p>
        </w:tc>
        <w:tc>
          <w:tcPr>
            <w:tcW w:w="1141" w:type="pct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5B140" w14:textId="539EC6AC" w:rsidR="009A4AB3" w:rsidRPr="00F80F48" w:rsidRDefault="009A4AB3" w:rsidP="00365A8F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80F48">
              <w:rPr>
                <w:b/>
                <w:bCs/>
                <w:sz w:val="20"/>
                <w:szCs w:val="20"/>
              </w:rPr>
              <w:t>No-CAM</w:t>
            </w:r>
            <w:r w:rsidR="007644EA" w:rsidRPr="00F80F48">
              <w:rPr>
                <w:b/>
                <w:bCs/>
                <w:sz w:val="20"/>
                <w:szCs w:val="20"/>
              </w:rPr>
              <w:t xml:space="preserve"> (n=17)</w:t>
            </w:r>
          </w:p>
        </w:tc>
        <w:tc>
          <w:tcPr>
            <w:tcW w:w="756" w:type="pct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DBC36" w14:textId="77777777" w:rsidR="009A4AB3" w:rsidRPr="00F80F48" w:rsidRDefault="009A4AB3" w:rsidP="00365A8F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80F48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9A4AB3" w:rsidRPr="00F80F48" w14:paraId="6F57F4D9" w14:textId="77777777" w:rsidTr="00365A8F">
        <w:trPr>
          <w:gridAfter w:val="1"/>
          <w:wAfter w:w="11" w:type="pct"/>
        </w:trPr>
        <w:tc>
          <w:tcPr>
            <w:tcW w:w="4989" w:type="pct"/>
            <w:gridSpan w:val="4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E70BE" w14:textId="77777777" w:rsidR="009A4AB3" w:rsidRPr="00F80F48" w:rsidRDefault="009A4AB3" w:rsidP="00365A8F">
            <w:pPr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Baseline</w:t>
            </w:r>
          </w:p>
        </w:tc>
      </w:tr>
      <w:tr w:rsidR="00A822D6" w:rsidRPr="00F80F48" w14:paraId="368A0001" w14:textId="77777777" w:rsidTr="00365A8F">
        <w:trPr>
          <w:gridAfter w:val="1"/>
          <w:wAfter w:w="11" w:type="pct"/>
        </w:trPr>
        <w:tc>
          <w:tcPr>
            <w:tcW w:w="2101" w:type="pct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9DFE3" w14:textId="77777777" w:rsidR="00A822D6" w:rsidRPr="00F80F48" w:rsidRDefault="00A822D6" w:rsidP="00A822D6">
            <w:pPr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Diagnosis</w:t>
            </w:r>
          </w:p>
          <w:p w14:paraId="450E0603" w14:textId="77777777" w:rsidR="00A822D6" w:rsidRPr="00F80F48" w:rsidRDefault="00A822D6" w:rsidP="00A822D6">
            <w:pPr>
              <w:pStyle w:val="Listenabsatz"/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Ulcerative colitis</w:t>
            </w:r>
          </w:p>
          <w:p w14:paraId="45085A50" w14:textId="4469A969" w:rsidR="00A822D6" w:rsidRPr="00F80F48" w:rsidRDefault="00A822D6" w:rsidP="00A822D6">
            <w:pPr>
              <w:pStyle w:val="Listenabsatz"/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IBD-U</w:t>
            </w:r>
          </w:p>
        </w:tc>
        <w:tc>
          <w:tcPr>
            <w:tcW w:w="991" w:type="pct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3E8B6" w14:textId="77777777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  <w:p w14:paraId="04583FB0" w14:textId="77777777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25 (71) </w:t>
            </w:r>
          </w:p>
          <w:p w14:paraId="6C7D8ED2" w14:textId="1677933D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0 (29)</w:t>
            </w:r>
          </w:p>
        </w:tc>
        <w:tc>
          <w:tcPr>
            <w:tcW w:w="1141" w:type="pct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60C91" w14:textId="77777777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  <w:p w14:paraId="4F8BDEFD" w14:textId="77777777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16 (94) </w:t>
            </w:r>
          </w:p>
          <w:p w14:paraId="27DCED60" w14:textId="3786F5AE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 (6)</w:t>
            </w:r>
          </w:p>
        </w:tc>
        <w:tc>
          <w:tcPr>
            <w:tcW w:w="756" w:type="pct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B42AE" w14:textId="77777777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.078</w:t>
            </w:r>
          </w:p>
        </w:tc>
      </w:tr>
      <w:tr w:rsidR="00A822D6" w:rsidRPr="00F80F48" w14:paraId="0599C303" w14:textId="77777777" w:rsidTr="00365A8F">
        <w:trPr>
          <w:gridAfter w:val="1"/>
          <w:wAfter w:w="11" w:type="pct"/>
        </w:trPr>
        <w:tc>
          <w:tcPr>
            <w:tcW w:w="2101" w:type="pct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E6608" w14:textId="77777777" w:rsidR="00A822D6" w:rsidRPr="00F80F48" w:rsidRDefault="00A822D6" w:rsidP="00A822D6">
            <w:pPr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Age at diagnosis, years, median (IQR)</w:t>
            </w:r>
          </w:p>
        </w:tc>
        <w:tc>
          <w:tcPr>
            <w:tcW w:w="991" w:type="pct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D0C95" w14:textId="4CD8F810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9.0 (4.0, 12.0)</w:t>
            </w:r>
          </w:p>
        </w:tc>
        <w:tc>
          <w:tcPr>
            <w:tcW w:w="1141" w:type="pct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89B80" w14:textId="77777777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8.0 (6.0, 13.0)</w:t>
            </w:r>
          </w:p>
        </w:tc>
        <w:tc>
          <w:tcPr>
            <w:tcW w:w="756" w:type="pct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26281" w14:textId="2E873BBB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&gt;0.999</w:t>
            </w:r>
          </w:p>
        </w:tc>
      </w:tr>
      <w:tr w:rsidR="00A822D6" w:rsidRPr="00F80F48" w14:paraId="0A6180A6" w14:textId="77777777" w:rsidTr="00365A8F">
        <w:trPr>
          <w:gridAfter w:val="1"/>
          <w:wAfter w:w="11" w:type="pct"/>
        </w:trPr>
        <w:tc>
          <w:tcPr>
            <w:tcW w:w="2101" w:type="pct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AFCE3" w14:textId="77777777" w:rsidR="00A822D6" w:rsidRPr="00F80F48" w:rsidRDefault="00A822D6" w:rsidP="00A822D6">
            <w:pPr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Gender: Female</w:t>
            </w:r>
          </w:p>
        </w:tc>
        <w:tc>
          <w:tcPr>
            <w:tcW w:w="991" w:type="pct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49683" w14:textId="77777777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6 (46)</w:t>
            </w:r>
          </w:p>
        </w:tc>
        <w:tc>
          <w:tcPr>
            <w:tcW w:w="1141" w:type="pct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EF7C7" w14:textId="77777777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8 (47)</w:t>
            </w:r>
          </w:p>
        </w:tc>
        <w:tc>
          <w:tcPr>
            <w:tcW w:w="756" w:type="pct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4857A" w14:textId="3AB1660A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.927</w:t>
            </w:r>
          </w:p>
        </w:tc>
      </w:tr>
      <w:tr w:rsidR="00A822D6" w:rsidRPr="00F80F48" w14:paraId="278B907E" w14:textId="77777777" w:rsidTr="00365A8F">
        <w:trPr>
          <w:gridAfter w:val="1"/>
          <w:wAfter w:w="11" w:type="pct"/>
        </w:trPr>
        <w:tc>
          <w:tcPr>
            <w:tcW w:w="2101" w:type="pct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BEA0E" w14:textId="77777777" w:rsidR="00A822D6" w:rsidRPr="00F80F48" w:rsidRDefault="00A822D6" w:rsidP="00A822D6">
            <w:pPr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Disease location at diagnosis</w:t>
            </w:r>
          </w:p>
          <w:p w14:paraId="356A4D1E" w14:textId="77777777" w:rsidR="00A822D6" w:rsidRPr="00F80F48" w:rsidRDefault="00A822D6" w:rsidP="00A822D6">
            <w:pPr>
              <w:pStyle w:val="Listenabsatz"/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E2</w:t>
            </w:r>
          </w:p>
          <w:p w14:paraId="040F8EDB" w14:textId="77777777" w:rsidR="00A822D6" w:rsidRPr="00F80F48" w:rsidRDefault="00A822D6" w:rsidP="00A822D6">
            <w:pPr>
              <w:pStyle w:val="Listenabsatz"/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E4</w:t>
            </w:r>
          </w:p>
          <w:p w14:paraId="5991265D" w14:textId="54B1DF7F" w:rsidR="00A822D6" w:rsidRPr="00F80F48" w:rsidRDefault="00A822D6" w:rsidP="00A822D6">
            <w:pPr>
              <w:pStyle w:val="Listenabsatz"/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Missing</w:t>
            </w:r>
          </w:p>
        </w:tc>
        <w:tc>
          <w:tcPr>
            <w:tcW w:w="991" w:type="pct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96C55" w14:textId="77777777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  <w:p w14:paraId="4F2B5E4B" w14:textId="77777777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 7 (21) </w:t>
            </w:r>
          </w:p>
          <w:p w14:paraId="0504F7E7" w14:textId="77777777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26 (79)</w:t>
            </w:r>
          </w:p>
          <w:p w14:paraId="30799142" w14:textId="45CD53CB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2 (6)</w:t>
            </w:r>
          </w:p>
        </w:tc>
        <w:tc>
          <w:tcPr>
            <w:tcW w:w="1141" w:type="pct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5DF2F" w14:textId="77777777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  <w:p w14:paraId="6099F5AC" w14:textId="77777777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5 (31) </w:t>
            </w:r>
          </w:p>
          <w:p w14:paraId="35EA3B6F" w14:textId="77777777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1 (69)</w:t>
            </w:r>
          </w:p>
          <w:p w14:paraId="42C651CA" w14:textId="6B44363B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 (6)</w:t>
            </w:r>
          </w:p>
        </w:tc>
        <w:tc>
          <w:tcPr>
            <w:tcW w:w="756" w:type="pct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C90CB" w14:textId="42A45A82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.492</w:t>
            </w:r>
          </w:p>
        </w:tc>
      </w:tr>
      <w:tr w:rsidR="00A822D6" w:rsidRPr="00F80F48" w14:paraId="4A03B7A3" w14:textId="77777777" w:rsidTr="00365A8F">
        <w:trPr>
          <w:gridAfter w:val="1"/>
          <w:wAfter w:w="11" w:type="pct"/>
        </w:trPr>
        <w:tc>
          <w:tcPr>
            <w:tcW w:w="2101" w:type="pct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B6833" w14:textId="77777777" w:rsidR="00A822D6" w:rsidRPr="00F80F48" w:rsidRDefault="00A822D6" w:rsidP="00A822D6">
            <w:pPr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Surgery (Colectomy)</w:t>
            </w:r>
          </w:p>
        </w:tc>
        <w:tc>
          <w:tcPr>
            <w:tcW w:w="991" w:type="pct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9277E" w14:textId="77777777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 (3)</w:t>
            </w:r>
          </w:p>
        </w:tc>
        <w:tc>
          <w:tcPr>
            <w:tcW w:w="1141" w:type="pct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D0B1A" w14:textId="77777777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 (6)</w:t>
            </w:r>
          </w:p>
        </w:tc>
        <w:tc>
          <w:tcPr>
            <w:tcW w:w="756" w:type="pct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FC7E0" w14:textId="77777777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.5</w:t>
            </w:r>
          </w:p>
        </w:tc>
      </w:tr>
      <w:tr w:rsidR="00A822D6" w:rsidRPr="00F80F48" w14:paraId="4C950125" w14:textId="77777777" w:rsidTr="00365A8F">
        <w:trPr>
          <w:gridAfter w:val="1"/>
          <w:wAfter w:w="11" w:type="pct"/>
        </w:trPr>
        <w:tc>
          <w:tcPr>
            <w:tcW w:w="2101" w:type="pct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8CB33" w14:textId="77777777" w:rsidR="00A822D6" w:rsidRPr="00F80F48" w:rsidRDefault="00A822D6" w:rsidP="00A822D6">
            <w:pPr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Extraintestinal manifestations</w:t>
            </w:r>
          </w:p>
        </w:tc>
        <w:tc>
          <w:tcPr>
            <w:tcW w:w="991" w:type="pct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814FA" w14:textId="77777777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3 (37)</w:t>
            </w:r>
          </w:p>
        </w:tc>
        <w:tc>
          <w:tcPr>
            <w:tcW w:w="1141" w:type="pct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9B687" w14:textId="77777777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7 (41)</w:t>
            </w:r>
          </w:p>
        </w:tc>
        <w:tc>
          <w:tcPr>
            <w:tcW w:w="756" w:type="pct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C2E9D" w14:textId="36311501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.779</w:t>
            </w:r>
          </w:p>
        </w:tc>
      </w:tr>
      <w:tr w:rsidR="00A822D6" w:rsidRPr="00F80F48" w14:paraId="2896D797" w14:textId="77777777" w:rsidTr="00365A8F">
        <w:trPr>
          <w:gridAfter w:val="1"/>
          <w:wAfter w:w="11" w:type="pct"/>
        </w:trPr>
        <w:tc>
          <w:tcPr>
            <w:tcW w:w="2101" w:type="pct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9C68E" w14:textId="77777777" w:rsidR="00A822D6" w:rsidRPr="00F80F48" w:rsidRDefault="00A822D6" w:rsidP="00A822D6">
            <w:pPr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Family history of IBD</w:t>
            </w:r>
          </w:p>
        </w:tc>
        <w:tc>
          <w:tcPr>
            <w:tcW w:w="991" w:type="pct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2EE76" w14:textId="77777777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2 (6)</w:t>
            </w:r>
          </w:p>
        </w:tc>
        <w:tc>
          <w:tcPr>
            <w:tcW w:w="1141" w:type="pct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2D32C" w14:textId="77777777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4 (24)</w:t>
            </w:r>
          </w:p>
        </w:tc>
        <w:tc>
          <w:tcPr>
            <w:tcW w:w="756" w:type="pct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C2290" w14:textId="77777777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.081</w:t>
            </w:r>
          </w:p>
        </w:tc>
      </w:tr>
      <w:tr w:rsidR="00A822D6" w:rsidRPr="00F80F48" w14:paraId="5AC193D7" w14:textId="77777777" w:rsidTr="00365A8F">
        <w:tc>
          <w:tcPr>
            <w:tcW w:w="5000" w:type="pct"/>
            <w:gridSpan w:val="5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97746" w14:textId="77777777" w:rsidR="00A822D6" w:rsidRPr="00F80F48" w:rsidRDefault="00A822D6" w:rsidP="00A822D6">
            <w:pPr>
              <w:spacing w:after="0" w:line="480" w:lineRule="auto"/>
              <w:rPr>
                <w:b/>
                <w:bCs/>
                <w:sz w:val="20"/>
                <w:szCs w:val="20"/>
              </w:rPr>
            </w:pPr>
            <w:r w:rsidRPr="00F80F48">
              <w:rPr>
                <w:b/>
                <w:bCs/>
                <w:sz w:val="20"/>
                <w:szCs w:val="20"/>
              </w:rPr>
              <w:t xml:space="preserve">At CAM-SD questionnaire: </w:t>
            </w:r>
          </w:p>
        </w:tc>
      </w:tr>
      <w:tr w:rsidR="00A822D6" w:rsidRPr="00F80F48" w14:paraId="6A4487EB" w14:textId="77777777" w:rsidTr="00365A8F">
        <w:trPr>
          <w:gridAfter w:val="1"/>
          <w:wAfter w:w="11" w:type="pct"/>
        </w:trPr>
        <w:tc>
          <w:tcPr>
            <w:tcW w:w="2101" w:type="pct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19006" w14:textId="77777777" w:rsidR="00A822D6" w:rsidRPr="00F80F48" w:rsidRDefault="00A822D6" w:rsidP="00A822D6">
            <w:pPr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Age, years, mean (IQR) </w:t>
            </w:r>
          </w:p>
        </w:tc>
        <w:tc>
          <w:tcPr>
            <w:tcW w:w="991" w:type="pct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F05C2" w14:textId="77777777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5.00 (12.00, 16.00)</w:t>
            </w:r>
          </w:p>
        </w:tc>
        <w:tc>
          <w:tcPr>
            <w:tcW w:w="1141" w:type="pct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C9334" w14:textId="77777777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3.00 (12.00, 16.00)</w:t>
            </w:r>
          </w:p>
        </w:tc>
        <w:tc>
          <w:tcPr>
            <w:tcW w:w="756" w:type="pct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826C8" w14:textId="4C41BFFA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.634</w:t>
            </w:r>
          </w:p>
        </w:tc>
      </w:tr>
      <w:tr w:rsidR="00A822D6" w:rsidRPr="00F80F48" w14:paraId="370E1544" w14:textId="77777777" w:rsidTr="00365A8F">
        <w:trPr>
          <w:gridAfter w:val="1"/>
          <w:wAfter w:w="11" w:type="pct"/>
        </w:trPr>
        <w:tc>
          <w:tcPr>
            <w:tcW w:w="2101" w:type="pct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F243A" w14:textId="77777777" w:rsidR="00A822D6" w:rsidRPr="00F80F48" w:rsidRDefault="00A822D6" w:rsidP="00A822D6">
            <w:pPr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Disease duration, years, median (IQR)</w:t>
            </w:r>
          </w:p>
        </w:tc>
        <w:tc>
          <w:tcPr>
            <w:tcW w:w="991" w:type="pct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DA773" w14:textId="77777777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4 (3, 7)</w:t>
            </w:r>
          </w:p>
        </w:tc>
        <w:tc>
          <w:tcPr>
            <w:tcW w:w="1141" w:type="pct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DD394" w14:textId="77777777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4 (3, 5)</w:t>
            </w:r>
          </w:p>
        </w:tc>
        <w:tc>
          <w:tcPr>
            <w:tcW w:w="756" w:type="pct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A7E5A" w14:textId="13FF90CC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.459</w:t>
            </w:r>
          </w:p>
        </w:tc>
      </w:tr>
      <w:tr w:rsidR="00A822D6" w:rsidRPr="00F80F48" w14:paraId="71BFA1E9" w14:textId="77777777" w:rsidTr="00365A8F">
        <w:trPr>
          <w:gridAfter w:val="1"/>
          <w:wAfter w:w="11" w:type="pct"/>
        </w:trPr>
        <w:tc>
          <w:tcPr>
            <w:tcW w:w="2101" w:type="pct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A7FBA" w14:textId="77777777" w:rsidR="00A822D6" w:rsidRPr="00F80F48" w:rsidRDefault="00A822D6" w:rsidP="00A822D6">
            <w:pPr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Disease activity (PUCAI)</w:t>
            </w:r>
          </w:p>
          <w:p w14:paraId="0359B703" w14:textId="77777777" w:rsidR="00A822D6" w:rsidRPr="00F80F48" w:rsidRDefault="00A822D6" w:rsidP="000F3514">
            <w:pPr>
              <w:pStyle w:val="Listenabsatz"/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Remission</w:t>
            </w:r>
          </w:p>
          <w:p w14:paraId="5D00286D" w14:textId="77777777" w:rsidR="00A822D6" w:rsidRPr="00F80F48" w:rsidRDefault="00A822D6" w:rsidP="000F3514">
            <w:pPr>
              <w:pStyle w:val="Listenabsatz"/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Mild disease</w:t>
            </w:r>
          </w:p>
          <w:p w14:paraId="03E27C78" w14:textId="77777777" w:rsidR="00A822D6" w:rsidRPr="00F80F48" w:rsidRDefault="00A822D6" w:rsidP="000F3514">
            <w:pPr>
              <w:pStyle w:val="Listenabsatz"/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Moderate disease</w:t>
            </w:r>
          </w:p>
          <w:p w14:paraId="3252B1FD" w14:textId="0E34F8F4" w:rsidR="00A822D6" w:rsidRPr="00F80F48" w:rsidRDefault="00A822D6" w:rsidP="000F3514">
            <w:pPr>
              <w:pStyle w:val="Listenabsatz"/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Missing</w:t>
            </w:r>
          </w:p>
        </w:tc>
        <w:tc>
          <w:tcPr>
            <w:tcW w:w="991" w:type="pct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4E931A7" w14:textId="77777777" w:rsidR="00A822D6" w:rsidRPr="00F80F48" w:rsidRDefault="00A822D6" w:rsidP="00A822D6">
            <w:pPr>
              <w:spacing w:after="0" w:line="480" w:lineRule="auto"/>
              <w:rPr>
                <w:sz w:val="20"/>
                <w:szCs w:val="20"/>
              </w:rPr>
            </w:pPr>
          </w:p>
          <w:p w14:paraId="5211A40B" w14:textId="77777777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28 (82)</w:t>
            </w:r>
          </w:p>
          <w:p w14:paraId="3E237C58" w14:textId="77777777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4 (12)</w:t>
            </w:r>
          </w:p>
          <w:p w14:paraId="7DF39399" w14:textId="77777777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2 (6)</w:t>
            </w:r>
          </w:p>
          <w:p w14:paraId="2982FA0C" w14:textId="1D143F5A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 (3)</w:t>
            </w:r>
          </w:p>
        </w:tc>
        <w:tc>
          <w:tcPr>
            <w:tcW w:w="1141" w:type="pct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EA0D659" w14:textId="77777777" w:rsidR="00A822D6" w:rsidRPr="00F80F48" w:rsidRDefault="00A822D6" w:rsidP="00A822D6">
            <w:pPr>
              <w:spacing w:after="0" w:line="480" w:lineRule="auto"/>
              <w:rPr>
                <w:sz w:val="20"/>
                <w:szCs w:val="20"/>
              </w:rPr>
            </w:pPr>
          </w:p>
          <w:p w14:paraId="63F95364" w14:textId="77777777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2 (86)</w:t>
            </w:r>
          </w:p>
          <w:p w14:paraId="48495C85" w14:textId="77777777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 (6)</w:t>
            </w:r>
          </w:p>
          <w:p w14:paraId="4B3351FD" w14:textId="77777777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 (6)</w:t>
            </w:r>
          </w:p>
          <w:p w14:paraId="20BF6E9C" w14:textId="50B551D1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3 (18)</w:t>
            </w:r>
          </w:p>
        </w:tc>
        <w:tc>
          <w:tcPr>
            <w:tcW w:w="756" w:type="pct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31EC0" w14:textId="39D70FDA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&gt;0.999</w:t>
            </w:r>
          </w:p>
        </w:tc>
      </w:tr>
      <w:tr w:rsidR="00A822D6" w:rsidRPr="00F80F48" w14:paraId="6C0D7B64" w14:textId="77777777" w:rsidTr="00365A8F">
        <w:trPr>
          <w:gridAfter w:val="1"/>
          <w:wAfter w:w="11" w:type="pct"/>
        </w:trPr>
        <w:tc>
          <w:tcPr>
            <w:tcW w:w="2101" w:type="pct"/>
            <w:tcBorders>
              <w:left w:val="single" w:sz="8" w:space="0" w:color="000000" w:themeColor="text1"/>
              <w:bottom w:val="single" w:sz="2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5D239" w14:textId="77777777" w:rsidR="00A822D6" w:rsidRPr="00F80F48" w:rsidRDefault="00A822D6" w:rsidP="00A822D6">
            <w:pPr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lastRenderedPageBreak/>
              <w:t>Dietary restrictions</w:t>
            </w:r>
          </w:p>
        </w:tc>
        <w:tc>
          <w:tcPr>
            <w:tcW w:w="991" w:type="pct"/>
            <w:tcBorders>
              <w:bottom w:val="single" w:sz="2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EA555" w14:textId="77777777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24 (69)</w:t>
            </w:r>
          </w:p>
        </w:tc>
        <w:tc>
          <w:tcPr>
            <w:tcW w:w="1141" w:type="pct"/>
            <w:tcBorders>
              <w:bottom w:val="single" w:sz="2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97271" w14:textId="77777777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6 (35)</w:t>
            </w:r>
          </w:p>
        </w:tc>
        <w:tc>
          <w:tcPr>
            <w:tcW w:w="756" w:type="pct"/>
            <w:tcBorders>
              <w:bottom w:val="single" w:sz="2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8143F" w14:textId="77777777" w:rsidR="00A822D6" w:rsidRPr="00F80F48" w:rsidRDefault="00A822D6" w:rsidP="00A822D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.023</w:t>
            </w:r>
          </w:p>
        </w:tc>
      </w:tr>
      <w:tr w:rsidR="000F3514" w:rsidRPr="00F80F48" w14:paraId="20164157" w14:textId="77777777" w:rsidTr="00365A8F">
        <w:trPr>
          <w:gridAfter w:val="1"/>
          <w:wAfter w:w="11" w:type="pct"/>
        </w:trPr>
        <w:tc>
          <w:tcPr>
            <w:tcW w:w="2101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A3167" w14:textId="77777777" w:rsidR="000F3514" w:rsidRPr="00F80F48" w:rsidRDefault="000F3514" w:rsidP="000F3514">
            <w:pPr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HRQOL</w:t>
            </w:r>
          </w:p>
          <w:p w14:paraId="5C43A89B" w14:textId="4C728349" w:rsidR="000F3514" w:rsidRPr="00F80F48" w:rsidRDefault="000F3514" w:rsidP="000F3514">
            <w:pPr>
              <w:pStyle w:val="Listenabsatz"/>
              <w:spacing w:after="0" w:line="480" w:lineRule="auto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IMPACT III (CH) total score, median (IQR)</w:t>
            </w:r>
          </w:p>
        </w:tc>
        <w:tc>
          <w:tcPr>
            <w:tcW w:w="991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CB00F" w14:textId="77777777" w:rsidR="000F3514" w:rsidRPr="00F80F48" w:rsidRDefault="000F3514" w:rsidP="000F3514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  <w:p w14:paraId="2AA83720" w14:textId="4E6295E2" w:rsidR="000F3514" w:rsidRPr="00F80F48" w:rsidRDefault="000F3514" w:rsidP="000F3514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98 (90, 103)</w:t>
            </w:r>
          </w:p>
        </w:tc>
        <w:tc>
          <w:tcPr>
            <w:tcW w:w="1141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68F0A" w14:textId="77777777" w:rsidR="000F3514" w:rsidRPr="00F80F48" w:rsidRDefault="000F3514" w:rsidP="000F3514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  <w:p w14:paraId="125780EC" w14:textId="6BAF6535" w:rsidR="000F3514" w:rsidRPr="00F80F48" w:rsidRDefault="000F3514" w:rsidP="000F3514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97 (90, 102)</w:t>
            </w:r>
          </w:p>
        </w:tc>
        <w:tc>
          <w:tcPr>
            <w:tcW w:w="756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E29E7" w14:textId="77777777" w:rsidR="000F3514" w:rsidRPr="00F80F48" w:rsidRDefault="000F3514" w:rsidP="000F3514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  <w:p w14:paraId="41F99D59" w14:textId="42CA9857" w:rsidR="000F3514" w:rsidRPr="00F80F48" w:rsidRDefault="000F3514" w:rsidP="000F3514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.976</w:t>
            </w:r>
          </w:p>
        </w:tc>
      </w:tr>
    </w:tbl>
    <w:p w14:paraId="08242E75" w14:textId="77777777" w:rsidR="009A4AB3" w:rsidRDefault="009A4AB3" w:rsidP="009A4AB3">
      <w:pPr>
        <w:spacing w:line="480" w:lineRule="auto"/>
      </w:pPr>
    </w:p>
    <w:p w14:paraId="6F16F280" w14:textId="31743025" w:rsidR="009A4AB3" w:rsidRDefault="00B10F0E" w:rsidP="009A4AB3">
      <w:pPr>
        <w:spacing w:after="0" w:line="480" w:lineRule="auto"/>
        <w:jc w:val="both"/>
        <w:rPr>
          <w:b/>
          <w:bCs/>
        </w:rPr>
      </w:pPr>
      <w:r>
        <w:t>Pediatric ulcerative colitis activity index</w:t>
      </w:r>
      <w:r w:rsidRPr="00365A8F">
        <w:t xml:space="preserve"> </w:t>
      </w:r>
      <w:r>
        <w:t>(</w:t>
      </w:r>
      <w:r w:rsidR="008B510F">
        <w:t>PUCAI</w:t>
      </w:r>
      <w:r>
        <w:t>)</w:t>
      </w:r>
      <w:r w:rsidR="008B510F">
        <w:t xml:space="preserve"> </w:t>
      </w:r>
      <w:r w:rsidR="008B510F" w:rsidRPr="00365A8F">
        <w:t xml:space="preserve">was used to assess disease activity in pediatric </w:t>
      </w:r>
      <w:r w:rsidR="008B510F">
        <w:t>UC/IBD-U</w:t>
      </w:r>
      <w:r w:rsidR="008B510F" w:rsidRPr="00365A8F">
        <w:t xml:space="preserve"> patients with the following categories: </w:t>
      </w:r>
      <w:r w:rsidR="008B510F">
        <w:t>remission (≤10</w:t>
      </w:r>
      <w:r w:rsidR="008B510F" w:rsidRPr="00365A8F">
        <w:t>)</w:t>
      </w:r>
      <w:r w:rsidR="008B510F">
        <w:t>, mild disease (11-34), moderate disease (35-64), severe disease (≥65).</w:t>
      </w:r>
    </w:p>
    <w:p w14:paraId="5E621AF3" w14:textId="77777777" w:rsidR="009A4AB3" w:rsidRDefault="009A4AB3" w:rsidP="009A4AB3">
      <w:pPr>
        <w:spacing w:line="480" w:lineRule="auto"/>
        <w:jc w:val="both"/>
      </w:pPr>
    </w:p>
    <w:p w14:paraId="74B0BF41" w14:textId="77777777" w:rsidR="009A4AB3" w:rsidRDefault="009A4AB3" w:rsidP="009A4AB3">
      <w:pPr>
        <w:spacing w:line="480" w:lineRule="auto"/>
        <w:jc w:val="both"/>
        <w:rPr>
          <w:b/>
          <w:bCs/>
        </w:rPr>
      </w:pPr>
    </w:p>
    <w:p w14:paraId="3BA61ECB" w14:textId="77777777" w:rsidR="009A4AB3" w:rsidRDefault="009A4AB3" w:rsidP="009A4AB3">
      <w:pPr>
        <w:spacing w:line="480" w:lineRule="auto"/>
      </w:pPr>
      <w:r>
        <w:br w:type="page"/>
      </w:r>
    </w:p>
    <w:p w14:paraId="6EF82716" w14:textId="1D7729D1" w:rsidR="009A4AB3" w:rsidRPr="00530D84" w:rsidRDefault="00530D84" w:rsidP="009A4AB3">
      <w:pPr>
        <w:spacing w:line="480" w:lineRule="auto"/>
        <w:jc w:val="both"/>
        <w:rPr>
          <w:bCs/>
        </w:rPr>
      </w:pPr>
      <w:r w:rsidRPr="663C3E3B">
        <w:rPr>
          <w:b/>
          <w:bCs/>
        </w:rPr>
        <w:lastRenderedPageBreak/>
        <w:t>Sup</w:t>
      </w:r>
      <w:r>
        <w:rPr>
          <w:b/>
          <w:bCs/>
        </w:rPr>
        <w:t>pl. T</w:t>
      </w:r>
      <w:r w:rsidRPr="663C3E3B">
        <w:rPr>
          <w:b/>
          <w:bCs/>
        </w:rPr>
        <w:t xml:space="preserve">able </w:t>
      </w:r>
      <w:r w:rsidR="00AA09CB">
        <w:rPr>
          <w:b/>
          <w:bCs/>
        </w:rPr>
        <w:t>S</w:t>
      </w:r>
      <w:r>
        <w:rPr>
          <w:b/>
          <w:bCs/>
        </w:rPr>
        <w:t xml:space="preserve">4: </w:t>
      </w:r>
      <w:r w:rsidRPr="00EF7B84">
        <w:rPr>
          <w:b/>
          <w:bCs/>
        </w:rPr>
        <w:t>Use of complementary medicine</w:t>
      </w:r>
      <w:r>
        <w:rPr>
          <w:b/>
          <w:bCs/>
        </w:rPr>
        <w:t>.</w:t>
      </w:r>
      <w:r w:rsidRPr="00EF7B84">
        <w:rPr>
          <w:b/>
          <w:bCs/>
        </w:rPr>
        <w:t xml:space="preserve"> </w:t>
      </w:r>
    </w:p>
    <w:tbl>
      <w:tblPr>
        <w:tblStyle w:val="Tabellenraster"/>
        <w:tblW w:w="9918" w:type="dxa"/>
        <w:tblLook w:val="04A0" w:firstRow="1" w:lastRow="0" w:firstColumn="1" w:lastColumn="0" w:noHBand="0" w:noVBand="1"/>
      </w:tblPr>
      <w:tblGrid>
        <w:gridCol w:w="4673"/>
        <w:gridCol w:w="2552"/>
        <w:gridCol w:w="2693"/>
      </w:tblGrid>
      <w:tr w:rsidR="00652B31" w:rsidRPr="00F80F48" w14:paraId="2E6E6233" w14:textId="77777777" w:rsidTr="00EF7B84">
        <w:tc>
          <w:tcPr>
            <w:tcW w:w="4673" w:type="dxa"/>
            <w:tcBorders>
              <w:right w:val="nil"/>
            </w:tcBorders>
          </w:tcPr>
          <w:p w14:paraId="410072ED" w14:textId="77777777" w:rsidR="00652B31" w:rsidRPr="00F80F48" w:rsidRDefault="00652B31" w:rsidP="00365A8F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4945B25B" w14:textId="7A87B05D" w:rsidR="00652B31" w:rsidRPr="00F80F48" w:rsidRDefault="00652B31" w:rsidP="00365A8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F80F48">
              <w:rPr>
                <w:b/>
                <w:sz w:val="20"/>
                <w:szCs w:val="20"/>
              </w:rPr>
              <w:t>Currently</w:t>
            </w:r>
          </w:p>
          <w:p w14:paraId="11D8391C" w14:textId="5A45E402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2693" w:type="dxa"/>
            <w:tcBorders>
              <w:left w:val="nil"/>
            </w:tcBorders>
          </w:tcPr>
          <w:p w14:paraId="2F1397CD" w14:textId="170C413A" w:rsidR="00652B31" w:rsidRPr="00F80F48" w:rsidRDefault="00652B31" w:rsidP="00365A8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F80F48">
              <w:rPr>
                <w:b/>
                <w:sz w:val="20"/>
                <w:szCs w:val="20"/>
              </w:rPr>
              <w:t>Previously</w:t>
            </w:r>
          </w:p>
          <w:p w14:paraId="1DB368E5" w14:textId="22BDCCAA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b/>
                <w:sz w:val="20"/>
                <w:szCs w:val="20"/>
              </w:rPr>
              <w:t>N</w:t>
            </w:r>
          </w:p>
        </w:tc>
      </w:tr>
      <w:tr w:rsidR="00652B31" w:rsidRPr="00F80F48" w14:paraId="13850DAB" w14:textId="77777777" w:rsidTr="00F80F48">
        <w:tc>
          <w:tcPr>
            <w:tcW w:w="9918" w:type="dxa"/>
            <w:gridSpan w:val="3"/>
            <w:tcBorders>
              <w:bottom w:val="single" w:sz="4" w:space="0" w:color="auto"/>
            </w:tcBorders>
          </w:tcPr>
          <w:p w14:paraId="07F16BF3" w14:textId="0172F79B" w:rsidR="00652B31" w:rsidRPr="00F80F48" w:rsidRDefault="00652B31" w:rsidP="00D20A75">
            <w:pPr>
              <w:spacing w:before="240" w:line="480" w:lineRule="auto"/>
              <w:rPr>
                <w:sz w:val="20"/>
                <w:szCs w:val="20"/>
              </w:rPr>
            </w:pPr>
            <w:r w:rsidRPr="00F80F48">
              <w:rPr>
                <w:i/>
                <w:sz w:val="20"/>
                <w:szCs w:val="20"/>
              </w:rPr>
              <w:t>In context of your IBD, did you use …</w:t>
            </w:r>
          </w:p>
        </w:tc>
      </w:tr>
      <w:tr w:rsidR="00652B31" w:rsidRPr="00F80F48" w14:paraId="1401D63E" w14:textId="77777777" w:rsidTr="00EF7B84">
        <w:tc>
          <w:tcPr>
            <w:tcW w:w="4673" w:type="dxa"/>
            <w:tcBorders>
              <w:bottom w:val="nil"/>
              <w:right w:val="nil"/>
            </w:tcBorders>
          </w:tcPr>
          <w:p w14:paraId="726A14B0" w14:textId="77777777" w:rsidR="00652B31" w:rsidRPr="00F80F48" w:rsidRDefault="00652B31" w:rsidP="00D20A75">
            <w:pPr>
              <w:spacing w:before="240" w:line="480" w:lineRule="auto"/>
              <w:jc w:val="both"/>
              <w:rPr>
                <w:sz w:val="20"/>
                <w:szCs w:val="20"/>
              </w:rPr>
            </w:pPr>
            <w:r w:rsidRPr="00F80F48">
              <w:rPr>
                <w:b/>
                <w:sz w:val="20"/>
                <w:szCs w:val="20"/>
              </w:rPr>
              <w:t xml:space="preserve">Manual therapies: 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6AA88D49" w14:textId="77777777" w:rsidR="00652B31" w:rsidRPr="00F80F48" w:rsidRDefault="00652B31" w:rsidP="00D20A75">
            <w:pPr>
              <w:spacing w:before="2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nil"/>
              <w:bottom w:val="nil"/>
            </w:tcBorders>
          </w:tcPr>
          <w:p w14:paraId="5F411258" w14:textId="77777777" w:rsidR="00652B31" w:rsidRPr="00F80F48" w:rsidRDefault="00652B31" w:rsidP="00D20A75">
            <w:pPr>
              <w:spacing w:before="240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652B31" w:rsidRPr="00F80F48" w14:paraId="3B8B0C74" w14:textId="77777777" w:rsidTr="00EF7B84">
        <w:tc>
          <w:tcPr>
            <w:tcW w:w="4673" w:type="dxa"/>
            <w:tcBorders>
              <w:top w:val="nil"/>
              <w:bottom w:val="nil"/>
              <w:right w:val="nil"/>
            </w:tcBorders>
          </w:tcPr>
          <w:p w14:paraId="64E2BC80" w14:textId="77777777" w:rsidR="00652B31" w:rsidRPr="00F80F48" w:rsidRDefault="00652B31" w:rsidP="00365A8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Osteopath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96678FA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1B3C000A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4</w:t>
            </w:r>
          </w:p>
        </w:tc>
      </w:tr>
      <w:tr w:rsidR="00652B31" w:rsidRPr="00F80F48" w14:paraId="73412A46" w14:textId="77777777" w:rsidTr="00EF7B84">
        <w:tc>
          <w:tcPr>
            <w:tcW w:w="4673" w:type="dxa"/>
            <w:tcBorders>
              <w:top w:val="nil"/>
              <w:bottom w:val="nil"/>
              <w:right w:val="nil"/>
            </w:tcBorders>
          </w:tcPr>
          <w:p w14:paraId="60698E2A" w14:textId="77777777" w:rsidR="00652B31" w:rsidRPr="00F80F48" w:rsidRDefault="00652B31" w:rsidP="00365A8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Massag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C7FBACC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5B2E0045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1</w:t>
            </w:r>
          </w:p>
        </w:tc>
      </w:tr>
      <w:tr w:rsidR="00652B31" w:rsidRPr="00F80F48" w14:paraId="04C6402A" w14:textId="77777777" w:rsidTr="00EF7B84">
        <w:tc>
          <w:tcPr>
            <w:tcW w:w="4673" w:type="dxa"/>
            <w:tcBorders>
              <w:top w:val="nil"/>
              <w:bottom w:val="nil"/>
              <w:right w:val="nil"/>
            </w:tcBorders>
          </w:tcPr>
          <w:p w14:paraId="25FFBFA2" w14:textId="77777777" w:rsidR="00652B31" w:rsidRPr="00F80F48" w:rsidRDefault="00652B31" w:rsidP="00365A8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Reflexolog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F677B99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1FFD7CF1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4</w:t>
            </w:r>
          </w:p>
        </w:tc>
      </w:tr>
      <w:tr w:rsidR="00652B31" w:rsidRPr="00F80F48" w14:paraId="3599FC93" w14:textId="77777777" w:rsidTr="00EF7B84">
        <w:tc>
          <w:tcPr>
            <w:tcW w:w="4673" w:type="dxa"/>
            <w:tcBorders>
              <w:top w:val="nil"/>
              <w:bottom w:val="nil"/>
              <w:right w:val="nil"/>
            </w:tcBorders>
          </w:tcPr>
          <w:p w14:paraId="44982D5A" w14:textId="77777777" w:rsidR="00652B31" w:rsidRPr="00F80F48" w:rsidRDefault="00652B31" w:rsidP="00365A8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Chiropracto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10A1FA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2222A3DA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</w:t>
            </w:r>
          </w:p>
        </w:tc>
      </w:tr>
      <w:tr w:rsidR="00652B31" w:rsidRPr="00F80F48" w14:paraId="1BE091F1" w14:textId="77777777" w:rsidTr="00EF7B84">
        <w:tc>
          <w:tcPr>
            <w:tcW w:w="4673" w:type="dxa"/>
            <w:tcBorders>
              <w:top w:val="nil"/>
              <w:bottom w:val="single" w:sz="4" w:space="0" w:color="auto"/>
              <w:right w:val="nil"/>
            </w:tcBorders>
          </w:tcPr>
          <w:p w14:paraId="6F7B76C1" w14:textId="77777777" w:rsidR="00652B31" w:rsidRPr="00F80F48" w:rsidRDefault="00652B31" w:rsidP="00365A8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Shiatsu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7C4C5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</w:tcBorders>
          </w:tcPr>
          <w:p w14:paraId="6994A0BE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</w:t>
            </w:r>
          </w:p>
        </w:tc>
      </w:tr>
      <w:tr w:rsidR="00652B31" w:rsidRPr="00F80F48" w14:paraId="64985967" w14:textId="77777777" w:rsidTr="00EF7B84">
        <w:tc>
          <w:tcPr>
            <w:tcW w:w="4673" w:type="dxa"/>
            <w:tcBorders>
              <w:bottom w:val="nil"/>
              <w:right w:val="nil"/>
            </w:tcBorders>
          </w:tcPr>
          <w:p w14:paraId="114B8A9E" w14:textId="77777777" w:rsidR="00652B31" w:rsidRPr="00F80F48" w:rsidRDefault="00652B31" w:rsidP="00D20A75">
            <w:pPr>
              <w:spacing w:before="240" w:line="480" w:lineRule="auto"/>
              <w:jc w:val="both"/>
              <w:rPr>
                <w:sz w:val="20"/>
                <w:szCs w:val="20"/>
              </w:rPr>
            </w:pPr>
            <w:r w:rsidRPr="00F80F48">
              <w:rPr>
                <w:b/>
                <w:sz w:val="20"/>
                <w:szCs w:val="20"/>
              </w:rPr>
              <w:t>Energy-based therapies: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1A118E7E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693" w:type="dxa"/>
            <w:tcBorders>
              <w:left w:val="nil"/>
              <w:bottom w:val="nil"/>
            </w:tcBorders>
          </w:tcPr>
          <w:p w14:paraId="2E942901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652B31" w:rsidRPr="00F80F48" w14:paraId="047404B4" w14:textId="77777777" w:rsidTr="00EF7B84">
        <w:tc>
          <w:tcPr>
            <w:tcW w:w="4673" w:type="dxa"/>
            <w:tcBorders>
              <w:top w:val="nil"/>
              <w:bottom w:val="nil"/>
              <w:right w:val="nil"/>
            </w:tcBorders>
          </w:tcPr>
          <w:p w14:paraId="2C17E99D" w14:textId="77777777" w:rsidR="00652B31" w:rsidRPr="00F80F48" w:rsidRDefault="00652B31" w:rsidP="00365A8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Homeopath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C69E6B5" w14:textId="359B4B29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  <w:highlight w:val="yellow"/>
              </w:rPr>
            </w:pPr>
            <w:r w:rsidRPr="00F80F48">
              <w:rPr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75C469D8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21</w:t>
            </w:r>
          </w:p>
        </w:tc>
      </w:tr>
      <w:tr w:rsidR="00652B31" w:rsidRPr="00F80F48" w14:paraId="1C479713" w14:textId="77777777" w:rsidTr="00EF7B84">
        <w:tc>
          <w:tcPr>
            <w:tcW w:w="4673" w:type="dxa"/>
            <w:tcBorders>
              <w:top w:val="nil"/>
              <w:bottom w:val="nil"/>
              <w:right w:val="nil"/>
            </w:tcBorders>
          </w:tcPr>
          <w:p w14:paraId="71E520F0" w14:textId="77777777" w:rsidR="00652B31" w:rsidRPr="00F80F48" w:rsidRDefault="00652B31" w:rsidP="00365A8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Bach flowe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E2D9630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  <w:highlight w:val="yellow"/>
              </w:rPr>
            </w:pPr>
            <w:r w:rsidRPr="00F80F48">
              <w:rPr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35E7AB25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7</w:t>
            </w:r>
          </w:p>
        </w:tc>
      </w:tr>
      <w:tr w:rsidR="00652B31" w:rsidRPr="00F80F48" w14:paraId="404AF6A8" w14:textId="77777777" w:rsidTr="00EF7B84">
        <w:tc>
          <w:tcPr>
            <w:tcW w:w="4673" w:type="dxa"/>
            <w:tcBorders>
              <w:top w:val="nil"/>
              <w:bottom w:val="nil"/>
              <w:right w:val="nil"/>
            </w:tcBorders>
          </w:tcPr>
          <w:p w14:paraId="017B6788" w14:textId="77777777" w:rsidR="00652B31" w:rsidRPr="00F80F48" w:rsidRDefault="00652B31" w:rsidP="00365A8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Spagyrik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63F85A6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7DF728D0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6</w:t>
            </w:r>
          </w:p>
        </w:tc>
      </w:tr>
      <w:tr w:rsidR="00652B31" w:rsidRPr="00F80F48" w14:paraId="55605A94" w14:textId="77777777" w:rsidTr="00EF7B84">
        <w:tc>
          <w:tcPr>
            <w:tcW w:w="4673" w:type="dxa"/>
            <w:tcBorders>
              <w:top w:val="nil"/>
              <w:bottom w:val="single" w:sz="4" w:space="0" w:color="auto"/>
              <w:right w:val="nil"/>
            </w:tcBorders>
          </w:tcPr>
          <w:p w14:paraId="16E5688B" w14:textId="77777777" w:rsidR="00652B31" w:rsidRPr="00F80F48" w:rsidRDefault="00652B31" w:rsidP="00365A8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Bioresonanc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86A58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</w:tcBorders>
          </w:tcPr>
          <w:p w14:paraId="6444A79B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7</w:t>
            </w:r>
          </w:p>
        </w:tc>
      </w:tr>
      <w:tr w:rsidR="00652B31" w:rsidRPr="00F80F48" w14:paraId="0718810B" w14:textId="77777777" w:rsidTr="00EF7B84">
        <w:tc>
          <w:tcPr>
            <w:tcW w:w="4673" w:type="dxa"/>
            <w:tcBorders>
              <w:bottom w:val="nil"/>
              <w:right w:val="nil"/>
            </w:tcBorders>
          </w:tcPr>
          <w:p w14:paraId="6C7FBDA6" w14:textId="77777777" w:rsidR="00652B31" w:rsidRPr="00F80F48" w:rsidRDefault="00652B31" w:rsidP="00D20A75">
            <w:pPr>
              <w:spacing w:before="240" w:line="480" w:lineRule="auto"/>
              <w:jc w:val="both"/>
              <w:rPr>
                <w:sz w:val="20"/>
                <w:szCs w:val="20"/>
              </w:rPr>
            </w:pPr>
            <w:r w:rsidRPr="00F80F48">
              <w:rPr>
                <w:b/>
                <w:sz w:val="20"/>
                <w:szCs w:val="20"/>
              </w:rPr>
              <w:t>Traditional medicine: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7B9B79FE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nil"/>
              <w:bottom w:val="nil"/>
            </w:tcBorders>
          </w:tcPr>
          <w:p w14:paraId="16A40CAC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652B31" w:rsidRPr="00F80F48" w14:paraId="26003ADD" w14:textId="77777777" w:rsidTr="00EF7B84">
        <w:tc>
          <w:tcPr>
            <w:tcW w:w="4673" w:type="dxa"/>
            <w:tcBorders>
              <w:top w:val="nil"/>
              <w:bottom w:val="nil"/>
              <w:right w:val="nil"/>
            </w:tcBorders>
          </w:tcPr>
          <w:p w14:paraId="1967698F" w14:textId="77777777" w:rsidR="00652B31" w:rsidRPr="00F80F48" w:rsidRDefault="00652B31" w:rsidP="00365A8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TC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F4954E3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2B4A5C50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6</w:t>
            </w:r>
          </w:p>
        </w:tc>
      </w:tr>
      <w:tr w:rsidR="00652B31" w:rsidRPr="00F80F48" w14:paraId="79C0AFD8" w14:textId="77777777" w:rsidTr="00EF7B84">
        <w:tc>
          <w:tcPr>
            <w:tcW w:w="4673" w:type="dxa"/>
            <w:tcBorders>
              <w:top w:val="nil"/>
              <w:bottom w:val="single" w:sz="4" w:space="0" w:color="auto"/>
              <w:right w:val="nil"/>
            </w:tcBorders>
          </w:tcPr>
          <w:p w14:paraId="71DF06E6" w14:textId="77777777" w:rsidR="00652B31" w:rsidRPr="00F80F48" w:rsidRDefault="00652B31" w:rsidP="00365A8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Ayurvedic medicin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8A4DC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0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</w:tcBorders>
          </w:tcPr>
          <w:p w14:paraId="107956C7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</w:t>
            </w:r>
          </w:p>
        </w:tc>
      </w:tr>
      <w:tr w:rsidR="00652B31" w:rsidRPr="00F80F48" w14:paraId="10D404AD" w14:textId="77777777" w:rsidTr="00EF7B84">
        <w:tc>
          <w:tcPr>
            <w:tcW w:w="4673" w:type="dxa"/>
            <w:tcBorders>
              <w:bottom w:val="nil"/>
              <w:right w:val="nil"/>
            </w:tcBorders>
          </w:tcPr>
          <w:p w14:paraId="7026E7DA" w14:textId="77777777" w:rsidR="00652B31" w:rsidRPr="00F80F48" w:rsidRDefault="00652B31" w:rsidP="00D20A75">
            <w:pPr>
              <w:spacing w:before="240" w:line="480" w:lineRule="auto"/>
              <w:jc w:val="both"/>
              <w:rPr>
                <w:sz w:val="20"/>
                <w:szCs w:val="20"/>
              </w:rPr>
            </w:pPr>
            <w:r w:rsidRPr="00F80F48">
              <w:rPr>
                <w:b/>
                <w:sz w:val="20"/>
                <w:szCs w:val="20"/>
              </w:rPr>
              <w:t>Other categories: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1F99961A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nil"/>
              <w:bottom w:val="nil"/>
            </w:tcBorders>
          </w:tcPr>
          <w:p w14:paraId="62201951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652B31" w:rsidRPr="00F80F48" w14:paraId="2F7F5818" w14:textId="77777777" w:rsidTr="00EF7B84">
        <w:tc>
          <w:tcPr>
            <w:tcW w:w="4673" w:type="dxa"/>
            <w:tcBorders>
              <w:top w:val="nil"/>
              <w:bottom w:val="nil"/>
              <w:right w:val="nil"/>
            </w:tcBorders>
          </w:tcPr>
          <w:p w14:paraId="2BC5DC29" w14:textId="77777777" w:rsidR="00652B31" w:rsidRPr="00F80F48" w:rsidRDefault="00652B31" w:rsidP="00365A8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Naturopath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09BD59A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555E6470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5</w:t>
            </w:r>
          </w:p>
        </w:tc>
      </w:tr>
      <w:tr w:rsidR="00652B31" w:rsidRPr="00F80F48" w14:paraId="472EE1D2" w14:textId="77777777" w:rsidTr="00EF7B84">
        <w:tc>
          <w:tcPr>
            <w:tcW w:w="4673" w:type="dxa"/>
            <w:tcBorders>
              <w:top w:val="nil"/>
              <w:bottom w:val="nil"/>
              <w:right w:val="nil"/>
            </w:tcBorders>
          </w:tcPr>
          <w:p w14:paraId="43635820" w14:textId="77777777" w:rsidR="00652B31" w:rsidRPr="00F80F48" w:rsidRDefault="00652B31" w:rsidP="00365A8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Kinesiolog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538A16F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7896090B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8</w:t>
            </w:r>
          </w:p>
        </w:tc>
      </w:tr>
      <w:tr w:rsidR="00652B31" w:rsidRPr="00F80F48" w14:paraId="7D32971F" w14:textId="77777777" w:rsidTr="00EF7B84">
        <w:tc>
          <w:tcPr>
            <w:tcW w:w="4673" w:type="dxa"/>
            <w:tcBorders>
              <w:top w:val="nil"/>
              <w:bottom w:val="single" w:sz="4" w:space="0" w:color="auto"/>
              <w:right w:val="nil"/>
            </w:tcBorders>
          </w:tcPr>
          <w:p w14:paraId="6C9A1425" w14:textId="77777777" w:rsidR="00652B31" w:rsidRPr="00F80F48" w:rsidRDefault="00652B31" w:rsidP="00365A8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Acupunctur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3CDFE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</w:tcBorders>
          </w:tcPr>
          <w:p w14:paraId="23028189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8</w:t>
            </w:r>
          </w:p>
        </w:tc>
      </w:tr>
      <w:tr w:rsidR="00652B31" w:rsidRPr="00F80F48" w14:paraId="327590EC" w14:textId="77777777" w:rsidTr="00EF7B84">
        <w:tc>
          <w:tcPr>
            <w:tcW w:w="4673" w:type="dxa"/>
            <w:tcBorders>
              <w:bottom w:val="nil"/>
              <w:right w:val="nil"/>
            </w:tcBorders>
          </w:tcPr>
          <w:p w14:paraId="18DC6F62" w14:textId="77777777" w:rsidR="00652B31" w:rsidRPr="00F80F48" w:rsidRDefault="00652B31" w:rsidP="00D20A75">
            <w:pPr>
              <w:spacing w:before="240" w:line="480" w:lineRule="auto"/>
              <w:jc w:val="both"/>
              <w:rPr>
                <w:sz w:val="20"/>
                <w:szCs w:val="20"/>
              </w:rPr>
            </w:pPr>
            <w:r w:rsidRPr="00F80F48">
              <w:rPr>
                <w:b/>
                <w:sz w:val="20"/>
                <w:szCs w:val="20"/>
              </w:rPr>
              <w:t>Mental therapies</w:t>
            </w:r>
            <w:r w:rsidRPr="00F80F48">
              <w:rPr>
                <w:sz w:val="20"/>
                <w:szCs w:val="20"/>
              </w:rPr>
              <w:t>: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5BA9C476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nil"/>
              <w:bottom w:val="nil"/>
            </w:tcBorders>
          </w:tcPr>
          <w:p w14:paraId="1AE2D61C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652B31" w:rsidRPr="00F80F48" w14:paraId="36A5C183" w14:textId="77777777" w:rsidTr="00EF7B84">
        <w:tc>
          <w:tcPr>
            <w:tcW w:w="4673" w:type="dxa"/>
            <w:tcBorders>
              <w:top w:val="nil"/>
              <w:bottom w:val="nil"/>
              <w:right w:val="nil"/>
            </w:tcBorders>
          </w:tcPr>
          <w:p w14:paraId="5D13E19C" w14:textId="77777777" w:rsidR="00652B31" w:rsidRPr="00F80F48" w:rsidRDefault="00652B31" w:rsidP="00365A8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Psychotherap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EC3066C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7ADA3486" w14:textId="7EFC53E8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3</w:t>
            </w:r>
          </w:p>
        </w:tc>
      </w:tr>
      <w:tr w:rsidR="00652B31" w:rsidRPr="00F80F48" w14:paraId="614097A7" w14:textId="77777777" w:rsidTr="00EF7B84">
        <w:tc>
          <w:tcPr>
            <w:tcW w:w="4673" w:type="dxa"/>
            <w:tcBorders>
              <w:top w:val="nil"/>
              <w:bottom w:val="nil"/>
              <w:right w:val="nil"/>
            </w:tcBorders>
          </w:tcPr>
          <w:p w14:paraId="0FFD8015" w14:textId="77777777" w:rsidR="00652B31" w:rsidRPr="00F80F48" w:rsidRDefault="00652B31" w:rsidP="00365A8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Hypnosi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B274FAB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7E2802C6" w14:textId="312BD90D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7</w:t>
            </w:r>
          </w:p>
        </w:tc>
      </w:tr>
      <w:tr w:rsidR="00652B31" w:rsidRPr="00F80F48" w14:paraId="2F08BEDC" w14:textId="77777777" w:rsidTr="00EF7B84">
        <w:tc>
          <w:tcPr>
            <w:tcW w:w="4673" w:type="dxa"/>
            <w:tcBorders>
              <w:top w:val="nil"/>
              <w:bottom w:val="nil"/>
              <w:right w:val="nil"/>
            </w:tcBorders>
          </w:tcPr>
          <w:p w14:paraId="0606CA1F" w14:textId="77777777" w:rsidR="00652B31" w:rsidRPr="00F80F48" w:rsidRDefault="00652B31" w:rsidP="00365A8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Medit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D84C2AE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792D689F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8</w:t>
            </w:r>
          </w:p>
        </w:tc>
      </w:tr>
      <w:tr w:rsidR="00652B31" w:rsidRPr="00F80F48" w14:paraId="47EF6086" w14:textId="77777777" w:rsidTr="00EF7B84">
        <w:tc>
          <w:tcPr>
            <w:tcW w:w="4673" w:type="dxa"/>
            <w:tcBorders>
              <w:top w:val="nil"/>
              <w:bottom w:val="nil"/>
              <w:right w:val="nil"/>
            </w:tcBorders>
          </w:tcPr>
          <w:p w14:paraId="7D8EDAFB" w14:textId="77777777" w:rsidR="00652B31" w:rsidRPr="00F80F48" w:rsidRDefault="00652B31" w:rsidP="00365A8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Cognitive behaviour therap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C73BFF3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2F97B55B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</w:t>
            </w:r>
          </w:p>
        </w:tc>
      </w:tr>
      <w:tr w:rsidR="00652B31" w:rsidRPr="00F80F48" w14:paraId="1BAA3C6A" w14:textId="77777777" w:rsidTr="00EF7B84">
        <w:tc>
          <w:tcPr>
            <w:tcW w:w="4673" w:type="dxa"/>
            <w:tcBorders>
              <w:top w:val="nil"/>
              <w:bottom w:val="nil"/>
              <w:right w:val="nil"/>
            </w:tcBorders>
          </w:tcPr>
          <w:p w14:paraId="4556DF9A" w14:textId="77777777" w:rsidR="00652B31" w:rsidRPr="00F80F48" w:rsidRDefault="00652B31" w:rsidP="00365A8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lastRenderedPageBreak/>
              <w:tab/>
              <w:t>Autogenic train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0CCF881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4266335F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</w:t>
            </w:r>
          </w:p>
        </w:tc>
      </w:tr>
      <w:tr w:rsidR="00652B31" w:rsidRPr="00F80F48" w14:paraId="529FA9E7" w14:textId="77777777" w:rsidTr="00EF7B84">
        <w:tc>
          <w:tcPr>
            <w:tcW w:w="4673" w:type="dxa"/>
            <w:tcBorders>
              <w:top w:val="nil"/>
              <w:bottom w:val="nil"/>
              <w:right w:val="nil"/>
            </w:tcBorders>
          </w:tcPr>
          <w:p w14:paraId="6CDC68CD" w14:textId="77777777" w:rsidR="00652B31" w:rsidRPr="00F80F48" w:rsidRDefault="00652B31" w:rsidP="00365A8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Mindfulnes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EAD6673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3D402BDC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</w:t>
            </w:r>
          </w:p>
        </w:tc>
      </w:tr>
      <w:tr w:rsidR="00652B31" w:rsidRPr="00F80F48" w14:paraId="08ED28E9" w14:textId="77777777" w:rsidTr="00EF7B84">
        <w:tc>
          <w:tcPr>
            <w:tcW w:w="4673" w:type="dxa"/>
            <w:tcBorders>
              <w:top w:val="nil"/>
              <w:bottom w:val="nil"/>
              <w:right w:val="nil"/>
            </w:tcBorders>
          </w:tcPr>
          <w:p w14:paraId="5245D3FD" w14:textId="77777777" w:rsidR="00652B31" w:rsidRPr="00F80F48" w:rsidRDefault="00652B31" w:rsidP="00365A8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Yog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BE27F47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1B39B5FD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</w:t>
            </w:r>
          </w:p>
        </w:tc>
      </w:tr>
      <w:tr w:rsidR="00652B31" w:rsidRPr="00F80F48" w14:paraId="31AFEA2B" w14:textId="77777777" w:rsidTr="00EF7B84">
        <w:tc>
          <w:tcPr>
            <w:tcW w:w="4673" w:type="dxa"/>
            <w:tcBorders>
              <w:top w:val="nil"/>
              <w:bottom w:val="single" w:sz="4" w:space="0" w:color="auto"/>
              <w:right w:val="nil"/>
            </w:tcBorders>
          </w:tcPr>
          <w:p w14:paraId="0D47388E" w14:textId="77777777" w:rsidR="00652B31" w:rsidRPr="00F80F48" w:rsidRDefault="00652B31" w:rsidP="00365A8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oth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16520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</w:tcBorders>
          </w:tcPr>
          <w:p w14:paraId="4DA11F51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2</w:t>
            </w:r>
          </w:p>
        </w:tc>
      </w:tr>
      <w:tr w:rsidR="00652B31" w:rsidRPr="00F80F48" w14:paraId="4BFC04CD" w14:textId="77777777" w:rsidTr="00EF7B84">
        <w:tc>
          <w:tcPr>
            <w:tcW w:w="4673" w:type="dxa"/>
            <w:tcBorders>
              <w:bottom w:val="nil"/>
              <w:right w:val="nil"/>
            </w:tcBorders>
          </w:tcPr>
          <w:p w14:paraId="44B735DC" w14:textId="77777777" w:rsidR="00652B31" w:rsidRPr="00F80F48" w:rsidRDefault="00652B31" w:rsidP="00D20A75">
            <w:pPr>
              <w:spacing w:before="240" w:line="480" w:lineRule="auto"/>
              <w:jc w:val="both"/>
              <w:rPr>
                <w:sz w:val="20"/>
                <w:szCs w:val="20"/>
              </w:rPr>
            </w:pPr>
            <w:r w:rsidRPr="00F80F48">
              <w:rPr>
                <w:b/>
                <w:sz w:val="20"/>
                <w:szCs w:val="20"/>
              </w:rPr>
              <w:t>Herbal medicine</w:t>
            </w:r>
            <w:r w:rsidRPr="00F80F48">
              <w:rPr>
                <w:sz w:val="20"/>
                <w:szCs w:val="20"/>
              </w:rPr>
              <w:t>: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439A0247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nil"/>
              <w:bottom w:val="nil"/>
            </w:tcBorders>
          </w:tcPr>
          <w:p w14:paraId="065630F8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652B31" w:rsidRPr="00F80F48" w14:paraId="154F9FE8" w14:textId="77777777" w:rsidTr="00EF7B84">
        <w:tc>
          <w:tcPr>
            <w:tcW w:w="4673" w:type="dxa"/>
            <w:tcBorders>
              <w:top w:val="nil"/>
              <w:bottom w:val="nil"/>
              <w:right w:val="nil"/>
            </w:tcBorders>
          </w:tcPr>
          <w:p w14:paraId="263A8D4D" w14:textId="77777777" w:rsidR="00652B31" w:rsidRPr="00F80F48" w:rsidRDefault="00652B31" w:rsidP="00365A8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Curcum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F4B9878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0224F0BD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9</w:t>
            </w:r>
          </w:p>
        </w:tc>
      </w:tr>
      <w:tr w:rsidR="00652B31" w:rsidRPr="00F80F48" w14:paraId="1B0E193F" w14:textId="77777777" w:rsidTr="00EF7B84">
        <w:tc>
          <w:tcPr>
            <w:tcW w:w="4673" w:type="dxa"/>
            <w:tcBorders>
              <w:top w:val="nil"/>
              <w:bottom w:val="nil"/>
              <w:right w:val="nil"/>
            </w:tcBorders>
          </w:tcPr>
          <w:p w14:paraId="2AB6501D" w14:textId="77777777" w:rsidR="00652B31" w:rsidRPr="00F80F48" w:rsidRDefault="00652B31" w:rsidP="00365A8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Boswellia serra extrac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F2C314B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4D6BCC08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4</w:t>
            </w:r>
          </w:p>
        </w:tc>
      </w:tr>
      <w:tr w:rsidR="00652B31" w:rsidRPr="00F80F48" w14:paraId="7184D8E4" w14:textId="77777777" w:rsidTr="00EF7B84">
        <w:tc>
          <w:tcPr>
            <w:tcW w:w="4673" w:type="dxa"/>
            <w:tcBorders>
              <w:top w:val="nil"/>
              <w:bottom w:val="nil"/>
              <w:right w:val="nil"/>
            </w:tcBorders>
          </w:tcPr>
          <w:p w14:paraId="06EB4EF2" w14:textId="77777777" w:rsidR="00652B31" w:rsidRPr="00F80F48" w:rsidRDefault="00652B31" w:rsidP="00365A8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Aloe ver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C405137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0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1A786068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2</w:t>
            </w:r>
          </w:p>
        </w:tc>
      </w:tr>
      <w:tr w:rsidR="00652B31" w:rsidRPr="00F80F48" w14:paraId="48A63869" w14:textId="77777777" w:rsidTr="00EF7B84">
        <w:tc>
          <w:tcPr>
            <w:tcW w:w="4673" w:type="dxa"/>
            <w:tcBorders>
              <w:top w:val="nil"/>
              <w:bottom w:val="nil"/>
              <w:right w:val="nil"/>
            </w:tcBorders>
          </w:tcPr>
          <w:p w14:paraId="1081A129" w14:textId="77777777" w:rsidR="00652B31" w:rsidRPr="00F80F48" w:rsidRDefault="00652B31" w:rsidP="00365A8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Plantago ovat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8105EF6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0717DEA2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2 </w:t>
            </w:r>
          </w:p>
        </w:tc>
      </w:tr>
      <w:tr w:rsidR="00652B31" w:rsidRPr="00F80F48" w14:paraId="75D2834A" w14:textId="77777777" w:rsidTr="00EF7B84">
        <w:tc>
          <w:tcPr>
            <w:tcW w:w="4673" w:type="dxa"/>
            <w:tcBorders>
              <w:top w:val="nil"/>
              <w:bottom w:val="nil"/>
              <w:right w:val="nil"/>
            </w:tcBorders>
          </w:tcPr>
          <w:p w14:paraId="2BCEE97D" w14:textId="6990848F" w:rsidR="00652B31" w:rsidRPr="00F80F48" w:rsidRDefault="00652B31" w:rsidP="00652B3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Cannabis (THC) for medical reason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BE035FB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2383A24C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</w:t>
            </w:r>
          </w:p>
        </w:tc>
      </w:tr>
      <w:tr w:rsidR="00652B31" w:rsidRPr="00F80F48" w14:paraId="615EDC9A" w14:textId="77777777" w:rsidTr="00EF7B84">
        <w:tc>
          <w:tcPr>
            <w:tcW w:w="4673" w:type="dxa"/>
            <w:tcBorders>
              <w:top w:val="nil"/>
              <w:bottom w:val="nil"/>
              <w:right w:val="nil"/>
            </w:tcBorders>
          </w:tcPr>
          <w:p w14:paraId="2803A8EB" w14:textId="77777777" w:rsidR="00652B31" w:rsidRPr="00F80F48" w:rsidRDefault="00652B31" w:rsidP="00365A8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Pure peppermintoi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F73FCBD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0FB3AF70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</w:t>
            </w:r>
          </w:p>
        </w:tc>
      </w:tr>
      <w:tr w:rsidR="00652B31" w:rsidRPr="00F80F48" w14:paraId="5F37F414" w14:textId="77777777" w:rsidTr="00EF7B84">
        <w:tc>
          <w:tcPr>
            <w:tcW w:w="4673" w:type="dxa"/>
            <w:tcBorders>
              <w:top w:val="nil"/>
              <w:bottom w:val="nil"/>
              <w:right w:val="nil"/>
            </w:tcBorders>
          </w:tcPr>
          <w:p w14:paraId="0F41ED92" w14:textId="77777777" w:rsidR="00652B31" w:rsidRPr="00F80F48" w:rsidRDefault="00652B31" w:rsidP="00365A8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Peppermintoil mixtur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F43A38C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10E623D4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1 </w:t>
            </w:r>
          </w:p>
        </w:tc>
      </w:tr>
      <w:tr w:rsidR="00652B31" w:rsidRPr="00F80F48" w14:paraId="25752D84" w14:textId="77777777" w:rsidTr="00EF7B84">
        <w:tc>
          <w:tcPr>
            <w:tcW w:w="4673" w:type="dxa"/>
            <w:tcBorders>
              <w:top w:val="nil"/>
              <w:bottom w:val="nil"/>
              <w:right w:val="nil"/>
            </w:tcBorders>
          </w:tcPr>
          <w:p w14:paraId="009B9948" w14:textId="77777777" w:rsidR="00652B31" w:rsidRPr="00F80F48" w:rsidRDefault="00652B31" w:rsidP="00365A8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Artemisia absinthu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C5415DA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0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70D73CF6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</w:t>
            </w:r>
          </w:p>
        </w:tc>
      </w:tr>
      <w:tr w:rsidR="00652B31" w:rsidRPr="00F80F48" w14:paraId="7C866075" w14:textId="77777777" w:rsidTr="00EF7B84">
        <w:tc>
          <w:tcPr>
            <w:tcW w:w="4673" w:type="dxa"/>
            <w:tcBorders>
              <w:top w:val="nil"/>
              <w:right w:val="nil"/>
            </w:tcBorders>
          </w:tcPr>
          <w:p w14:paraId="1B5FDCC0" w14:textId="77777777" w:rsidR="00652B31" w:rsidRPr="00F80F48" w:rsidRDefault="00652B31" w:rsidP="00365A8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other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47A46347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</w:tcBorders>
          </w:tcPr>
          <w:p w14:paraId="0881771C" w14:textId="77777777" w:rsidR="00652B31" w:rsidRPr="00F80F48" w:rsidRDefault="00652B31" w:rsidP="00365A8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10 </w:t>
            </w:r>
          </w:p>
        </w:tc>
      </w:tr>
    </w:tbl>
    <w:p w14:paraId="4A2F6975" w14:textId="77777777" w:rsidR="009A4AB3" w:rsidRDefault="009A4AB3" w:rsidP="009A4AB3">
      <w:pPr>
        <w:spacing w:line="480" w:lineRule="auto"/>
        <w:jc w:val="both"/>
      </w:pPr>
    </w:p>
    <w:p w14:paraId="17ED7836" w14:textId="0CC919A5" w:rsidR="003C09E9" w:rsidRDefault="009A4AB3" w:rsidP="009A4AB3">
      <w:pPr>
        <w:spacing w:line="480" w:lineRule="auto"/>
        <w:jc w:val="both"/>
      </w:pPr>
      <w:r>
        <w:t>Use of manual therapies, energy-based therapy, traditional Chinese medicine, mental therapies and herbal medicine in Swiss</w:t>
      </w:r>
      <w:r w:rsidR="003C09E9">
        <w:t xml:space="preserve"> pediatric IBD patients. Number</w:t>
      </w:r>
      <w:r>
        <w:t xml:space="preserve"> of patients who used a specific treatment/supplement are provided</w:t>
      </w:r>
      <w:r w:rsidR="007D21E7">
        <w:t>. M</w:t>
      </w:r>
      <w:r w:rsidR="008B09B1">
        <w:t>ore than one answer per patient was possible</w:t>
      </w:r>
      <w:r w:rsidR="00794FFE">
        <w:t xml:space="preserve"> and patients might have </w:t>
      </w:r>
      <w:r w:rsidR="008D7622">
        <w:t>used the specific CAM</w:t>
      </w:r>
      <w:r w:rsidR="00794FFE">
        <w:t xml:space="preserve"> currently and/or previously</w:t>
      </w:r>
      <w:r w:rsidR="003C09E9">
        <w:t>.</w:t>
      </w:r>
    </w:p>
    <w:p w14:paraId="570153CE" w14:textId="77777777" w:rsidR="003C09E9" w:rsidRDefault="003C09E9">
      <w:r>
        <w:br w:type="page"/>
      </w:r>
    </w:p>
    <w:p w14:paraId="56CA4501" w14:textId="7F8BF50A" w:rsidR="009A4AB3" w:rsidRPr="001E6175" w:rsidRDefault="00530D84" w:rsidP="009A4AB3">
      <w:pPr>
        <w:spacing w:line="480" w:lineRule="auto"/>
        <w:rPr>
          <w:sz w:val="14"/>
          <w:szCs w:val="14"/>
        </w:rPr>
      </w:pPr>
      <w:r w:rsidRPr="7702267B">
        <w:rPr>
          <w:b/>
          <w:bCs/>
        </w:rPr>
        <w:lastRenderedPageBreak/>
        <w:t>Sup</w:t>
      </w:r>
      <w:r>
        <w:rPr>
          <w:b/>
          <w:bCs/>
        </w:rPr>
        <w:t>pl</w:t>
      </w:r>
      <w:r w:rsidRPr="7702267B">
        <w:rPr>
          <w:b/>
          <w:bCs/>
        </w:rPr>
        <w:t xml:space="preserve">. </w:t>
      </w:r>
      <w:r>
        <w:rPr>
          <w:b/>
          <w:bCs/>
        </w:rPr>
        <w:t>T</w:t>
      </w:r>
      <w:r w:rsidRPr="7702267B">
        <w:rPr>
          <w:b/>
          <w:bCs/>
        </w:rPr>
        <w:t xml:space="preserve">able </w:t>
      </w:r>
      <w:r w:rsidR="00AA09CB">
        <w:rPr>
          <w:b/>
          <w:bCs/>
        </w:rPr>
        <w:t>S</w:t>
      </w:r>
      <w:r>
        <w:rPr>
          <w:b/>
          <w:bCs/>
        </w:rPr>
        <w:t>5</w:t>
      </w:r>
      <w:r>
        <w:t xml:space="preserve">: </w:t>
      </w:r>
      <w:r w:rsidRPr="0052686E">
        <w:rPr>
          <w:b/>
        </w:rPr>
        <w:t>Overview of micronutrient, vitamin, supplement and probiotic use.</w:t>
      </w:r>
    </w:p>
    <w:tbl>
      <w:tblPr>
        <w:tblW w:w="10186" w:type="dxa"/>
        <w:tblInd w:w="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67"/>
        <w:gridCol w:w="1124"/>
        <w:gridCol w:w="1276"/>
        <w:gridCol w:w="1276"/>
        <w:gridCol w:w="1417"/>
        <w:gridCol w:w="2126"/>
      </w:tblGrid>
      <w:tr w:rsidR="008B09B1" w:rsidRPr="00F80F48" w14:paraId="37618459" w14:textId="02FD234A" w:rsidTr="00F569B1">
        <w:tc>
          <w:tcPr>
            <w:tcW w:w="29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C61673" w14:textId="77777777" w:rsidR="008B09B1" w:rsidRPr="00F80F48" w:rsidRDefault="008B09B1" w:rsidP="00365A8F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580082" w14:textId="77777777" w:rsidR="008B09B1" w:rsidRPr="00F80F48" w:rsidRDefault="008B09B1" w:rsidP="00365A8F">
            <w:pPr>
              <w:spacing w:after="0" w:line="480" w:lineRule="auto"/>
              <w:jc w:val="center"/>
              <w:rPr>
                <w:b/>
                <w:sz w:val="20"/>
                <w:szCs w:val="20"/>
              </w:rPr>
            </w:pPr>
            <w:r w:rsidRPr="00F80F48">
              <w:rPr>
                <w:b/>
                <w:sz w:val="20"/>
                <w:szCs w:val="20"/>
              </w:rPr>
              <w:t>Currently</w:t>
            </w:r>
          </w:p>
          <w:p w14:paraId="1518670D" w14:textId="77777777" w:rsidR="008B09B1" w:rsidRPr="00F80F48" w:rsidRDefault="008B09B1" w:rsidP="00365A8F">
            <w:pPr>
              <w:spacing w:after="0" w:line="480" w:lineRule="auto"/>
              <w:jc w:val="center"/>
              <w:rPr>
                <w:b/>
                <w:sz w:val="20"/>
                <w:szCs w:val="20"/>
              </w:rPr>
            </w:pPr>
            <w:r w:rsidRPr="00F80F48"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361FCF" w14:textId="77777777" w:rsidR="008B09B1" w:rsidRPr="00F80F48" w:rsidRDefault="008B09B1" w:rsidP="00365A8F">
            <w:pPr>
              <w:spacing w:after="0" w:line="480" w:lineRule="auto"/>
              <w:jc w:val="center"/>
              <w:rPr>
                <w:b/>
                <w:sz w:val="20"/>
                <w:szCs w:val="20"/>
              </w:rPr>
            </w:pPr>
            <w:r w:rsidRPr="00F80F48">
              <w:rPr>
                <w:b/>
                <w:sz w:val="20"/>
                <w:szCs w:val="20"/>
              </w:rPr>
              <w:t>Previously</w:t>
            </w:r>
          </w:p>
          <w:p w14:paraId="0B6F29FC" w14:textId="77777777" w:rsidR="008B09B1" w:rsidRPr="00F80F48" w:rsidRDefault="008B09B1" w:rsidP="00365A8F">
            <w:pPr>
              <w:spacing w:after="0" w:line="480" w:lineRule="auto"/>
              <w:jc w:val="center"/>
              <w:rPr>
                <w:b/>
                <w:sz w:val="20"/>
                <w:szCs w:val="20"/>
              </w:rPr>
            </w:pPr>
            <w:r w:rsidRPr="00F80F48"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AA5D99" w14:textId="77777777" w:rsidR="008B09B1" w:rsidRPr="00F80F48" w:rsidRDefault="008B09B1" w:rsidP="00365A8F">
            <w:pPr>
              <w:spacing w:after="0" w:line="480" w:lineRule="auto"/>
              <w:jc w:val="center"/>
              <w:rPr>
                <w:b/>
                <w:sz w:val="20"/>
                <w:szCs w:val="20"/>
              </w:rPr>
            </w:pPr>
            <w:r w:rsidRPr="00F80F48">
              <w:rPr>
                <w:b/>
                <w:sz w:val="20"/>
                <w:szCs w:val="20"/>
              </w:rPr>
              <w:t>Self-medication</w:t>
            </w:r>
          </w:p>
          <w:p w14:paraId="1CD58123" w14:textId="77777777" w:rsidR="008B09B1" w:rsidRPr="00F80F48" w:rsidRDefault="008B09B1" w:rsidP="00365A8F">
            <w:pPr>
              <w:spacing w:after="0" w:line="480" w:lineRule="auto"/>
              <w:jc w:val="center"/>
              <w:rPr>
                <w:b/>
                <w:sz w:val="20"/>
                <w:szCs w:val="20"/>
              </w:rPr>
            </w:pPr>
            <w:r w:rsidRPr="00F80F48"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5C7EB4A" w14:textId="77777777" w:rsidR="008B09B1" w:rsidRPr="00F80F48" w:rsidRDefault="008B09B1" w:rsidP="00365A8F">
            <w:pPr>
              <w:spacing w:after="0" w:line="480" w:lineRule="auto"/>
              <w:jc w:val="center"/>
              <w:rPr>
                <w:b/>
                <w:sz w:val="20"/>
                <w:szCs w:val="20"/>
              </w:rPr>
            </w:pPr>
            <w:r w:rsidRPr="00F80F48">
              <w:rPr>
                <w:b/>
                <w:sz w:val="20"/>
                <w:szCs w:val="20"/>
              </w:rPr>
              <w:t>With prescription</w:t>
            </w:r>
          </w:p>
          <w:p w14:paraId="219A4BFA" w14:textId="77777777" w:rsidR="008B09B1" w:rsidRPr="00F80F48" w:rsidRDefault="008B09B1" w:rsidP="00365A8F">
            <w:pPr>
              <w:spacing w:after="0" w:line="480" w:lineRule="auto"/>
              <w:jc w:val="center"/>
              <w:rPr>
                <w:b/>
                <w:sz w:val="20"/>
                <w:szCs w:val="20"/>
              </w:rPr>
            </w:pPr>
            <w:r w:rsidRPr="00F80F48"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352CB2FD" w14:textId="77777777" w:rsidR="008B09B1" w:rsidRPr="00F80F48" w:rsidRDefault="008B09B1">
            <w:pPr>
              <w:spacing w:after="0" w:line="480" w:lineRule="auto"/>
              <w:jc w:val="center"/>
              <w:rPr>
                <w:b/>
                <w:sz w:val="20"/>
                <w:szCs w:val="20"/>
              </w:rPr>
            </w:pPr>
            <w:r w:rsidRPr="00F80F48">
              <w:rPr>
                <w:b/>
                <w:sz w:val="20"/>
                <w:szCs w:val="20"/>
              </w:rPr>
              <w:t xml:space="preserve">Not specified whether self-medication or with prescription </w:t>
            </w:r>
          </w:p>
          <w:p w14:paraId="443F7479" w14:textId="060DC6FD" w:rsidR="008B09B1" w:rsidRPr="00F80F48" w:rsidRDefault="008B09B1">
            <w:pPr>
              <w:spacing w:after="0" w:line="480" w:lineRule="auto"/>
              <w:jc w:val="center"/>
              <w:rPr>
                <w:b/>
                <w:sz w:val="20"/>
                <w:szCs w:val="20"/>
              </w:rPr>
            </w:pPr>
            <w:r w:rsidRPr="00F80F48">
              <w:rPr>
                <w:b/>
                <w:sz w:val="20"/>
                <w:szCs w:val="20"/>
              </w:rPr>
              <w:t>N (%)</w:t>
            </w:r>
          </w:p>
        </w:tc>
      </w:tr>
      <w:tr w:rsidR="008B09B1" w:rsidRPr="00F80F48" w14:paraId="0EA3086E" w14:textId="51640E57" w:rsidTr="00530D84">
        <w:trPr>
          <w:trHeight w:val="780"/>
        </w:trPr>
        <w:tc>
          <w:tcPr>
            <w:tcW w:w="2967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1F0B98" w14:textId="77777777" w:rsidR="008B09B1" w:rsidRPr="00F80F48" w:rsidRDefault="008B09B1" w:rsidP="00365A8F">
            <w:pPr>
              <w:spacing w:after="0" w:line="480" w:lineRule="auto"/>
              <w:jc w:val="both"/>
              <w:rPr>
                <w:b/>
                <w:i/>
                <w:sz w:val="20"/>
                <w:szCs w:val="20"/>
              </w:rPr>
            </w:pPr>
            <w:r w:rsidRPr="00F80F48">
              <w:rPr>
                <w:i/>
                <w:sz w:val="20"/>
                <w:szCs w:val="20"/>
              </w:rPr>
              <w:t>In context of your IBD, did you take …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0CA813" w14:textId="77777777" w:rsidR="008B09B1" w:rsidRPr="00F80F48" w:rsidRDefault="008B09B1" w:rsidP="00365A8F">
            <w:pPr>
              <w:spacing w:after="0"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98C349" w14:textId="77777777" w:rsidR="008B09B1" w:rsidRPr="00F80F48" w:rsidRDefault="008B09B1" w:rsidP="00365A8F">
            <w:pPr>
              <w:spacing w:after="0"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0888DF4" w14:textId="77777777" w:rsidR="008B09B1" w:rsidRPr="00F80F48" w:rsidRDefault="008B09B1" w:rsidP="00365A8F">
            <w:pPr>
              <w:spacing w:after="0"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BA9997" w14:textId="77777777" w:rsidR="008B09B1" w:rsidRPr="00F80F48" w:rsidRDefault="008B09B1" w:rsidP="00365A8F">
            <w:pPr>
              <w:spacing w:after="0"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0686FBEC" w14:textId="77777777" w:rsidR="008B09B1" w:rsidRPr="00F80F48" w:rsidRDefault="008B09B1" w:rsidP="00365A8F">
            <w:pPr>
              <w:spacing w:after="0" w:line="480" w:lineRule="auto"/>
              <w:jc w:val="both"/>
              <w:rPr>
                <w:sz w:val="20"/>
                <w:szCs w:val="20"/>
              </w:rPr>
            </w:pPr>
          </w:p>
        </w:tc>
      </w:tr>
      <w:tr w:rsidR="008B09B1" w:rsidRPr="00F80F48" w14:paraId="731D61A5" w14:textId="037B37D2" w:rsidTr="00F569B1">
        <w:tc>
          <w:tcPr>
            <w:tcW w:w="2967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871DE2" w14:textId="77777777" w:rsidR="008B09B1" w:rsidRPr="00F80F48" w:rsidRDefault="008B09B1" w:rsidP="003C09E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F80F48">
              <w:rPr>
                <w:b/>
                <w:sz w:val="20"/>
                <w:szCs w:val="20"/>
              </w:rPr>
              <w:t>Vitamins and supplements</w:t>
            </w:r>
          </w:p>
        </w:tc>
        <w:tc>
          <w:tcPr>
            <w:tcW w:w="112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D922A3D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6B3669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13223A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14DADF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291937C6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B09B1" w:rsidRPr="00F80F48" w14:paraId="0A568B43" w14:textId="5A2B3B74" w:rsidTr="00F569B1">
        <w:tc>
          <w:tcPr>
            <w:tcW w:w="296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B2ED5E" w14:textId="77777777" w:rsidR="008B09B1" w:rsidRPr="00F80F48" w:rsidRDefault="008B09B1" w:rsidP="003C09E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Multivitamins</w:t>
            </w:r>
          </w:p>
        </w:tc>
        <w:tc>
          <w:tcPr>
            <w:tcW w:w="112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48D9A3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11 </w:t>
            </w:r>
          </w:p>
        </w:tc>
        <w:tc>
          <w:tcPr>
            <w:tcW w:w="1276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D1F550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17 </w:t>
            </w:r>
          </w:p>
        </w:tc>
        <w:tc>
          <w:tcPr>
            <w:tcW w:w="1276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BCF99F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16 </w:t>
            </w:r>
          </w:p>
        </w:tc>
        <w:tc>
          <w:tcPr>
            <w:tcW w:w="141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C11BDC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5 </w:t>
            </w:r>
          </w:p>
        </w:tc>
        <w:tc>
          <w:tcPr>
            <w:tcW w:w="2126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794C97A" w14:textId="79AFEF61" w:rsidR="008B09B1" w:rsidRPr="00F80F48" w:rsidRDefault="00BB4357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3</w:t>
            </w:r>
          </w:p>
        </w:tc>
      </w:tr>
      <w:tr w:rsidR="008B09B1" w:rsidRPr="00F80F48" w14:paraId="7DF2BEF5" w14:textId="32021C39" w:rsidTr="00F569B1">
        <w:tc>
          <w:tcPr>
            <w:tcW w:w="296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292FA1" w14:textId="77777777" w:rsidR="008B09B1" w:rsidRPr="00F80F48" w:rsidRDefault="008B09B1" w:rsidP="003C09E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Vitamin B12</w:t>
            </w:r>
          </w:p>
        </w:tc>
        <w:tc>
          <w:tcPr>
            <w:tcW w:w="112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15065D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 4 </w:t>
            </w:r>
          </w:p>
        </w:tc>
        <w:tc>
          <w:tcPr>
            <w:tcW w:w="1276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A1CD37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5 </w:t>
            </w:r>
          </w:p>
        </w:tc>
        <w:tc>
          <w:tcPr>
            <w:tcW w:w="1276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F4A8FFF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3 </w:t>
            </w:r>
          </w:p>
        </w:tc>
        <w:tc>
          <w:tcPr>
            <w:tcW w:w="141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82FB63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4 </w:t>
            </w:r>
          </w:p>
        </w:tc>
        <w:tc>
          <w:tcPr>
            <w:tcW w:w="2126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16017473" w14:textId="309A198A" w:rsidR="008B09B1" w:rsidRPr="00F80F48" w:rsidRDefault="007E4B2E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</w:t>
            </w:r>
          </w:p>
        </w:tc>
      </w:tr>
      <w:tr w:rsidR="008B09B1" w:rsidRPr="00F80F48" w14:paraId="67C60016" w14:textId="50DD2D07" w:rsidTr="00F569B1">
        <w:tc>
          <w:tcPr>
            <w:tcW w:w="296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94AD78" w14:textId="77777777" w:rsidR="008B09B1" w:rsidRPr="00F80F48" w:rsidRDefault="008B09B1" w:rsidP="003C09E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Vitamin C</w:t>
            </w:r>
          </w:p>
        </w:tc>
        <w:tc>
          <w:tcPr>
            <w:tcW w:w="112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CFC729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 5 </w:t>
            </w:r>
          </w:p>
        </w:tc>
        <w:tc>
          <w:tcPr>
            <w:tcW w:w="1276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183F51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5 </w:t>
            </w:r>
          </w:p>
        </w:tc>
        <w:tc>
          <w:tcPr>
            <w:tcW w:w="1276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41F4F2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4 </w:t>
            </w:r>
          </w:p>
        </w:tc>
        <w:tc>
          <w:tcPr>
            <w:tcW w:w="141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5EBEAE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4 </w:t>
            </w:r>
          </w:p>
        </w:tc>
        <w:tc>
          <w:tcPr>
            <w:tcW w:w="2126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501549CC" w14:textId="22D29974" w:rsidR="008B09B1" w:rsidRPr="00F80F48" w:rsidRDefault="007E4B2E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2</w:t>
            </w:r>
          </w:p>
        </w:tc>
      </w:tr>
      <w:tr w:rsidR="008B09B1" w:rsidRPr="00F80F48" w14:paraId="6FA5D68F" w14:textId="5BBCF24C" w:rsidTr="00F569B1">
        <w:tc>
          <w:tcPr>
            <w:tcW w:w="296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1FE34E5" w14:textId="77777777" w:rsidR="008B09B1" w:rsidRPr="00F80F48" w:rsidRDefault="008B09B1" w:rsidP="003C09E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Vitamin D</w:t>
            </w:r>
          </w:p>
        </w:tc>
        <w:tc>
          <w:tcPr>
            <w:tcW w:w="112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3FF40F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40 </w:t>
            </w:r>
          </w:p>
        </w:tc>
        <w:tc>
          <w:tcPr>
            <w:tcW w:w="1276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082A623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46 </w:t>
            </w:r>
          </w:p>
        </w:tc>
        <w:tc>
          <w:tcPr>
            <w:tcW w:w="1276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2C5985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9 </w:t>
            </w:r>
          </w:p>
        </w:tc>
        <w:tc>
          <w:tcPr>
            <w:tcW w:w="141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3730C27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60 </w:t>
            </w:r>
          </w:p>
        </w:tc>
        <w:tc>
          <w:tcPr>
            <w:tcW w:w="2126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7AA8299E" w14:textId="0455B436" w:rsidR="008B09B1" w:rsidRPr="00F80F48" w:rsidRDefault="007E4B2E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2</w:t>
            </w:r>
          </w:p>
        </w:tc>
      </w:tr>
      <w:tr w:rsidR="008B09B1" w:rsidRPr="00F80F48" w14:paraId="22BC42E2" w14:textId="205194B3" w:rsidTr="00F569B1">
        <w:tc>
          <w:tcPr>
            <w:tcW w:w="296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251419" w14:textId="77777777" w:rsidR="008B09B1" w:rsidRPr="00F80F48" w:rsidRDefault="008B09B1" w:rsidP="003C09E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Vitamin E</w:t>
            </w:r>
          </w:p>
        </w:tc>
        <w:tc>
          <w:tcPr>
            <w:tcW w:w="112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180EF81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 1 </w:t>
            </w:r>
          </w:p>
        </w:tc>
        <w:tc>
          <w:tcPr>
            <w:tcW w:w="1276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A70FB55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1 </w:t>
            </w:r>
          </w:p>
        </w:tc>
        <w:tc>
          <w:tcPr>
            <w:tcW w:w="1276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B66D30E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1 </w:t>
            </w:r>
          </w:p>
        </w:tc>
        <w:tc>
          <w:tcPr>
            <w:tcW w:w="141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BB9E7E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1 </w:t>
            </w:r>
          </w:p>
        </w:tc>
        <w:tc>
          <w:tcPr>
            <w:tcW w:w="2126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74C26C11" w14:textId="35DDF8C2" w:rsidR="008B09B1" w:rsidRPr="00F80F48" w:rsidRDefault="001548D3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</w:t>
            </w:r>
          </w:p>
        </w:tc>
      </w:tr>
      <w:tr w:rsidR="008B09B1" w:rsidRPr="00F80F48" w14:paraId="3E766810" w14:textId="61B8CE98" w:rsidTr="00F569B1">
        <w:tc>
          <w:tcPr>
            <w:tcW w:w="296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5E9C5D" w14:textId="77777777" w:rsidR="008B09B1" w:rsidRPr="00F80F48" w:rsidRDefault="008B09B1" w:rsidP="003C09E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Folic acid</w:t>
            </w:r>
          </w:p>
        </w:tc>
        <w:tc>
          <w:tcPr>
            <w:tcW w:w="112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7A16177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 9 </w:t>
            </w:r>
          </w:p>
        </w:tc>
        <w:tc>
          <w:tcPr>
            <w:tcW w:w="1276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250F96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D3C2E9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2 </w:t>
            </w:r>
          </w:p>
        </w:tc>
        <w:tc>
          <w:tcPr>
            <w:tcW w:w="141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E9412D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9 </w:t>
            </w:r>
          </w:p>
        </w:tc>
        <w:tc>
          <w:tcPr>
            <w:tcW w:w="2126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09DA9854" w14:textId="1F9CFAF4" w:rsidR="008B09B1" w:rsidRPr="00F80F48" w:rsidRDefault="001548D3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</w:t>
            </w:r>
          </w:p>
        </w:tc>
      </w:tr>
      <w:tr w:rsidR="008B09B1" w:rsidRPr="00F80F48" w14:paraId="375B68A0" w14:textId="221292B4" w:rsidTr="00F569B1">
        <w:tc>
          <w:tcPr>
            <w:tcW w:w="296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830C72" w14:textId="77777777" w:rsidR="008B09B1" w:rsidRPr="00F80F48" w:rsidRDefault="008B09B1" w:rsidP="003C09E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Omega 3, fishoil</w:t>
            </w:r>
          </w:p>
        </w:tc>
        <w:tc>
          <w:tcPr>
            <w:tcW w:w="112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1815B10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 6 </w:t>
            </w:r>
          </w:p>
        </w:tc>
        <w:tc>
          <w:tcPr>
            <w:tcW w:w="1276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8F5300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6FE6D8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9 </w:t>
            </w:r>
          </w:p>
        </w:tc>
        <w:tc>
          <w:tcPr>
            <w:tcW w:w="141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F796A7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6 </w:t>
            </w:r>
          </w:p>
        </w:tc>
        <w:tc>
          <w:tcPr>
            <w:tcW w:w="2126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3D92C21B" w14:textId="64541943" w:rsidR="008B09B1" w:rsidRPr="00F80F48" w:rsidRDefault="001548D3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</w:t>
            </w:r>
          </w:p>
        </w:tc>
      </w:tr>
      <w:tr w:rsidR="008B09B1" w:rsidRPr="00F80F48" w14:paraId="6917277E" w14:textId="422D60EC" w:rsidTr="00F569B1">
        <w:tc>
          <w:tcPr>
            <w:tcW w:w="2967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C98197" w14:textId="77777777" w:rsidR="008B09B1" w:rsidRPr="00F80F48" w:rsidRDefault="008B09B1" w:rsidP="003C09E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Others</w:t>
            </w:r>
          </w:p>
        </w:tc>
        <w:tc>
          <w:tcPr>
            <w:tcW w:w="112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7D51EC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 4 </w:t>
            </w:r>
          </w:p>
        </w:tc>
        <w:tc>
          <w:tcPr>
            <w:tcW w:w="1276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3BCC34B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4 </w:t>
            </w:r>
          </w:p>
        </w:tc>
        <w:tc>
          <w:tcPr>
            <w:tcW w:w="1276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9CF820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3 </w:t>
            </w:r>
          </w:p>
        </w:tc>
        <w:tc>
          <w:tcPr>
            <w:tcW w:w="1417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E7C256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3 </w:t>
            </w:r>
          </w:p>
        </w:tc>
        <w:tc>
          <w:tcPr>
            <w:tcW w:w="2126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1EC12C7" w14:textId="095A0924" w:rsidR="008B09B1" w:rsidRPr="00F80F48" w:rsidRDefault="001548D3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</w:t>
            </w:r>
          </w:p>
        </w:tc>
      </w:tr>
      <w:tr w:rsidR="008B09B1" w:rsidRPr="00F80F48" w14:paraId="24E5592C" w14:textId="38993C5A" w:rsidTr="00F569B1">
        <w:tc>
          <w:tcPr>
            <w:tcW w:w="2967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8530D34" w14:textId="77777777" w:rsidR="008B09B1" w:rsidRPr="00F80F48" w:rsidRDefault="008B09B1" w:rsidP="003C09E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F80F48">
              <w:rPr>
                <w:b/>
                <w:sz w:val="20"/>
                <w:szCs w:val="20"/>
              </w:rPr>
              <w:t xml:space="preserve">Micronutrients </w:t>
            </w:r>
          </w:p>
        </w:tc>
        <w:tc>
          <w:tcPr>
            <w:tcW w:w="112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52E441A" w14:textId="77777777" w:rsidR="008B09B1" w:rsidRPr="00F80F48" w:rsidRDefault="008B09B1" w:rsidP="003C09E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AF78CD6" w14:textId="77777777" w:rsidR="008B09B1" w:rsidRPr="00F80F48" w:rsidRDefault="008B09B1" w:rsidP="003C09E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5E2BD17" w14:textId="77777777" w:rsidR="008B09B1" w:rsidRPr="00F80F48" w:rsidRDefault="008B09B1" w:rsidP="003C09E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67D02E9" w14:textId="77777777" w:rsidR="008B09B1" w:rsidRPr="00F80F48" w:rsidRDefault="008B09B1" w:rsidP="003C09E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</w:tcPr>
          <w:p w14:paraId="69AD1D4A" w14:textId="77777777" w:rsidR="008B09B1" w:rsidRPr="00F80F48" w:rsidRDefault="008B09B1" w:rsidP="003C09E9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8B09B1" w:rsidRPr="00F80F48" w14:paraId="2ED2B46B" w14:textId="25970216" w:rsidTr="00F569B1">
        <w:tc>
          <w:tcPr>
            <w:tcW w:w="296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6BE6A4F" w14:textId="77777777" w:rsidR="008B09B1" w:rsidRPr="00F80F48" w:rsidRDefault="008B09B1" w:rsidP="003C09E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Iron (oral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011757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E938C1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32F6EB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374EB1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</w:tcPr>
          <w:p w14:paraId="2D37BBDE" w14:textId="12B6B7A4" w:rsidR="008B09B1" w:rsidRPr="00F80F48" w:rsidRDefault="007A37C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3</w:t>
            </w:r>
          </w:p>
        </w:tc>
      </w:tr>
      <w:tr w:rsidR="008B09B1" w:rsidRPr="00F80F48" w14:paraId="343ACE36" w14:textId="4E2EFE20" w:rsidTr="00F569B1">
        <w:tc>
          <w:tcPr>
            <w:tcW w:w="296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6037B9" w14:textId="77777777" w:rsidR="008B09B1" w:rsidRPr="00F80F48" w:rsidRDefault="008B09B1" w:rsidP="003C09E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Calcium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A469FA7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67B5A3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FB0249A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379017C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</w:tcPr>
          <w:p w14:paraId="7BD80097" w14:textId="24AF56A5" w:rsidR="008B09B1" w:rsidRPr="00F80F48" w:rsidRDefault="007A37C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</w:t>
            </w:r>
          </w:p>
        </w:tc>
      </w:tr>
      <w:tr w:rsidR="008B09B1" w:rsidRPr="00F80F48" w14:paraId="43ABA647" w14:textId="289BA16F" w:rsidTr="00F569B1">
        <w:tc>
          <w:tcPr>
            <w:tcW w:w="296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05B121" w14:textId="77777777" w:rsidR="008B09B1" w:rsidRPr="00F80F48" w:rsidRDefault="008B09B1" w:rsidP="003C09E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Potassium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690BB7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F34551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B72C75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1318441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</w:tcPr>
          <w:p w14:paraId="758CED79" w14:textId="759BC0B2" w:rsidR="008B09B1" w:rsidRPr="00F80F48" w:rsidRDefault="007A37C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</w:t>
            </w:r>
          </w:p>
        </w:tc>
      </w:tr>
      <w:tr w:rsidR="008B09B1" w:rsidRPr="00F80F48" w14:paraId="2B2A9DDF" w14:textId="3A7F261B" w:rsidTr="00F569B1">
        <w:tc>
          <w:tcPr>
            <w:tcW w:w="296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16C484" w14:textId="77777777" w:rsidR="008B09B1" w:rsidRPr="00F80F48" w:rsidRDefault="008B09B1" w:rsidP="003C09E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Magnesium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7DC3D0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CDBD75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1EA0281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6ECFE6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</w:tcPr>
          <w:p w14:paraId="3AE5AA0F" w14:textId="046A5EAA" w:rsidR="008B09B1" w:rsidRPr="00F80F48" w:rsidRDefault="007A37C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</w:t>
            </w:r>
          </w:p>
        </w:tc>
      </w:tr>
      <w:tr w:rsidR="008B09B1" w:rsidRPr="00F80F48" w14:paraId="72FA7D87" w14:textId="17B9C988" w:rsidTr="00F569B1">
        <w:tc>
          <w:tcPr>
            <w:tcW w:w="2967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F73C78" w14:textId="50D1E316" w:rsidR="008B09B1" w:rsidRPr="00F80F48" w:rsidRDefault="008B09B1" w:rsidP="003C09E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Other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3D793DF" w14:textId="2F79FE24" w:rsidR="008B09B1" w:rsidRPr="00F80F48" w:rsidRDefault="007A37C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050A868" w14:textId="76177DA5" w:rsidR="008B09B1" w:rsidRPr="00F80F48" w:rsidRDefault="00D55F46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5961D2" w14:textId="77777777" w:rsidR="008B09B1" w:rsidRPr="00F80F48" w:rsidRDefault="008B09B1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D0A6611" w14:textId="7E3C2996" w:rsidR="008B09B1" w:rsidRPr="00F80F48" w:rsidRDefault="00D55F46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4D753634" w14:textId="24195895" w:rsidR="008B09B1" w:rsidRPr="00F80F48" w:rsidRDefault="00D55F46" w:rsidP="003C09E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</w:t>
            </w:r>
          </w:p>
        </w:tc>
      </w:tr>
      <w:tr w:rsidR="008B09B1" w:rsidRPr="00F80F48" w14:paraId="3C4A9BAD" w14:textId="24AD53E4" w:rsidTr="00F569B1">
        <w:tc>
          <w:tcPr>
            <w:tcW w:w="2967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AEAA2B" w14:textId="77777777" w:rsidR="008B09B1" w:rsidRPr="00F80F48" w:rsidRDefault="008B09B1" w:rsidP="00CD6C0B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F80F48">
              <w:rPr>
                <w:b/>
                <w:sz w:val="20"/>
                <w:szCs w:val="20"/>
              </w:rPr>
              <w:t>Products to help digestion</w:t>
            </w:r>
          </w:p>
        </w:tc>
        <w:tc>
          <w:tcPr>
            <w:tcW w:w="112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DC2EC7D" w14:textId="77777777" w:rsidR="008B09B1" w:rsidRPr="00F80F48" w:rsidRDefault="008B09B1" w:rsidP="00CD6C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F77272" w14:textId="77777777" w:rsidR="008B09B1" w:rsidRPr="00F80F48" w:rsidRDefault="008B09B1" w:rsidP="00CD6C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4EE3CA1" w14:textId="77777777" w:rsidR="008B09B1" w:rsidRPr="00F80F48" w:rsidRDefault="008B09B1" w:rsidP="00CD6C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298D5B1" w14:textId="77777777" w:rsidR="008B09B1" w:rsidRPr="00F80F48" w:rsidRDefault="008B09B1" w:rsidP="00CD6C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</w:tcPr>
          <w:p w14:paraId="287813FE" w14:textId="77777777" w:rsidR="008B09B1" w:rsidRPr="00F80F48" w:rsidRDefault="008B09B1" w:rsidP="00CD6C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B09B1" w:rsidRPr="00F80F48" w14:paraId="5C8A2693" w14:textId="7261ADDD" w:rsidTr="00F569B1">
        <w:tc>
          <w:tcPr>
            <w:tcW w:w="296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B0A015" w14:textId="77777777" w:rsidR="008B09B1" w:rsidRPr="00F80F48" w:rsidRDefault="008B09B1" w:rsidP="00CD6C0B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Lactas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FA3891" w14:textId="77777777" w:rsidR="008B09B1" w:rsidRPr="00F80F48" w:rsidRDefault="008B09B1" w:rsidP="00CD6C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590518" w14:textId="77777777" w:rsidR="008B09B1" w:rsidRPr="00F80F48" w:rsidRDefault="008B09B1" w:rsidP="00CD6C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D252B49" w14:textId="77777777" w:rsidR="008B09B1" w:rsidRPr="00F80F48" w:rsidRDefault="008B09B1" w:rsidP="00CD6C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FA4086" w14:textId="77777777" w:rsidR="008B09B1" w:rsidRPr="00F80F48" w:rsidRDefault="008B09B1" w:rsidP="00CD6C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</w:tcPr>
          <w:p w14:paraId="2857E9B4" w14:textId="6FA38499" w:rsidR="008B09B1" w:rsidRPr="00F80F48" w:rsidRDefault="00FA36B5" w:rsidP="00CD6C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</w:t>
            </w:r>
          </w:p>
        </w:tc>
      </w:tr>
      <w:tr w:rsidR="008B09B1" w:rsidRPr="00F80F48" w14:paraId="2B9F12DD" w14:textId="4FAD5FF4" w:rsidTr="00F569B1">
        <w:tc>
          <w:tcPr>
            <w:tcW w:w="296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F6C3B3" w14:textId="77777777" w:rsidR="008B09B1" w:rsidRPr="00F80F48" w:rsidRDefault="008B09B1" w:rsidP="00CD6C0B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Pancreatic enzyme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BE6BE4" w14:textId="77777777" w:rsidR="008B09B1" w:rsidRPr="00F80F48" w:rsidRDefault="008B09B1" w:rsidP="00CD6C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3DD6B4" w14:textId="77777777" w:rsidR="008B09B1" w:rsidRPr="00F80F48" w:rsidRDefault="008B09B1" w:rsidP="00CD6C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629F2B" w14:textId="77777777" w:rsidR="008B09B1" w:rsidRPr="00F80F48" w:rsidRDefault="008B09B1" w:rsidP="00CD6C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C80FE0C" w14:textId="77777777" w:rsidR="008B09B1" w:rsidRPr="00F80F48" w:rsidRDefault="008B09B1" w:rsidP="00CD6C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</w:tcPr>
          <w:p w14:paraId="4946EB02" w14:textId="6F22C6BC" w:rsidR="008B09B1" w:rsidRPr="00F80F48" w:rsidRDefault="00FA36B5" w:rsidP="00CD6C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</w:t>
            </w:r>
          </w:p>
        </w:tc>
      </w:tr>
      <w:tr w:rsidR="008B09B1" w:rsidRPr="00F80F48" w14:paraId="46FA1BE8" w14:textId="40B27DA0" w:rsidTr="00F569B1">
        <w:tc>
          <w:tcPr>
            <w:tcW w:w="2967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0A36F8C" w14:textId="77777777" w:rsidR="008B09B1" w:rsidRPr="00F80F48" w:rsidRDefault="008B09B1" w:rsidP="00CD6C0B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Other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8FAF75E" w14:textId="77777777" w:rsidR="008B09B1" w:rsidRPr="00F80F48" w:rsidRDefault="008B09B1" w:rsidP="00CD6C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F0C31C" w14:textId="77777777" w:rsidR="008B09B1" w:rsidRPr="00F80F48" w:rsidRDefault="008B09B1" w:rsidP="00CD6C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7A13F0" w14:textId="77777777" w:rsidR="008B09B1" w:rsidRPr="00F80F48" w:rsidRDefault="008B09B1" w:rsidP="00CD6C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75BC74F" w14:textId="77777777" w:rsidR="008B09B1" w:rsidRPr="00F80F48" w:rsidRDefault="008B09B1" w:rsidP="00CD6C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1A8A2B0F" w14:textId="566E3DE0" w:rsidR="008B09B1" w:rsidRPr="00F80F48" w:rsidRDefault="00FA36B5" w:rsidP="00CD6C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3</w:t>
            </w:r>
          </w:p>
        </w:tc>
      </w:tr>
      <w:tr w:rsidR="008B09B1" w:rsidRPr="00F80F48" w14:paraId="1052FB9A" w14:textId="41A2A050" w:rsidTr="00F569B1">
        <w:tc>
          <w:tcPr>
            <w:tcW w:w="2967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0D76F1" w14:textId="77777777" w:rsidR="008B09B1" w:rsidRPr="00F80F48" w:rsidRDefault="008B09B1" w:rsidP="00CD6C0B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F80F48">
              <w:rPr>
                <w:b/>
                <w:sz w:val="20"/>
                <w:szCs w:val="20"/>
              </w:rPr>
              <w:t>Probiotics</w:t>
            </w:r>
          </w:p>
        </w:tc>
        <w:tc>
          <w:tcPr>
            <w:tcW w:w="112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3989EFF" w14:textId="77777777" w:rsidR="008B09B1" w:rsidRPr="00F80F48" w:rsidRDefault="008B09B1" w:rsidP="00CD6C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1184CE4" w14:textId="77777777" w:rsidR="008B09B1" w:rsidRPr="00F80F48" w:rsidRDefault="008B09B1" w:rsidP="00CD6C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C4A9FC4" w14:textId="77777777" w:rsidR="008B09B1" w:rsidRPr="00F80F48" w:rsidRDefault="008B09B1" w:rsidP="00CD6C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E01358" w14:textId="77777777" w:rsidR="008B09B1" w:rsidRPr="00F80F48" w:rsidRDefault="008B09B1" w:rsidP="00CD6C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</w:tcPr>
          <w:p w14:paraId="16ECE9F1" w14:textId="77777777" w:rsidR="008B09B1" w:rsidRPr="00F80F48" w:rsidRDefault="008B09B1" w:rsidP="00CD6C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B09B1" w:rsidRPr="00F80F48" w14:paraId="6724AADA" w14:textId="0385530A" w:rsidTr="00F569B1">
        <w:tc>
          <w:tcPr>
            <w:tcW w:w="296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A85E12" w14:textId="77777777" w:rsidR="008B09B1" w:rsidRPr="00F80F48" w:rsidRDefault="008B09B1" w:rsidP="00CD6C0B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Enterococcus SF 6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2DDBBE" w14:textId="77777777" w:rsidR="008B09B1" w:rsidRPr="00F80F48" w:rsidRDefault="008B09B1" w:rsidP="00CD6C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653BD99" w14:textId="77777777" w:rsidR="008B09B1" w:rsidRPr="00F80F48" w:rsidRDefault="008B09B1" w:rsidP="00CD6C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9D6B8C" w14:textId="77777777" w:rsidR="008B09B1" w:rsidRPr="00F80F48" w:rsidRDefault="008B09B1" w:rsidP="00CD6C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33D950" w14:textId="77777777" w:rsidR="008B09B1" w:rsidRPr="00F80F48" w:rsidRDefault="008B09B1" w:rsidP="00CD6C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</w:tcPr>
          <w:p w14:paraId="2CCF4787" w14:textId="3441264B" w:rsidR="008B09B1" w:rsidRPr="00F80F48" w:rsidRDefault="008C445D" w:rsidP="00CD6C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</w:t>
            </w:r>
          </w:p>
        </w:tc>
      </w:tr>
      <w:tr w:rsidR="008B09B1" w:rsidRPr="00F80F48" w14:paraId="31F3FFA5" w14:textId="26F7D5EB" w:rsidTr="00F569B1">
        <w:tc>
          <w:tcPr>
            <w:tcW w:w="296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BB5068" w14:textId="3D266778" w:rsidR="008B09B1" w:rsidRPr="00EF7B84" w:rsidRDefault="008B09B1" w:rsidP="00CD6C0B">
            <w:pPr>
              <w:pStyle w:val="Listenabsatz"/>
              <w:spacing w:after="0" w:line="240" w:lineRule="auto"/>
              <w:jc w:val="both"/>
              <w:rPr>
                <w:sz w:val="20"/>
                <w:szCs w:val="20"/>
              </w:rPr>
            </w:pPr>
            <w:r w:rsidRPr="00EF7B84">
              <w:rPr>
                <w:sz w:val="20"/>
                <w:szCs w:val="20"/>
              </w:rPr>
              <w:t xml:space="preserve">Saccharomyces </w:t>
            </w:r>
            <w:r w:rsidR="00EF7B84" w:rsidRPr="00EF7B84">
              <w:rPr>
                <w:sz w:val="20"/>
                <w:szCs w:val="20"/>
              </w:rPr>
              <w:t xml:space="preserve"> b</w:t>
            </w:r>
            <w:r w:rsidRPr="00EF7B84">
              <w:rPr>
                <w:sz w:val="20"/>
                <w:szCs w:val="20"/>
              </w:rPr>
              <w:t>oulardii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10845C7" w14:textId="77777777" w:rsidR="008B09B1" w:rsidRPr="00F80F48" w:rsidRDefault="008B09B1" w:rsidP="00CD6C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69AC46" w14:textId="77777777" w:rsidR="008B09B1" w:rsidRPr="00F80F48" w:rsidRDefault="008B09B1" w:rsidP="00CD6C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02D01F" w14:textId="77777777" w:rsidR="008B09B1" w:rsidRPr="00F80F48" w:rsidRDefault="008B09B1" w:rsidP="00CD6C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F7152B" w14:textId="77777777" w:rsidR="008B09B1" w:rsidRPr="00F80F48" w:rsidRDefault="008B09B1" w:rsidP="00CD6C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</w:tcPr>
          <w:p w14:paraId="55651D6E" w14:textId="77777777" w:rsidR="008B09B1" w:rsidRDefault="008B09B1" w:rsidP="00CD6C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14:paraId="0CD663FA" w14:textId="2326F07C" w:rsidR="00CD6C0B" w:rsidRPr="00F80F48" w:rsidRDefault="00CD6C0B" w:rsidP="00CD6C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8B09B1" w:rsidRPr="00F80F48" w14:paraId="361F7784" w14:textId="17C62BDD" w:rsidTr="00F569B1">
        <w:tc>
          <w:tcPr>
            <w:tcW w:w="296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A31B6E" w14:textId="77777777" w:rsidR="008B09B1" w:rsidRPr="00F80F48" w:rsidRDefault="008B09B1" w:rsidP="00CD6C0B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ab/>
              <w:t>E.coli Nissl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603789" w14:textId="77777777" w:rsidR="008B09B1" w:rsidRPr="00F80F48" w:rsidRDefault="008B09B1" w:rsidP="00CD6C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3F3DE4" w14:textId="77777777" w:rsidR="008B09B1" w:rsidRPr="00F80F48" w:rsidRDefault="008B09B1" w:rsidP="00CD6C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36135F" w14:textId="77777777" w:rsidR="008B09B1" w:rsidRPr="00F80F48" w:rsidRDefault="008B09B1" w:rsidP="00CD6C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91D830" w14:textId="77777777" w:rsidR="008B09B1" w:rsidRPr="00F80F48" w:rsidRDefault="008B09B1" w:rsidP="00CD6C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</w:tcPr>
          <w:p w14:paraId="288D800C" w14:textId="7FB756F0" w:rsidR="008B09B1" w:rsidRPr="00F80F48" w:rsidRDefault="008C445D" w:rsidP="00CD6C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</w:t>
            </w:r>
          </w:p>
        </w:tc>
      </w:tr>
      <w:tr w:rsidR="008B09B1" w:rsidRPr="00F80F48" w14:paraId="5BB9B1EE" w14:textId="57762021" w:rsidTr="00F569B1">
        <w:tc>
          <w:tcPr>
            <w:tcW w:w="2967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38C0C4" w14:textId="77777777" w:rsidR="008B09B1" w:rsidRPr="00F80F48" w:rsidRDefault="008B09B1" w:rsidP="00CD6C0B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lastRenderedPageBreak/>
              <w:tab/>
              <w:t>Other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4819C9" w14:textId="77777777" w:rsidR="008B09B1" w:rsidRPr="00F80F48" w:rsidRDefault="008B09B1" w:rsidP="00CD6C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121428" w14:textId="77777777" w:rsidR="008B09B1" w:rsidRPr="00F80F48" w:rsidRDefault="008B09B1" w:rsidP="00CD6C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19BF7BC" w14:textId="77777777" w:rsidR="008B09B1" w:rsidRPr="00F80F48" w:rsidRDefault="008B09B1" w:rsidP="00CD6C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7B996C" w14:textId="77777777" w:rsidR="008B09B1" w:rsidRPr="00F80F48" w:rsidRDefault="008B09B1" w:rsidP="00CD6C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69BB6EAC" w14:textId="378F3025" w:rsidR="008B09B1" w:rsidRPr="00F80F48" w:rsidRDefault="008C445D" w:rsidP="00CD6C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80F48">
              <w:rPr>
                <w:sz w:val="20"/>
                <w:szCs w:val="20"/>
              </w:rPr>
              <w:t>0</w:t>
            </w:r>
          </w:p>
        </w:tc>
      </w:tr>
    </w:tbl>
    <w:p w14:paraId="7DEBCE4D" w14:textId="77777777" w:rsidR="00B749F7" w:rsidRDefault="00B749F7" w:rsidP="009A4AB3">
      <w:pPr>
        <w:spacing w:line="480" w:lineRule="auto"/>
        <w:jc w:val="both"/>
        <w:rPr>
          <w:b/>
          <w:bCs/>
        </w:rPr>
      </w:pPr>
    </w:p>
    <w:p w14:paraId="5A564DD1" w14:textId="33FD5470" w:rsidR="009A4AB3" w:rsidRDefault="009A4AB3" w:rsidP="009A4AB3">
      <w:pPr>
        <w:spacing w:line="480" w:lineRule="auto"/>
        <w:jc w:val="both"/>
      </w:pPr>
      <w:r>
        <w:t>Numbers of patients who took a specific vitamin/supplement are provided.</w:t>
      </w:r>
      <w:r w:rsidR="007E4B2E">
        <w:t xml:space="preserve"> Patients might have taken the product currently and</w:t>
      </w:r>
      <w:r w:rsidR="00AF75ED">
        <w:t>/or</w:t>
      </w:r>
      <w:r w:rsidR="007E4B2E">
        <w:t xml:space="preserve"> previously. </w:t>
      </w:r>
    </w:p>
    <w:p w14:paraId="396AD0C9" w14:textId="77777777" w:rsidR="00530D84" w:rsidRDefault="009A4AB3" w:rsidP="00530D84">
      <w:pPr>
        <w:spacing w:line="480" w:lineRule="auto"/>
        <w:jc w:val="both"/>
      </w:pPr>
      <w:r>
        <w:br w:type="page"/>
      </w:r>
    </w:p>
    <w:p w14:paraId="3BF42FDB" w14:textId="374470BA" w:rsidR="009A4AB3" w:rsidRPr="00530D84" w:rsidRDefault="00530D84" w:rsidP="00530D84">
      <w:pPr>
        <w:spacing w:line="480" w:lineRule="auto"/>
        <w:jc w:val="both"/>
        <w:rPr>
          <w:b/>
          <w:u w:val="single"/>
        </w:rPr>
      </w:pPr>
      <w:r w:rsidRPr="003F2A78">
        <w:rPr>
          <w:b/>
        </w:rPr>
        <w:lastRenderedPageBreak/>
        <w:t xml:space="preserve">Suppl. Table </w:t>
      </w:r>
      <w:r w:rsidR="00AA09CB">
        <w:rPr>
          <w:b/>
        </w:rPr>
        <w:t>S</w:t>
      </w:r>
      <w:r>
        <w:rPr>
          <w:b/>
        </w:rPr>
        <w:t xml:space="preserve">6: </w:t>
      </w:r>
      <w:r w:rsidRPr="0052686E">
        <w:rPr>
          <w:b/>
        </w:rPr>
        <w:t>Reasons of CAM use, cost coverage, source of information and communication.</w:t>
      </w:r>
      <w:r>
        <w:t xml:space="preserve"> 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4957"/>
        <w:gridCol w:w="1084"/>
      </w:tblGrid>
      <w:tr w:rsidR="009A4AB3" w:rsidRPr="000C03F7" w14:paraId="24557171" w14:textId="77777777" w:rsidTr="00D20A75">
        <w:trPr>
          <w:jc w:val="center"/>
        </w:trPr>
        <w:tc>
          <w:tcPr>
            <w:tcW w:w="4957" w:type="dxa"/>
            <w:tcBorders>
              <w:bottom w:val="single" w:sz="4" w:space="0" w:color="auto"/>
              <w:right w:val="nil"/>
            </w:tcBorders>
          </w:tcPr>
          <w:p w14:paraId="21DCB1BD" w14:textId="77777777" w:rsidR="009A4AB3" w:rsidRPr="000C03F7" w:rsidRDefault="009A4AB3" w:rsidP="00365A8F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084" w:type="dxa"/>
            <w:tcBorders>
              <w:left w:val="nil"/>
              <w:bottom w:val="single" w:sz="4" w:space="0" w:color="auto"/>
            </w:tcBorders>
          </w:tcPr>
          <w:p w14:paraId="2A9B5696" w14:textId="77777777" w:rsidR="009A4AB3" w:rsidRPr="000C03F7" w:rsidRDefault="009A4AB3" w:rsidP="00365A8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C03F7">
              <w:rPr>
                <w:color w:val="000000"/>
                <w:sz w:val="20"/>
                <w:szCs w:val="20"/>
              </w:rPr>
              <w:t>N (%)</w:t>
            </w:r>
          </w:p>
        </w:tc>
      </w:tr>
      <w:tr w:rsidR="009A4AB3" w:rsidRPr="000C03F7" w14:paraId="565CF665" w14:textId="77777777" w:rsidTr="00D20A75">
        <w:trPr>
          <w:jc w:val="center"/>
        </w:trPr>
        <w:tc>
          <w:tcPr>
            <w:tcW w:w="4957" w:type="dxa"/>
            <w:tcBorders>
              <w:bottom w:val="nil"/>
              <w:right w:val="nil"/>
            </w:tcBorders>
          </w:tcPr>
          <w:p w14:paraId="7CEDB152" w14:textId="77777777" w:rsidR="009A4AB3" w:rsidRPr="000C03F7" w:rsidRDefault="009A4AB3" w:rsidP="00365A8F">
            <w:pPr>
              <w:spacing w:line="480" w:lineRule="auto"/>
              <w:rPr>
                <w:i/>
                <w:color w:val="000000"/>
                <w:sz w:val="20"/>
                <w:szCs w:val="20"/>
              </w:rPr>
            </w:pPr>
            <w:r w:rsidRPr="000C03F7">
              <w:rPr>
                <w:i/>
                <w:color w:val="000000"/>
                <w:sz w:val="20"/>
                <w:szCs w:val="20"/>
              </w:rPr>
              <w:t>What were your reasons for CAM? (multiple answers possible)</w:t>
            </w:r>
          </w:p>
        </w:tc>
        <w:tc>
          <w:tcPr>
            <w:tcW w:w="1084" w:type="dxa"/>
            <w:tcBorders>
              <w:left w:val="nil"/>
              <w:bottom w:val="nil"/>
            </w:tcBorders>
          </w:tcPr>
          <w:p w14:paraId="45B89C9C" w14:textId="77777777" w:rsidR="009A4AB3" w:rsidRPr="000C03F7" w:rsidRDefault="009A4AB3" w:rsidP="00365A8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A4AB3" w:rsidRPr="000C03F7" w14:paraId="773F7F24" w14:textId="77777777" w:rsidTr="00D20A75">
        <w:trPr>
          <w:jc w:val="center"/>
        </w:trPr>
        <w:tc>
          <w:tcPr>
            <w:tcW w:w="4957" w:type="dxa"/>
            <w:tcBorders>
              <w:top w:val="nil"/>
              <w:bottom w:val="nil"/>
              <w:right w:val="nil"/>
            </w:tcBorders>
          </w:tcPr>
          <w:p w14:paraId="476565D8" w14:textId="77777777" w:rsidR="009A4AB3" w:rsidRPr="000C03F7" w:rsidRDefault="009A4AB3" w:rsidP="00365A8F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0C03F7">
              <w:rPr>
                <w:color w:val="000000"/>
                <w:sz w:val="20"/>
                <w:szCs w:val="20"/>
              </w:rPr>
              <w:tab/>
              <w:t>Enforcement of immune syste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</w:tcPr>
          <w:p w14:paraId="1800F18D" w14:textId="77777777" w:rsidR="009A4AB3" w:rsidRPr="000C03F7" w:rsidRDefault="009A4AB3" w:rsidP="00365A8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C03F7">
              <w:rPr>
                <w:color w:val="000000"/>
                <w:sz w:val="20"/>
                <w:szCs w:val="20"/>
              </w:rPr>
              <w:t>20 (28)</w:t>
            </w:r>
          </w:p>
        </w:tc>
      </w:tr>
      <w:tr w:rsidR="009A4AB3" w:rsidRPr="000C03F7" w14:paraId="2970FBA8" w14:textId="77777777" w:rsidTr="00D20A75">
        <w:trPr>
          <w:jc w:val="center"/>
        </w:trPr>
        <w:tc>
          <w:tcPr>
            <w:tcW w:w="4957" w:type="dxa"/>
            <w:tcBorders>
              <w:top w:val="nil"/>
              <w:bottom w:val="nil"/>
              <w:right w:val="nil"/>
            </w:tcBorders>
          </w:tcPr>
          <w:p w14:paraId="59FD8EDF" w14:textId="77777777" w:rsidR="009A4AB3" w:rsidRPr="000C03F7" w:rsidRDefault="009A4AB3" w:rsidP="00365A8F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0C03F7">
              <w:rPr>
                <w:color w:val="000000"/>
                <w:sz w:val="20"/>
                <w:szCs w:val="20"/>
              </w:rPr>
              <w:tab/>
              <w:t>Could help, no side effect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</w:tcPr>
          <w:p w14:paraId="6F5EF885" w14:textId="77777777" w:rsidR="009A4AB3" w:rsidRPr="000C03F7" w:rsidRDefault="009A4AB3" w:rsidP="00365A8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C03F7">
              <w:rPr>
                <w:color w:val="000000"/>
                <w:sz w:val="20"/>
                <w:szCs w:val="20"/>
              </w:rPr>
              <w:t>40 (56)</w:t>
            </w:r>
          </w:p>
        </w:tc>
      </w:tr>
      <w:tr w:rsidR="009A4AB3" w:rsidRPr="000C03F7" w14:paraId="0C6CAABB" w14:textId="77777777" w:rsidTr="00D20A75">
        <w:trPr>
          <w:jc w:val="center"/>
        </w:trPr>
        <w:tc>
          <w:tcPr>
            <w:tcW w:w="4957" w:type="dxa"/>
            <w:tcBorders>
              <w:top w:val="nil"/>
              <w:bottom w:val="nil"/>
              <w:right w:val="nil"/>
            </w:tcBorders>
          </w:tcPr>
          <w:p w14:paraId="6E7320E3" w14:textId="77777777" w:rsidR="009A4AB3" w:rsidRPr="000C03F7" w:rsidRDefault="009A4AB3" w:rsidP="00365A8F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0C03F7">
              <w:rPr>
                <w:color w:val="000000"/>
                <w:sz w:val="20"/>
                <w:szCs w:val="20"/>
              </w:rPr>
              <w:tab/>
              <w:t>Recommended by physicia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</w:tcPr>
          <w:p w14:paraId="51C1A1E5" w14:textId="77777777" w:rsidR="009A4AB3" w:rsidRPr="000C03F7" w:rsidRDefault="009A4AB3" w:rsidP="00365A8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C03F7">
              <w:rPr>
                <w:color w:val="000000"/>
                <w:sz w:val="20"/>
                <w:szCs w:val="20"/>
              </w:rPr>
              <w:t>18 (25)</w:t>
            </w:r>
          </w:p>
        </w:tc>
      </w:tr>
      <w:tr w:rsidR="009A4AB3" w:rsidRPr="000C03F7" w14:paraId="4CE60B0E" w14:textId="77777777" w:rsidTr="00D20A75">
        <w:trPr>
          <w:jc w:val="center"/>
        </w:trPr>
        <w:tc>
          <w:tcPr>
            <w:tcW w:w="4957" w:type="dxa"/>
            <w:tcBorders>
              <w:top w:val="nil"/>
              <w:bottom w:val="nil"/>
              <w:right w:val="nil"/>
            </w:tcBorders>
          </w:tcPr>
          <w:p w14:paraId="3FDE87EC" w14:textId="77777777" w:rsidR="009A4AB3" w:rsidRPr="000C03F7" w:rsidRDefault="009A4AB3" w:rsidP="00365A8F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0C03F7">
              <w:rPr>
                <w:color w:val="000000"/>
                <w:sz w:val="20"/>
                <w:szCs w:val="20"/>
              </w:rPr>
              <w:tab/>
              <w:t>Recommended by friends/family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</w:tcPr>
          <w:p w14:paraId="57114738" w14:textId="77777777" w:rsidR="009A4AB3" w:rsidRPr="000C03F7" w:rsidRDefault="009A4AB3" w:rsidP="00365A8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C03F7">
              <w:rPr>
                <w:color w:val="000000"/>
                <w:sz w:val="20"/>
                <w:szCs w:val="20"/>
              </w:rPr>
              <w:t>12 (17)</w:t>
            </w:r>
          </w:p>
        </w:tc>
      </w:tr>
      <w:tr w:rsidR="009A4AB3" w:rsidRPr="000C03F7" w14:paraId="2608F697" w14:textId="77777777" w:rsidTr="00D20A75">
        <w:trPr>
          <w:jc w:val="center"/>
        </w:trPr>
        <w:tc>
          <w:tcPr>
            <w:tcW w:w="4957" w:type="dxa"/>
            <w:tcBorders>
              <w:top w:val="nil"/>
              <w:bottom w:val="nil"/>
              <w:right w:val="nil"/>
            </w:tcBorders>
          </w:tcPr>
          <w:p w14:paraId="3042FE84" w14:textId="77777777" w:rsidR="009A4AB3" w:rsidRPr="000C03F7" w:rsidRDefault="009A4AB3" w:rsidP="00365A8F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0C03F7">
              <w:rPr>
                <w:color w:val="000000"/>
                <w:sz w:val="20"/>
                <w:szCs w:val="20"/>
              </w:rPr>
              <w:tab/>
              <w:t>Cost-efficien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</w:tcPr>
          <w:p w14:paraId="152ACD0C" w14:textId="77777777" w:rsidR="009A4AB3" w:rsidRPr="000C03F7" w:rsidRDefault="009A4AB3" w:rsidP="00365A8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C03F7">
              <w:rPr>
                <w:color w:val="000000"/>
                <w:sz w:val="20"/>
                <w:szCs w:val="20"/>
              </w:rPr>
              <w:t>1 (1)</w:t>
            </w:r>
          </w:p>
        </w:tc>
      </w:tr>
      <w:tr w:rsidR="009A4AB3" w:rsidRPr="000C03F7" w14:paraId="5431E1B2" w14:textId="77777777" w:rsidTr="00D20A75">
        <w:trPr>
          <w:jc w:val="center"/>
        </w:trPr>
        <w:tc>
          <w:tcPr>
            <w:tcW w:w="4957" w:type="dxa"/>
            <w:tcBorders>
              <w:top w:val="nil"/>
              <w:bottom w:val="nil"/>
              <w:right w:val="nil"/>
            </w:tcBorders>
          </w:tcPr>
          <w:p w14:paraId="40E8BF4B" w14:textId="77777777" w:rsidR="009A4AB3" w:rsidRPr="000C03F7" w:rsidRDefault="009A4AB3" w:rsidP="00365A8F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0C03F7">
              <w:rPr>
                <w:color w:val="000000"/>
                <w:sz w:val="20"/>
                <w:szCs w:val="20"/>
              </w:rPr>
              <w:tab/>
              <w:t>Easy availability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</w:tcPr>
          <w:p w14:paraId="3BFF822E" w14:textId="77777777" w:rsidR="009A4AB3" w:rsidRPr="000C03F7" w:rsidRDefault="009A4AB3" w:rsidP="00365A8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C03F7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9A4AB3" w:rsidRPr="000C03F7" w14:paraId="0FA0B083" w14:textId="77777777" w:rsidTr="00D20A75">
        <w:trPr>
          <w:jc w:val="center"/>
        </w:trPr>
        <w:tc>
          <w:tcPr>
            <w:tcW w:w="4957" w:type="dxa"/>
            <w:tcBorders>
              <w:top w:val="nil"/>
              <w:bottom w:val="single" w:sz="4" w:space="0" w:color="auto"/>
              <w:right w:val="nil"/>
            </w:tcBorders>
          </w:tcPr>
          <w:p w14:paraId="18AC5257" w14:textId="77777777" w:rsidR="009A4AB3" w:rsidRPr="000C03F7" w:rsidRDefault="009A4AB3" w:rsidP="00365A8F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0C03F7">
              <w:rPr>
                <w:color w:val="000000"/>
                <w:sz w:val="20"/>
                <w:szCs w:val="20"/>
              </w:rPr>
              <w:tab/>
              <w:t>Other reason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</w:tcBorders>
          </w:tcPr>
          <w:p w14:paraId="25DFA3EE" w14:textId="77777777" w:rsidR="009A4AB3" w:rsidRPr="000C03F7" w:rsidRDefault="009A4AB3" w:rsidP="00365A8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C03F7">
              <w:rPr>
                <w:color w:val="000000"/>
                <w:sz w:val="20"/>
                <w:szCs w:val="20"/>
              </w:rPr>
              <w:t>13 (18)</w:t>
            </w:r>
          </w:p>
        </w:tc>
      </w:tr>
      <w:tr w:rsidR="009A4AB3" w:rsidRPr="000C03F7" w14:paraId="582EEEE8" w14:textId="77777777" w:rsidTr="00D20A75">
        <w:trPr>
          <w:jc w:val="center"/>
        </w:trPr>
        <w:tc>
          <w:tcPr>
            <w:tcW w:w="4957" w:type="dxa"/>
            <w:tcBorders>
              <w:bottom w:val="nil"/>
              <w:right w:val="nil"/>
            </w:tcBorders>
          </w:tcPr>
          <w:p w14:paraId="22A05D45" w14:textId="77777777" w:rsidR="009A4AB3" w:rsidRPr="000C03F7" w:rsidRDefault="009A4AB3" w:rsidP="00365A8F">
            <w:pPr>
              <w:spacing w:line="480" w:lineRule="auto"/>
              <w:rPr>
                <w:i/>
                <w:color w:val="000000"/>
                <w:sz w:val="20"/>
                <w:szCs w:val="20"/>
              </w:rPr>
            </w:pPr>
            <w:r w:rsidRPr="000C03F7">
              <w:rPr>
                <w:i/>
                <w:color w:val="000000"/>
                <w:sz w:val="20"/>
                <w:szCs w:val="20"/>
              </w:rPr>
              <w:t>Did you pay for the complementary treatment yourself?</w:t>
            </w:r>
          </w:p>
        </w:tc>
        <w:tc>
          <w:tcPr>
            <w:tcW w:w="1084" w:type="dxa"/>
            <w:tcBorders>
              <w:left w:val="nil"/>
              <w:bottom w:val="nil"/>
            </w:tcBorders>
          </w:tcPr>
          <w:p w14:paraId="7D26E512" w14:textId="77777777" w:rsidR="009A4AB3" w:rsidRPr="000C03F7" w:rsidRDefault="009A4AB3" w:rsidP="00365A8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A4AB3" w:rsidRPr="000C03F7" w14:paraId="3A08CC86" w14:textId="77777777" w:rsidTr="00D20A75">
        <w:trPr>
          <w:jc w:val="center"/>
        </w:trPr>
        <w:tc>
          <w:tcPr>
            <w:tcW w:w="4957" w:type="dxa"/>
            <w:tcBorders>
              <w:top w:val="nil"/>
              <w:bottom w:val="nil"/>
              <w:right w:val="nil"/>
            </w:tcBorders>
          </w:tcPr>
          <w:p w14:paraId="1B900E6E" w14:textId="77777777" w:rsidR="009A4AB3" w:rsidRPr="000C03F7" w:rsidRDefault="009A4AB3" w:rsidP="00365A8F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0C03F7">
              <w:rPr>
                <w:color w:val="000000"/>
                <w:sz w:val="20"/>
                <w:szCs w:val="20"/>
              </w:rPr>
              <w:tab/>
              <w:t>Yes, completely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</w:tcPr>
          <w:p w14:paraId="008644C4" w14:textId="77777777" w:rsidR="009A4AB3" w:rsidRPr="000C03F7" w:rsidRDefault="009A4AB3" w:rsidP="00365A8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C03F7">
              <w:rPr>
                <w:color w:val="000000"/>
                <w:sz w:val="20"/>
                <w:szCs w:val="20"/>
              </w:rPr>
              <w:t>29 (32)</w:t>
            </w:r>
          </w:p>
        </w:tc>
      </w:tr>
      <w:tr w:rsidR="009A4AB3" w:rsidRPr="000C03F7" w14:paraId="3FF34907" w14:textId="77777777" w:rsidTr="00D20A75">
        <w:trPr>
          <w:jc w:val="center"/>
        </w:trPr>
        <w:tc>
          <w:tcPr>
            <w:tcW w:w="4957" w:type="dxa"/>
            <w:tcBorders>
              <w:top w:val="nil"/>
              <w:bottom w:val="nil"/>
              <w:right w:val="nil"/>
            </w:tcBorders>
          </w:tcPr>
          <w:p w14:paraId="7E9B08CB" w14:textId="77777777" w:rsidR="009A4AB3" w:rsidRPr="000C03F7" w:rsidRDefault="009A4AB3" w:rsidP="00365A8F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0C03F7">
              <w:rPr>
                <w:color w:val="000000"/>
                <w:sz w:val="20"/>
                <w:szCs w:val="20"/>
              </w:rPr>
              <w:tab/>
              <w:t>Yes, partially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</w:tcPr>
          <w:p w14:paraId="1CAD506E" w14:textId="77777777" w:rsidR="009A4AB3" w:rsidRPr="000C03F7" w:rsidRDefault="009A4AB3" w:rsidP="00365A8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C03F7">
              <w:rPr>
                <w:color w:val="000000"/>
                <w:sz w:val="20"/>
                <w:szCs w:val="20"/>
              </w:rPr>
              <w:t>30 (33)</w:t>
            </w:r>
          </w:p>
        </w:tc>
      </w:tr>
      <w:tr w:rsidR="009A4AB3" w:rsidRPr="000C03F7" w14:paraId="4EF512D1" w14:textId="77777777" w:rsidTr="00D20A75">
        <w:trPr>
          <w:jc w:val="center"/>
        </w:trPr>
        <w:tc>
          <w:tcPr>
            <w:tcW w:w="4957" w:type="dxa"/>
            <w:tcBorders>
              <w:top w:val="nil"/>
              <w:bottom w:val="single" w:sz="4" w:space="0" w:color="auto"/>
              <w:right w:val="nil"/>
            </w:tcBorders>
          </w:tcPr>
          <w:p w14:paraId="73456CCE" w14:textId="77777777" w:rsidR="009A4AB3" w:rsidRPr="000C03F7" w:rsidRDefault="009A4AB3" w:rsidP="00365A8F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0C03F7">
              <w:rPr>
                <w:color w:val="000000"/>
                <w:sz w:val="20"/>
                <w:szCs w:val="20"/>
              </w:rPr>
              <w:tab/>
              <w:t>No, insurance covered the cost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</w:tcBorders>
          </w:tcPr>
          <w:p w14:paraId="496BFDD1" w14:textId="77777777" w:rsidR="009A4AB3" w:rsidRPr="000C03F7" w:rsidRDefault="009A4AB3" w:rsidP="00365A8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C03F7">
              <w:rPr>
                <w:color w:val="000000"/>
                <w:sz w:val="20"/>
                <w:szCs w:val="20"/>
              </w:rPr>
              <w:t>31 (34)</w:t>
            </w:r>
          </w:p>
        </w:tc>
      </w:tr>
      <w:tr w:rsidR="009A4AB3" w:rsidRPr="000C03F7" w14:paraId="50FB9E28" w14:textId="77777777" w:rsidTr="00D20A75">
        <w:trPr>
          <w:jc w:val="center"/>
        </w:trPr>
        <w:tc>
          <w:tcPr>
            <w:tcW w:w="4957" w:type="dxa"/>
            <w:tcBorders>
              <w:bottom w:val="nil"/>
              <w:right w:val="nil"/>
            </w:tcBorders>
          </w:tcPr>
          <w:p w14:paraId="2ADFB83D" w14:textId="77777777" w:rsidR="009A4AB3" w:rsidRPr="000C03F7" w:rsidRDefault="009A4AB3" w:rsidP="00365A8F">
            <w:pPr>
              <w:spacing w:line="480" w:lineRule="auto"/>
              <w:rPr>
                <w:i/>
                <w:color w:val="000000"/>
                <w:sz w:val="20"/>
                <w:szCs w:val="20"/>
              </w:rPr>
            </w:pPr>
            <w:r w:rsidRPr="000C03F7">
              <w:rPr>
                <w:i/>
                <w:color w:val="000000"/>
                <w:sz w:val="20"/>
                <w:szCs w:val="20"/>
              </w:rPr>
              <w:t>Did you inform your treating physician about your use of CAM?</w:t>
            </w:r>
          </w:p>
        </w:tc>
        <w:tc>
          <w:tcPr>
            <w:tcW w:w="1084" w:type="dxa"/>
            <w:tcBorders>
              <w:left w:val="nil"/>
              <w:bottom w:val="nil"/>
            </w:tcBorders>
          </w:tcPr>
          <w:p w14:paraId="63ABCD9B" w14:textId="77777777" w:rsidR="009A4AB3" w:rsidRPr="000C03F7" w:rsidRDefault="009A4AB3" w:rsidP="00365A8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A4AB3" w:rsidRPr="000C03F7" w14:paraId="7C59CB5E" w14:textId="77777777" w:rsidTr="00D20A75">
        <w:trPr>
          <w:jc w:val="center"/>
        </w:trPr>
        <w:tc>
          <w:tcPr>
            <w:tcW w:w="4957" w:type="dxa"/>
            <w:tcBorders>
              <w:top w:val="nil"/>
              <w:bottom w:val="nil"/>
              <w:right w:val="nil"/>
            </w:tcBorders>
          </w:tcPr>
          <w:p w14:paraId="5FEF3F1E" w14:textId="34765B14" w:rsidR="009A4AB3" w:rsidRPr="000C03F7" w:rsidRDefault="009A4AB3" w:rsidP="00652B31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0C03F7">
              <w:rPr>
                <w:color w:val="000000"/>
                <w:sz w:val="20"/>
                <w:szCs w:val="20"/>
              </w:rPr>
              <w:tab/>
            </w:r>
            <w:r w:rsidR="00652B31" w:rsidRPr="000C03F7">
              <w:rPr>
                <w:color w:val="000000"/>
                <w:sz w:val="20"/>
                <w:szCs w:val="20"/>
              </w:rPr>
              <w:t>Y</w:t>
            </w:r>
            <w:r w:rsidRPr="000C03F7">
              <w:rPr>
                <w:color w:val="000000"/>
                <w:sz w:val="20"/>
                <w:szCs w:val="20"/>
              </w:rPr>
              <w:t>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</w:tcPr>
          <w:p w14:paraId="785552E3" w14:textId="77777777" w:rsidR="009A4AB3" w:rsidRPr="000C03F7" w:rsidRDefault="009A4AB3" w:rsidP="00365A8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C03F7">
              <w:rPr>
                <w:color w:val="000000"/>
                <w:sz w:val="20"/>
                <w:szCs w:val="20"/>
              </w:rPr>
              <w:t>37 (51)</w:t>
            </w:r>
          </w:p>
        </w:tc>
      </w:tr>
      <w:tr w:rsidR="009A4AB3" w:rsidRPr="000C03F7" w14:paraId="25805DC8" w14:textId="77777777" w:rsidTr="00D20A75">
        <w:trPr>
          <w:jc w:val="center"/>
        </w:trPr>
        <w:tc>
          <w:tcPr>
            <w:tcW w:w="4957" w:type="dxa"/>
            <w:tcBorders>
              <w:top w:val="nil"/>
              <w:bottom w:val="nil"/>
              <w:right w:val="nil"/>
            </w:tcBorders>
          </w:tcPr>
          <w:p w14:paraId="1BDBCD90" w14:textId="77777777" w:rsidR="009A4AB3" w:rsidRPr="000C03F7" w:rsidRDefault="009A4AB3" w:rsidP="00365A8F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0C03F7">
              <w:rPr>
                <w:color w:val="000000"/>
                <w:sz w:val="20"/>
                <w:szCs w:val="20"/>
              </w:rPr>
              <w:tab/>
              <w:t>Yes, partially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</w:tcPr>
          <w:p w14:paraId="5A69BCE4" w14:textId="77777777" w:rsidR="009A4AB3" w:rsidRPr="000C03F7" w:rsidRDefault="009A4AB3" w:rsidP="00365A8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C03F7">
              <w:rPr>
                <w:color w:val="000000"/>
                <w:sz w:val="20"/>
                <w:szCs w:val="20"/>
              </w:rPr>
              <w:t>18 (25)</w:t>
            </w:r>
          </w:p>
        </w:tc>
      </w:tr>
      <w:tr w:rsidR="009A4AB3" w:rsidRPr="000C03F7" w14:paraId="12D03A6D" w14:textId="77777777" w:rsidTr="00D20A75">
        <w:trPr>
          <w:jc w:val="center"/>
        </w:trPr>
        <w:tc>
          <w:tcPr>
            <w:tcW w:w="4957" w:type="dxa"/>
            <w:tcBorders>
              <w:top w:val="nil"/>
              <w:bottom w:val="nil"/>
              <w:right w:val="nil"/>
            </w:tcBorders>
          </w:tcPr>
          <w:p w14:paraId="489A8B29" w14:textId="77777777" w:rsidR="009A4AB3" w:rsidRPr="000C03F7" w:rsidRDefault="009A4AB3" w:rsidP="00365A8F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0C03F7">
              <w:rPr>
                <w:color w:val="000000"/>
                <w:sz w:val="20"/>
                <w:szCs w:val="20"/>
              </w:rPr>
              <w:tab/>
              <w:t>No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</w:tcPr>
          <w:p w14:paraId="6BD98500" w14:textId="77777777" w:rsidR="009A4AB3" w:rsidRPr="000C03F7" w:rsidRDefault="009A4AB3" w:rsidP="00365A8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C03F7">
              <w:rPr>
                <w:color w:val="000000"/>
                <w:sz w:val="20"/>
                <w:szCs w:val="20"/>
              </w:rPr>
              <w:t>9 (12)</w:t>
            </w:r>
          </w:p>
        </w:tc>
      </w:tr>
      <w:tr w:rsidR="009A4AB3" w:rsidRPr="000C03F7" w14:paraId="55329DDD" w14:textId="77777777" w:rsidTr="00D20A75">
        <w:trPr>
          <w:jc w:val="center"/>
        </w:trPr>
        <w:tc>
          <w:tcPr>
            <w:tcW w:w="4957" w:type="dxa"/>
            <w:tcBorders>
              <w:top w:val="nil"/>
              <w:bottom w:val="single" w:sz="4" w:space="0" w:color="auto"/>
              <w:right w:val="nil"/>
            </w:tcBorders>
          </w:tcPr>
          <w:p w14:paraId="595E30F4" w14:textId="77777777" w:rsidR="009A4AB3" w:rsidRPr="000C03F7" w:rsidRDefault="009A4AB3" w:rsidP="00365A8F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0C03F7">
              <w:rPr>
                <w:color w:val="000000"/>
                <w:sz w:val="20"/>
                <w:szCs w:val="20"/>
              </w:rPr>
              <w:tab/>
              <w:t>Do not know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</w:tcBorders>
          </w:tcPr>
          <w:p w14:paraId="0D88D3D0" w14:textId="77777777" w:rsidR="009A4AB3" w:rsidRPr="000C03F7" w:rsidRDefault="009A4AB3" w:rsidP="00365A8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C03F7">
              <w:rPr>
                <w:color w:val="000000"/>
                <w:sz w:val="20"/>
                <w:szCs w:val="20"/>
              </w:rPr>
              <w:t>2 (3)</w:t>
            </w:r>
          </w:p>
        </w:tc>
      </w:tr>
      <w:tr w:rsidR="009A4AB3" w:rsidRPr="000C03F7" w14:paraId="03EB4A47" w14:textId="77777777" w:rsidTr="00D20A75">
        <w:trPr>
          <w:jc w:val="center"/>
        </w:trPr>
        <w:tc>
          <w:tcPr>
            <w:tcW w:w="4957" w:type="dxa"/>
            <w:tcBorders>
              <w:bottom w:val="nil"/>
              <w:right w:val="nil"/>
            </w:tcBorders>
          </w:tcPr>
          <w:p w14:paraId="11DF162F" w14:textId="77777777" w:rsidR="009A4AB3" w:rsidRPr="000C03F7" w:rsidRDefault="009A4AB3" w:rsidP="00365A8F">
            <w:pPr>
              <w:spacing w:line="480" w:lineRule="auto"/>
              <w:rPr>
                <w:i/>
                <w:color w:val="000000"/>
                <w:sz w:val="20"/>
                <w:szCs w:val="20"/>
              </w:rPr>
            </w:pPr>
            <w:r w:rsidRPr="000C03F7">
              <w:rPr>
                <w:i/>
                <w:color w:val="000000"/>
                <w:sz w:val="20"/>
                <w:szCs w:val="20"/>
              </w:rPr>
              <w:t>How and where do you obtain information on complementary medicine treatment options?</w:t>
            </w:r>
          </w:p>
        </w:tc>
        <w:tc>
          <w:tcPr>
            <w:tcW w:w="1084" w:type="dxa"/>
            <w:tcBorders>
              <w:left w:val="nil"/>
              <w:bottom w:val="nil"/>
            </w:tcBorders>
          </w:tcPr>
          <w:p w14:paraId="3662B5F5" w14:textId="77777777" w:rsidR="009A4AB3" w:rsidRPr="000C03F7" w:rsidRDefault="009A4AB3" w:rsidP="00365A8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A4AB3" w:rsidRPr="000C03F7" w14:paraId="09A2F058" w14:textId="77777777" w:rsidTr="00D20A75">
        <w:trPr>
          <w:jc w:val="center"/>
        </w:trPr>
        <w:tc>
          <w:tcPr>
            <w:tcW w:w="4957" w:type="dxa"/>
            <w:tcBorders>
              <w:top w:val="nil"/>
              <w:bottom w:val="nil"/>
              <w:right w:val="nil"/>
            </w:tcBorders>
          </w:tcPr>
          <w:p w14:paraId="748D4A33" w14:textId="77777777" w:rsidR="009A4AB3" w:rsidRPr="000C03F7" w:rsidRDefault="009A4AB3" w:rsidP="00365A8F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0C03F7">
              <w:rPr>
                <w:color w:val="000000"/>
                <w:sz w:val="20"/>
                <w:szCs w:val="20"/>
              </w:rPr>
              <w:tab/>
              <w:t>Family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</w:tcPr>
          <w:p w14:paraId="6B648082" w14:textId="77777777" w:rsidR="009A4AB3" w:rsidRPr="000C03F7" w:rsidRDefault="009A4AB3" w:rsidP="00365A8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C03F7">
              <w:rPr>
                <w:color w:val="000000"/>
                <w:sz w:val="20"/>
                <w:szCs w:val="20"/>
              </w:rPr>
              <w:t>27 (37)</w:t>
            </w:r>
          </w:p>
        </w:tc>
      </w:tr>
      <w:tr w:rsidR="009A4AB3" w:rsidRPr="000C03F7" w14:paraId="449C20A1" w14:textId="77777777" w:rsidTr="00D20A75">
        <w:trPr>
          <w:jc w:val="center"/>
        </w:trPr>
        <w:tc>
          <w:tcPr>
            <w:tcW w:w="4957" w:type="dxa"/>
            <w:tcBorders>
              <w:top w:val="nil"/>
              <w:bottom w:val="nil"/>
              <w:right w:val="nil"/>
            </w:tcBorders>
          </w:tcPr>
          <w:p w14:paraId="4AEB0FD9" w14:textId="77777777" w:rsidR="009A4AB3" w:rsidRPr="000C03F7" w:rsidRDefault="009A4AB3" w:rsidP="00365A8F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0C03F7">
              <w:rPr>
                <w:color w:val="000000"/>
                <w:sz w:val="20"/>
                <w:szCs w:val="20"/>
              </w:rPr>
              <w:tab/>
              <w:t>Friends/neighbour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</w:tcPr>
          <w:p w14:paraId="36CBD44B" w14:textId="77777777" w:rsidR="009A4AB3" w:rsidRPr="000C03F7" w:rsidRDefault="009A4AB3" w:rsidP="00365A8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C03F7">
              <w:rPr>
                <w:color w:val="000000"/>
                <w:sz w:val="20"/>
                <w:szCs w:val="20"/>
              </w:rPr>
              <w:t>19 (26)</w:t>
            </w:r>
          </w:p>
        </w:tc>
      </w:tr>
      <w:tr w:rsidR="009A4AB3" w:rsidRPr="000C03F7" w14:paraId="71942208" w14:textId="77777777" w:rsidTr="00D20A75">
        <w:trPr>
          <w:jc w:val="center"/>
        </w:trPr>
        <w:tc>
          <w:tcPr>
            <w:tcW w:w="4957" w:type="dxa"/>
            <w:tcBorders>
              <w:top w:val="nil"/>
              <w:bottom w:val="nil"/>
              <w:right w:val="nil"/>
            </w:tcBorders>
          </w:tcPr>
          <w:p w14:paraId="349CA318" w14:textId="77777777" w:rsidR="009A4AB3" w:rsidRPr="000C03F7" w:rsidRDefault="009A4AB3" w:rsidP="00365A8F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0C03F7">
              <w:rPr>
                <w:color w:val="000000"/>
                <w:sz w:val="20"/>
                <w:szCs w:val="20"/>
              </w:rPr>
              <w:tab/>
              <w:t>Internet/social medi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</w:tcPr>
          <w:p w14:paraId="7829AB0E" w14:textId="77777777" w:rsidR="009A4AB3" w:rsidRPr="000C03F7" w:rsidRDefault="009A4AB3" w:rsidP="00365A8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C03F7">
              <w:rPr>
                <w:color w:val="000000"/>
                <w:sz w:val="20"/>
                <w:szCs w:val="20"/>
              </w:rPr>
              <w:t>27 (37)</w:t>
            </w:r>
          </w:p>
        </w:tc>
      </w:tr>
      <w:tr w:rsidR="009A4AB3" w:rsidRPr="000C03F7" w14:paraId="4010CC7A" w14:textId="77777777" w:rsidTr="00D20A75">
        <w:trPr>
          <w:jc w:val="center"/>
        </w:trPr>
        <w:tc>
          <w:tcPr>
            <w:tcW w:w="4957" w:type="dxa"/>
            <w:tcBorders>
              <w:top w:val="nil"/>
              <w:bottom w:val="nil"/>
              <w:right w:val="nil"/>
            </w:tcBorders>
          </w:tcPr>
          <w:p w14:paraId="5AEA871D" w14:textId="2D46C175" w:rsidR="009A4AB3" w:rsidRPr="000C03F7" w:rsidRDefault="009A4AB3" w:rsidP="00365A8F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0C03F7">
              <w:rPr>
                <w:color w:val="000000"/>
                <w:sz w:val="20"/>
                <w:szCs w:val="20"/>
              </w:rPr>
              <w:tab/>
              <w:t xml:space="preserve">General </w:t>
            </w:r>
            <w:r w:rsidR="007E7AD6" w:rsidRPr="000C03F7">
              <w:rPr>
                <w:color w:val="000000"/>
                <w:sz w:val="20"/>
                <w:szCs w:val="20"/>
              </w:rPr>
              <w:t>practitione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</w:tcBorders>
          </w:tcPr>
          <w:p w14:paraId="724E4743" w14:textId="77777777" w:rsidR="009A4AB3" w:rsidRPr="000C03F7" w:rsidRDefault="009A4AB3" w:rsidP="00365A8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C03F7">
              <w:rPr>
                <w:color w:val="000000"/>
                <w:sz w:val="20"/>
                <w:szCs w:val="20"/>
              </w:rPr>
              <w:t>14 (19)</w:t>
            </w:r>
          </w:p>
        </w:tc>
      </w:tr>
      <w:tr w:rsidR="009A4AB3" w:rsidRPr="000C03F7" w14:paraId="1061EA91" w14:textId="77777777" w:rsidTr="00D20A75">
        <w:trPr>
          <w:jc w:val="center"/>
        </w:trPr>
        <w:tc>
          <w:tcPr>
            <w:tcW w:w="4957" w:type="dxa"/>
            <w:tcBorders>
              <w:top w:val="nil"/>
              <w:right w:val="nil"/>
            </w:tcBorders>
          </w:tcPr>
          <w:p w14:paraId="5F8136F7" w14:textId="77777777" w:rsidR="009A4AB3" w:rsidRPr="000C03F7" w:rsidRDefault="009A4AB3" w:rsidP="00365A8F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0C03F7">
              <w:rPr>
                <w:color w:val="000000"/>
                <w:sz w:val="20"/>
                <w:szCs w:val="20"/>
              </w:rPr>
              <w:tab/>
              <w:t>Support group</w:t>
            </w:r>
          </w:p>
        </w:tc>
        <w:tc>
          <w:tcPr>
            <w:tcW w:w="1084" w:type="dxa"/>
            <w:tcBorders>
              <w:top w:val="nil"/>
              <w:left w:val="nil"/>
            </w:tcBorders>
          </w:tcPr>
          <w:p w14:paraId="7B2688FA" w14:textId="77777777" w:rsidR="009A4AB3" w:rsidRPr="000C03F7" w:rsidRDefault="009A4AB3" w:rsidP="00365A8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C03F7">
              <w:rPr>
                <w:color w:val="000000"/>
                <w:sz w:val="20"/>
                <w:szCs w:val="20"/>
              </w:rPr>
              <w:t>6 (8)</w:t>
            </w:r>
          </w:p>
        </w:tc>
      </w:tr>
    </w:tbl>
    <w:p w14:paraId="54C4ABA0" w14:textId="62DFA932" w:rsidR="009A4AB3" w:rsidRDefault="00652B31" w:rsidP="00530D84">
      <w:pPr>
        <w:spacing w:line="480" w:lineRule="auto"/>
        <w:jc w:val="both"/>
        <w:rPr>
          <w:b/>
          <w:u w:val="single"/>
        </w:rPr>
      </w:pPr>
      <w:r>
        <w:t xml:space="preserve"> </w:t>
      </w:r>
    </w:p>
    <w:sectPr w:rsidR="009A4AB3" w:rsidSect="009A4AB3">
      <w:headerReference w:type="default" r:id="rId8"/>
      <w:footerReference w:type="default" r:id="rId9"/>
      <w:pgSz w:w="11906" w:h="16838"/>
      <w:pgMar w:top="1134" w:right="1418" w:bottom="1134" w:left="1418" w:header="624" w:footer="62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558089" w14:textId="77777777" w:rsidR="00EF7B84" w:rsidRDefault="00EF7B84" w:rsidP="009A4AB3">
      <w:pPr>
        <w:spacing w:after="0" w:line="240" w:lineRule="auto"/>
      </w:pPr>
      <w:r>
        <w:separator/>
      </w:r>
    </w:p>
  </w:endnote>
  <w:endnote w:type="continuationSeparator" w:id="0">
    <w:p w14:paraId="79CC1907" w14:textId="77777777" w:rsidR="00EF7B84" w:rsidRDefault="00EF7B84" w:rsidP="009A4A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98F100" w14:textId="5A311ED0" w:rsidR="00EF7B84" w:rsidRDefault="00EF7B84">
    <w:pPr>
      <w:pStyle w:val="Fuzeile"/>
    </w:pPr>
  </w:p>
  <w:p w14:paraId="2977F658" w14:textId="77777777" w:rsidR="00EF7B84" w:rsidRDefault="00EF7B8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146BA" w14:textId="77777777" w:rsidR="00EF7B84" w:rsidRDefault="00EF7B84" w:rsidP="009A4AB3">
      <w:pPr>
        <w:spacing w:after="0" w:line="240" w:lineRule="auto"/>
      </w:pPr>
      <w:r>
        <w:separator/>
      </w:r>
    </w:p>
  </w:footnote>
  <w:footnote w:type="continuationSeparator" w:id="0">
    <w:p w14:paraId="12C8BDFE" w14:textId="77777777" w:rsidR="00EF7B84" w:rsidRDefault="00EF7B84" w:rsidP="009A4A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EFDDC2" w14:textId="7AB70469" w:rsidR="00EF7B84" w:rsidRDefault="00EF7B84" w:rsidP="009A4AB3">
    <w:pPr>
      <w:pStyle w:val="Kopfzeile"/>
      <w:ind w:firstLine="708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35AF4"/>
    <w:multiLevelType w:val="hybridMultilevel"/>
    <w:tmpl w:val="14F41EF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741C48"/>
    <w:multiLevelType w:val="hybridMultilevel"/>
    <w:tmpl w:val="DB1AF89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5E13DB"/>
    <w:multiLevelType w:val="hybridMultilevel"/>
    <w:tmpl w:val="BA9C8382"/>
    <w:lvl w:ilvl="0" w:tplc="08070001">
      <w:start w:val="1"/>
      <w:numFmt w:val="bullet"/>
      <w:lvlText w:val=""/>
      <w:lvlJc w:val="left"/>
      <w:pPr>
        <w:ind w:left="1434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3" w15:restartNumberingAfterBreak="0">
    <w:nsid w:val="26F24658"/>
    <w:multiLevelType w:val="hybridMultilevel"/>
    <w:tmpl w:val="BA864B4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9830B1"/>
    <w:multiLevelType w:val="hybridMultilevel"/>
    <w:tmpl w:val="542EC27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A03762"/>
    <w:multiLevelType w:val="hybridMultilevel"/>
    <w:tmpl w:val="C54201E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4F3A33"/>
    <w:multiLevelType w:val="hybridMultilevel"/>
    <w:tmpl w:val="FEAE07C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3B0017"/>
    <w:multiLevelType w:val="hybridMultilevel"/>
    <w:tmpl w:val="388A82E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22465D"/>
    <w:multiLevelType w:val="hybridMultilevel"/>
    <w:tmpl w:val="42E243F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9764AD"/>
    <w:multiLevelType w:val="hybridMultilevel"/>
    <w:tmpl w:val="2C62023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2D52F3"/>
    <w:multiLevelType w:val="hybridMultilevel"/>
    <w:tmpl w:val="F80EF5C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AE2A2F"/>
    <w:multiLevelType w:val="hybridMultilevel"/>
    <w:tmpl w:val="0C880EC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5755950"/>
    <w:multiLevelType w:val="hybridMultilevel"/>
    <w:tmpl w:val="1556F32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79F570F"/>
    <w:multiLevelType w:val="hybridMultilevel"/>
    <w:tmpl w:val="301E3D8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BE72B2A"/>
    <w:multiLevelType w:val="hybridMultilevel"/>
    <w:tmpl w:val="6C44DA0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9378190">
    <w:abstractNumId w:val="9"/>
  </w:num>
  <w:num w:numId="2" w16cid:durableId="1282223791">
    <w:abstractNumId w:val="11"/>
  </w:num>
  <w:num w:numId="3" w16cid:durableId="492067477">
    <w:abstractNumId w:val="3"/>
  </w:num>
  <w:num w:numId="4" w16cid:durableId="1172063763">
    <w:abstractNumId w:val="8"/>
  </w:num>
  <w:num w:numId="5" w16cid:durableId="1508907607">
    <w:abstractNumId w:val="13"/>
  </w:num>
  <w:num w:numId="6" w16cid:durableId="368334133">
    <w:abstractNumId w:val="6"/>
  </w:num>
  <w:num w:numId="7" w16cid:durableId="757679378">
    <w:abstractNumId w:val="1"/>
  </w:num>
  <w:num w:numId="8" w16cid:durableId="1790976293">
    <w:abstractNumId w:val="4"/>
  </w:num>
  <w:num w:numId="9" w16cid:durableId="1743285659">
    <w:abstractNumId w:val="2"/>
  </w:num>
  <w:num w:numId="10" w16cid:durableId="358505636">
    <w:abstractNumId w:val="7"/>
  </w:num>
  <w:num w:numId="11" w16cid:durableId="815103486">
    <w:abstractNumId w:val="10"/>
  </w:num>
  <w:num w:numId="12" w16cid:durableId="1133060574">
    <w:abstractNumId w:val="5"/>
  </w:num>
  <w:num w:numId="13" w16cid:durableId="176625501">
    <w:abstractNumId w:val="14"/>
  </w:num>
  <w:num w:numId="14" w16cid:durableId="939483143">
    <w:abstractNumId w:val="12"/>
  </w:num>
  <w:num w:numId="15" w16cid:durableId="20638628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CH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3CAB"/>
    <w:rsid w:val="00015061"/>
    <w:rsid w:val="0003069D"/>
    <w:rsid w:val="000A5EC8"/>
    <w:rsid w:val="000C03F7"/>
    <w:rsid w:val="000E278A"/>
    <w:rsid w:val="000F3514"/>
    <w:rsid w:val="00103B2A"/>
    <w:rsid w:val="00107CFD"/>
    <w:rsid w:val="00152D11"/>
    <w:rsid w:val="001548D3"/>
    <w:rsid w:val="00157C0B"/>
    <w:rsid w:val="00163573"/>
    <w:rsid w:val="00164E01"/>
    <w:rsid w:val="00222CAD"/>
    <w:rsid w:val="00234675"/>
    <w:rsid w:val="002A4006"/>
    <w:rsid w:val="002B1C35"/>
    <w:rsid w:val="003110BD"/>
    <w:rsid w:val="00365A8F"/>
    <w:rsid w:val="003C09E9"/>
    <w:rsid w:val="003E16BA"/>
    <w:rsid w:val="004B7680"/>
    <w:rsid w:val="004C29AC"/>
    <w:rsid w:val="00500B1B"/>
    <w:rsid w:val="0052686E"/>
    <w:rsid w:val="00530D84"/>
    <w:rsid w:val="00531C2D"/>
    <w:rsid w:val="00566DEA"/>
    <w:rsid w:val="00592AB2"/>
    <w:rsid w:val="005E6755"/>
    <w:rsid w:val="00646289"/>
    <w:rsid w:val="00651820"/>
    <w:rsid w:val="00652B31"/>
    <w:rsid w:val="006638EC"/>
    <w:rsid w:val="006A3BE1"/>
    <w:rsid w:val="00743CAB"/>
    <w:rsid w:val="007644EA"/>
    <w:rsid w:val="00794FFE"/>
    <w:rsid w:val="007A37C1"/>
    <w:rsid w:val="007A3BF4"/>
    <w:rsid w:val="007D21E7"/>
    <w:rsid w:val="007E4B2E"/>
    <w:rsid w:val="007E7AD6"/>
    <w:rsid w:val="007F634A"/>
    <w:rsid w:val="00831B83"/>
    <w:rsid w:val="00833F76"/>
    <w:rsid w:val="00840589"/>
    <w:rsid w:val="00887EBA"/>
    <w:rsid w:val="00897B37"/>
    <w:rsid w:val="008B09B1"/>
    <w:rsid w:val="008B510F"/>
    <w:rsid w:val="008C445D"/>
    <w:rsid w:val="008D26D9"/>
    <w:rsid w:val="008D7622"/>
    <w:rsid w:val="008F16BC"/>
    <w:rsid w:val="00903668"/>
    <w:rsid w:val="00927108"/>
    <w:rsid w:val="00951882"/>
    <w:rsid w:val="009A4AB3"/>
    <w:rsid w:val="009E28C9"/>
    <w:rsid w:val="00A73B68"/>
    <w:rsid w:val="00A822D6"/>
    <w:rsid w:val="00AA09CB"/>
    <w:rsid w:val="00AF75ED"/>
    <w:rsid w:val="00B10F0E"/>
    <w:rsid w:val="00B300AB"/>
    <w:rsid w:val="00B32A7E"/>
    <w:rsid w:val="00B742E7"/>
    <w:rsid w:val="00B749F7"/>
    <w:rsid w:val="00B873A1"/>
    <w:rsid w:val="00BB4357"/>
    <w:rsid w:val="00BF67FA"/>
    <w:rsid w:val="00C40129"/>
    <w:rsid w:val="00C40BE2"/>
    <w:rsid w:val="00C855B1"/>
    <w:rsid w:val="00C85FD1"/>
    <w:rsid w:val="00C956DF"/>
    <w:rsid w:val="00CA62F1"/>
    <w:rsid w:val="00CA6AD6"/>
    <w:rsid w:val="00CD6C0B"/>
    <w:rsid w:val="00D20A75"/>
    <w:rsid w:val="00D44EAD"/>
    <w:rsid w:val="00D55F46"/>
    <w:rsid w:val="00D622D4"/>
    <w:rsid w:val="00D678F0"/>
    <w:rsid w:val="00DD5D00"/>
    <w:rsid w:val="00DE39B2"/>
    <w:rsid w:val="00EB45F9"/>
    <w:rsid w:val="00EF7B84"/>
    <w:rsid w:val="00F17474"/>
    <w:rsid w:val="00F309CC"/>
    <w:rsid w:val="00F569B1"/>
    <w:rsid w:val="00F80F48"/>
    <w:rsid w:val="00F8114B"/>
    <w:rsid w:val="00FA36B5"/>
    <w:rsid w:val="00FE1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5860563"/>
  <w15:chartTrackingRefBased/>
  <w15:docId w15:val="{6B105701-EE2F-4802-9B77-8810B9572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F7B84"/>
    <w:rPr>
      <w:rFonts w:ascii="Arial" w:eastAsia="Arial" w:hAnsi="Arial" w:cs="Arial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A4AB3"/>
    <w:pPr>
      <w:spacing w:after="0" w:line="240" w:lineRule="auto"/>
    </w:pPr>
    <w:rPr>
      <w:rFonts w:ascii="Arial" w:eastAsia="Arial" w:hAnsi="Arial" w:cs="Arial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9A4AB3"/>
    <w:pPr>
      <w:spacing w:after="0" w:line="240" w:lineRule="auto"/>
    </w:pPr>
    <w:rPr>
      <w:rFonts w:ascii="Arial" w:eastAsia="Arial" w:hAnsi="Arial" w:cs="Arial"/>
      <w:lang w:val="en-GB" w:eastAsia="en-GB"/>
    </w:rPr>
  </w:style>
  <w:style w:type="paragraph" w:styleId="Kopfzeile">
    <w:name w:val="header"/>
    <w:basedOn w:val="Standard"/>
    <w:link w:val="KopfzeileZchn"/>
    <w:uiPriority w:val="99"/>
    <w:unhideWhenUsed/>
    <w:rsid w:val="009A4A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A4AB3"/>
    <w:rPr>
      <w:rFonts w:ascii="Arial" w:eastAsia="Arial" w:hAnsi="Arial" w:cs="Arial"/>
      <w:lang w:val="en-GB" w:eastAsia="en-GB"/>
    </w:rPr>
  </w:style>
  <w:style w:type="paragraph" w:styleId="Fuzeile">
    <w:name w:val="footer"/>
    <w:basedOn w:val="Standard"/>
    <w:link w:val="FuzeileZchn"/>
    <w:uiPriority w:val="99"/>
    <w:unhideWhenUsed/>
    <w:rsid w:val="009A4A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A4AB3"/>
    <w:rPr>
      <w:rFonts w:ascii="Arial" w:eastAsia="Arial" w:hAnsi="Arial" w:cs="Arial"/>
      <w:lang w:val="en-GB"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2A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2AB2"/>
    <w:rPr>
      <w:rFonts w:ascii="Segoe UI" w:eastAsia="Arial" w:hAnsi="Segoe UI" w:cs="Segoe UI"/>
      <w:sz w:val="18"/>
      <w:szCs w:val="18"/>
      <w:lang w:val="en-GB" w:eastAsia="en-GB"/>
    </w:rPr>
  </w:style>
  <w:style w:type="character" w:styleId="Hervorhebung">
    <w:name w:val="Emphasis"/>
    <w:basedOn w:val="Absatz-Standardschriftart"/>
    <w:uiPriority w:val="20"/>
    <w:qFormat/>
    <w:rsid w:val="00365A8F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A3BE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A3BE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A3BE1"/>
    <w:rPr>
      <w:rFonts w:ascii="Arial" w:eastAsia="Arial" w:hAnsi="Arial" w:cs="Arial"/>
      <w:sz w:val="20"/>
      <w:szCs w:val="20"/>
      <w:lang w:val="en-GB"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A3BE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A3BE1"/>
    <w:rPr>
      <w:rFonts w:ascii="Arial" w:eastAsia="Arial" w:hAnsi="Arial" w:cs="Arial"/>
      <w:b/>
      <w:bCs/>
      <w:sz w:val="20"/>
      <w:szCs w:val="20"/>
      <w:lang w:val="en-GB" w:eastAsia="en-GB"/>
    </w:rPr>
  </w:style>
  <w:style w:type="paragraph" w:styleId="Listenabsatz">
    <w:name w:val="List Paragraph"/>
    <w:basedOn w:val="Standard"/>
    <w:uiPriority w:val="34"/>
    <w:qFormat/>
    <w:rsid w:val="00A822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592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53F67D-19B8-4AB2-B524-8F9C20B10D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878</Words>
  <Characters>5538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6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cher, Katharina</dc:creator>
  <cp:keywords/>
  <dc:description/>
  <cp:lastModifiedBy>Guilcher, Katharina</cp:lastModifiedBy>
  <cp:revision>10</cp:revision>
  <dcterms:created xsi:type="dcterms:W3CDTF">2025-07-31T20:41:00Z</dcterms:created>
  <dcterms:modified xsi:type="dcterms:W3CDTF">2025-10-05T14:59:00Z</dcterms:modified>
</cp:coreProperties>
</file>